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AC035" w14:textId="7ADC8145" w:rsidR="00E13A62" w:rsidRPr="00F568D6" w:rsidRDefault="00E13A62" w:rsidP="00F568D6">
      <w:pPr>
        <w:jc w:val="left"/>
        <w:rPr>
          <w:rFonts w:ascii="Times New Roman" w:hAnsi="Times New Roman" w:cs="Times New Roman"/>
          <w:sz w:val="18"/>
          <w:szCs w:val="18"/>
        </w:rPr>
      </w:pPr>
      <w:r w:rsidRPr="00F568D6">
        <w:rPr>
          <w:rFonts w:ascii="Times New Roman" w:hAnsi="Times New Roman" w:cs="Times New Roman"/>
          <w:sz w:val="18"/>
          <w:szCs w:val="18"/>
        </w:rPr>
        <w:t>Table S1</w:t>
      </w:r>
      <w:r w:rsidR="00634BA0">
        <w:rPr>
          <w:rFonts w:ascii="Times New Roman" w:hAnsi="Times New Roman" w:cs="Times New Roman"/>
          <w:sz w:val="18"/>
          <w:szCs w:val="18"/>
        </w:rPr>
        <w:t>.</w:t>
      </w:r>
      <w:r w:rsidRPr="00F568D6">
        <w:rPr>
          <w:rFonts w:ascii="Times New Roman" w:hAnsi="Times New Roman" w:cs="Times New Roman"/>
          <w:sz w:val="18"/>
          <w:szCs w:val="18"/>
        </w:rPr>
        <w:t xml:space="preserve"> Panel sets </w:t>
      </w:r>
      <w:r w:rsidR="00F568D6">
        <w:rPr>
          <w:rFonts w:ascii="Times New Roman" w:hAnsi="Times New Roman" w:cs="Times New Roman"/>
          <w:sz w:val="18"/>
          <w:szCs w:val="18"/>
        </w:rPr>
        <w:t xml:space="preserve">of DNA-based NGS </w:t>
      </w:r>
      <w:r w:rsidRPr="00F568D6">
        <w:rPr>
          <w:rFonts w:ascii="Times New Roman" w:hAnsi="Times New Roman" w:cs="Times New Roman"/>
          <w:sz w:val="18"/>
          <w:szCs w:val="18"/>
        </w:rPr>
        <w:t>for genomic profiling for 18 patients with PLC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3"/>
        <w:gridCol w:w="1733"/>
        <w:gridCol w:w="1651"/>
        <w:gridCol w:w="1510"/>
        <w:gridCol w:w="1514"/>
        <w:gridCol w:w="1514"/>
        <w:gridCol w:w="1141"/>
      </w:tblGrid>
      <w:tr w:rsidR="00182632" w:rsidRPr="00182632" w14:paraId="1A0E2F58" w14:textId="0D3AB392" w:rsidTr="00182632">
        <w:trPr>
          <w:trHeight w:val="604"/>
        </w:trPr>
        <w:tc>
          <w:tcPr>
            <w:tcW w:w="1393" w:type="dxa"/>
          </w:tcPr>
          <w:p w14:paraId="5733C713" w14:textId="53D0E7D3" w:rsidR="00182632" w:rsidRPr="00D06D79" w:rsidRDefault="00182632" w:rsidP="0018263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D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nel ID</w:t>
            </w:r>
          </w:p>
        </w:tc>
        <w:tc>
          <w:tcPr>
            <w:tcW w:w="1733" w:type="dxa"/>
          </w:tcPr>
          <w:p w14:paraId="786914AB" w14:textId="32C0B51B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nel-1</w:t>
            </w:r>
          </w:p>
        </w:tc>
        <w:tc>
          <w:tcPr>
            <w:tcW w:w="1651" w:type="dxa"/>
          </w:tcPr>
          <w:p w14:paraId="724ACC1E" w14:textId="43008A50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nel-2</w:t>
            </w:r>
          </w:p>
        </w:tc>
        <w:tc>
          <w:tcPr>
            <w:tcW w:w="1510" w:type="dxa"/>
          </w:tcPr>
          <w:p w14:paraId="3A859F99" w14:textId="1BCE7601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nel-3</w:t>
            </w:r>
          </w:p>
        </w:tc>
        <w:tc>
          <w:tcPr>
            <w:tcW w:w="1514" w:type="dxa"/>
          </w:tcPr>
          <w:p w14:paraId="33487E6F" w14:textId="25742BB1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nel-4</w:t>
            </w:r>
          </w:p>
        </w:tc>
        <w:tc>
          <w:tcPr>
            <w:tcW w:w="1514" w:type="dxa"/>
          </w:tcPr>
          <w:p w14:paraId="7F273798" w14:textId="0CAF9224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nel-5</w:t>
            </w:r>
          </w:p>
        </w:tc>
        <w:tc>
          <w:tcPr>
            <w:tcW w:w="1141" w:type="dxa"/>
          </w:tcPr>
          <w:p w14:paraId="2007B0CC" w14:textId="53D0A1DF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 xml:space="preserve">Intersect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Panel 1-5</w:t>
            </w:r>
          </w:p>
        </w:tc>
      </w:tr>
      <w:tr w:rsidR="00182632" w:rsidRPr="00182632" w14:paraId="17902BFF" w14:textId="62164F65" w:rsidTr="00182632">
        <w:trPr>
          <w:trHeight w:val="295"/>
        </w:trPr>
        <w:tc>
          <w:tcPr>
            <w:tcW w:w="1393" w:type="dxa"/>
          </w:tcPr>
          <w:p w14:paraId="2D3B09B4" w14:textId="4F6C8951" w:rsidR="00182632" w:rsidRPr="00D06D79" w:rsidRDefault="00182632" w:rsidP="0018263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D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 of Panel (Number of Genes)</w:t>
            </w:r>
          </w:p>
        </w:tc>
        <w:tc>
          <w:tcPr>
            <w:tcW w:w="1733" w:type="dxa"/>
          </w:tcPr>
          <w:p w14:paraId="4CF003D9" w14:textId="04D80923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1651" w:type="dxa"/>
          </w:tcPr>
          <w:p w14:paraId="2ED08449" w14:textId="6EE332FE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1510" w:type="dxa"/>
          </w:tcPr>
          <w:p w14:paraId="106F9FF1" w14:textId="1D282BB8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514" w:type="dxa"/>
          </w:tcPr>
          <w:p w14:paraId="2557959A" w14:textId="2921E59F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1514" w:type="dxa"/>
          </w:tcPr>
          <w:p w14:paraId="2C12FF80" w14:textId="1472CBF2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141" w:type="dxa"/>
          </w:tcPr>
          <w:p w14:paraId="0CF0D09D" w14:textId="754F354C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182632" w:rsidRPr="00182632" w14:paraId="1292865B" w14:textId="0D7FDD06" w:rsidTr="00182632">
        <w:trPr>
          <w:trHeight w:val="302"/>
        </w:trPr>
        <w:tc>
          <w:tcPr>
            <w:tcW w:w="1393" w:type="dxa"/>
          </w:tcPr>
          <w:p w14:paraId="10F4A43D" w14:textId="6EFBCCBA" w:rsidR="00182632" w:rsidRPr="00D06D79" w:rsidRDefault="00182632" w:rsidP="0018263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D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 based on Panel</w:t>
            </w:r>
          </w:p>
        </w:tc>
        <w:tc>
          <w:tcPr>
            <w:tcW w:w="1733" w:type="dxa"/>
          </w:tcPr>
          <w:p w14:paraId="144D8065" w14:textId="373DD086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51" w:type="dxa"/>
          </w:tcPr>
          <w:p w14:paraId="7C435A0F" w14:textId="59756D36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10" w:type="dxa"/>
          </w:tcPr>
          <w:p w14:paraId="3EE2FA92" w14:textId="08EB83DE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4" w:type="dxa"/>
          </w:tcPr>
          <w:p w14:paraId="24B3761A" w14:textId="4E2E878E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14" w:type="dxa"/>
          </w:tcPr>
          <w:p w14:paraId="13C68CBA" w14:textId="6A133D5B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41" w:type="dxa"/>
          </w:tcPr>
          <w:p w14:paraId="7D4ED551" w14:textId="7066206A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82632" w:rsidRPr="00182632" w14:paraId="3B6A427F" w14:textId="545A6FB9" w:rsidTr="00182632">
        <w:trPr>
          <w:trHeight w:val="302"/>
        </w:trPr>
        <w:tc>
          <w:tcPr>
            <w:tcW w:w="1393" w:type="dxa"/>
          </w:tcPr>
          <w:p w14:paraId="1A391938" w14:textId="4A9588F6" w:rsidR="00182632" w:rsidRPr="00D06D79" w:rsidRDefault="00182632" w:rsidP="0018263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6D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list</w:t>
            </w:r>
          </w:p>
        </w:tc>
        <w:tc>
          <w:tcPr>
            <w:tcW w:w="1733" w:type="dxa"/>
          </w:tcPr>
          <w:tbl>
            <w:tblPr>
              <w:tblW w:w="1404" w:type="dxa"/>
              <w:tblLook w:val="04A0" w:firstRow="1" w:lastRow="0" w:firstColumn="1" w:lastColumn="0" w:noHBand="0" w:noVBand="1"/>
            </w:tblPr>
            <w:tblGrid>
              <w:gridCol w:w="1404"/>
            </w:tblGrid>
            <w:tr w:rsidR="00182632" w:rsidRPr="00182632" w14:paraId="53B3ADC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C0976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2M</w:t>
                  </w:r>
                </w:p>
              </w:tc>
            </w:tr>
            <w:tr w:rsidR="00182632" w:rsidRPr="00182632" w14:paraId="4EBE7B9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EE185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CB1</w:t>
                  </w:r>
                </w:p>
              </w:tc>
            </w:tr>
            <w:tr w:rsidR="00182632" w:rsidRPr="00182632" w14:paraId="4F5CAF4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731C1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L1</w:t>
                  </w:r>
                </w:p>
              </w:tc>
            </w:tr>
            <w:tr w:rsidR="00182632" w:rsidRPr="00182632" w14:paraId="3A094CF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CFB81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RAXAS1</w:t>
                  </w:r>
                </w:p>
              </w:tc>
            </w:tr>
            <w:tr w:rsidR="00182632" w:rsidRPr="00182632" w14:paraId="2F52C59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B90E8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CTL6A</w:t>
                  </w:r>
                </w:p>
              </w:tc>
            </w:tr>
            <w:tr w:rsidR="00182632" w:rsidRPr="00182632" w14:paraId="71119F5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2D2E7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CTL6B</w:t>
                  </w:r>
                </w:p>
              </w:tc>
            </w:tr>
            <w:tr w:rsidR="00182632" w:rsidRPr="00182632" w14:paraId="5A500C7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B9C82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CVR1B</w:t>
                  </w:r>
                </w:p>
              </w:tc>
            </w:tr>
            <w:tr w:rsidR="00182632" w:rsidRPr="00182632" w14:paraId="69ECCF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AA731" w14:textId="77777777" w:rsidR="00182632" w:rsidRPr="00182632" w:rsidRDefault="00182632" w:rsidP="00182632">
                  <w:pPr>
                    <w:jc w:val="left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182632">
                    <w:rPr>
                      <w:rFonts w:ascii="Times New Roman" w:hAnsi="Times New Roman" w:cs="Times New Roman"/>
                      <w:sz w:val="18"/>
                      <w:szCs w:val="18"/>
                    </w:rPr>
                    <w:t>ACVR2A</w:t>
                  </w:r>
                </w:p>
              </w:tc>
            </w:tr>
            <w:tr w:rsidR="00182632" w:rsidRPr="00182632" w14:paraId="3E32E4A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527C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DH1B</w:t>
                  </w:r>
                </w:p>
              </w:tc>
            </w:tr>
            <w:tr w:rsidR="00182632" w:rsidRPr="00182632" w14:paraId="2CA80A6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B278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KT1</w:t>
                  </w:r>
                </w:p>
              </w:tc>
            </w:tr>
            <w:tr w:rsidR="00182632" w:rsidRPr="00182632" w14:paraId="2053396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32F1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KT2</w:t>
                  </w:r>
                </w:p>
              </w:tc>
            </w:tr>
            <w:tr w:rsidR="00182632" w:rsidRPr="00182632" w14:paraId="680BB6B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D5A3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KT3</w:t>
                  </w:r>
                </w:p>
              </w:tc>
            </w:tr>
            <w:tr w:rsidR="00182632" w:rsidRPr="00182632" w14:paraId="3CB2F70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E760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LDH2</w:t>
                  </w:r>
                </w:p>
              </w:tc>
            </w:tr>
            <w:tr w:rsidR="00182632" w:rsidRPr="00182632" w14:paraId="1A3AB5E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BDDD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LK</w:t>
                  </w:r>
                </w:p>
              </w:tc>
            </w:tr>
            <w:tr w:rsidR="00182632" w:rsidRPr="00182632" w14:paraId="0942C62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16A9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LOX12B</w:t>
                  </w:r>
                </w:p>
              </w:tc>
            </w:tr>
            <w:tr w:rsidR="00182632" w:rsidRPr="00182632" w14:paraId="7A8D3E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8687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MER1</w:t>
                  </w:r>
                </w:p>
              </w:tc>
            </w:tr>
            <w:tr w:rsidR="00182632" w:rsidRPr="00182632" w14:paraId="698BC56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927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PC</w:t>
                  </w:r>
                </w:p>
              </w:tc>
            </w:tr>
            <w:tr w:rsidR="00182632" w:rsidRPr="00182632" w14:paraId="1E25E53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059E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PLNR</w:t>
                  </w:r>
                </w:p>
              </w:tc>
            </w:tr>
            <w:tr w:rsidR="00182632" w:rsidRPr="00182632" w14:paraId="6616638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615F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</w:t>
                  </w:r>
                </w:p>
              </w:tc>
            </w:tr>
            <w:tr w:rsidR="00182632" w:rsidRPr="00182632" w14:paraId="0CA4C96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5ED7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AF</w:t>
                  </w:r>
                </w:p>
              </w:tc>
            </w:tr>
            <w:tr w:rsidR="00182632" w:rsidRPr="00182632" w14:paraId="0918598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E301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FRP1</w:t>
                  </w:r>
                </w:p>
              </w:tc>
            </w:tr>
            <w:tr w:rsidR="00182632" w:rsidRPr="00182632" w14:paraId="7C52DC8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00C4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ID1A</w:t>
                  </w:r>
                </w:p>
              </w:tc>
            </w:tr>
            <w:tr w:rsidR="00182632" w:rsidRPr="00182632" w14:paraId="4813C46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2E26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ID1B</w:t>
                  </w:r>
                </w:p>
              </w:tc>
            </w:tr>
            <w:tr w:rsidR="00182632" w:rsidRPr="00182632" w14:paraId="1C3F4D7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2BED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ID2</w:t>
                  </w:r>
                </w:p>
              </w:tc>
            </w:tr>
            <w:tr w:rsidR="00182632" w:rsidRPr="00182632" w14:paraId="02315F5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C8E0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RID5B</w:t>
                  </w:r>
                </w:p>
              </w:tc>
            </w:tr>
            <w:tr w:rsidR="00182632" w:rsidRPr="00182632" w14:paraId="2BE9123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23F7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SXL1</w:t>
                  </w:r>
                </w:p>
              </w:tc>
            </w:tr>
            <w:tr w:rsidR="00182632" w:rsidRPr="00182632" w14:paraId="38B255D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DC1D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G13</w:t>
                  </w:r>
                </w:p>
              </w:tc>
            </w:tr>
            <w:tr w:rsidR="00182632" w:rsidRPr="00182632" w14:paraId="37B2C02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3A87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G2A</w:t>
                  </w:r>
                </w:p>
              </w:tc>
            </w:tr>
            <w:tr w:rsidR="00182632" w:rsidRPr="00182632" w14:paraId="1204A0C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1CF9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G7</w:t>
                  </w:r>
                </w:p>
              </w:tc>
            </w:tr>
            <w:tr w:rsidR="00182632" w:rsidRPr="00182632" w14:paraId="3E29CE0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8C77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M</w:t>
                  </w:r>
                </w:p>
              </w:tc>
            </w:tr>
            <w:tr w:rsidR="00182632" w:rsidRPr="00182632" w14:paraId="722E5BB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2485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R</w:t>
                  </w:r>
                </w:p>
              </w:tc>
            </w:tr>
            <w:tr w:rsidR="00182632" w:rsidRPr="00182632" w14:paraId="1711B45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07B9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TRX</w:t>
                  </w:r>
                </w:p>
              </w:tc>
            </w:tr>
            <w:tr w:rsidR="00182632" w:rsidRPr="00182632" w14:paraId="5EF4D2B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0EDF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URKA</w:t>
                  </w:r>
                </w:p>
              </w:tc>
            </w:tr>
            <w:tr w:rsidR="00182632" w:rsidRPr="00182632" w14:paraId="7B95D35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4E86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URKB</w:t>
                  </w:r>
                </w:p>
              </w:tc>
            </w:tr>
            <w:tr w:rsidR="00182632" w:rsidRPr="00182632" w14:paraId="0F704B7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AD6D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XIN1</w:t>
                  </w:r>
                </w:p>
              </w:tc>
            </w:tr>
            <w:tr w:rsidR="00182632" w:rsidRPr="00182632" w14:paraId="08302D3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C2D3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XIN2</w:t>
                  </w:r>
                </w:p>
              </w:tc>
            </w:tr>
            <w:tr w:rsidR="00182632" w:rsidRPr="00182632" w14:paraId="7F890CE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274D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XL</w:t>
                  </w:r>
                </w:p>
              </w:tc>
            </w:tr>
            <w:tr w:rsidR="00182632" w:rsidRPr="00182632" w14:paraId="3036E5F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01D7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2M</w:t>
                  </w:r>
                </w:p>
              </w:tc>
            </w:tr>
            <w:tr w:rsidR="00182632" w:rsidRPr="00182632" w14:paraId="078D84D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069F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AK1</w:t>
                  </w:r>
                </w:p>
              </w:tc>
            </w:tr>
            <w:tr w:rsidR="00182632" w:rsidRPr="00182632" w14:paraId="0F9E46F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E05B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AP1</w:t>
                  </w:r>
                </w:p>
              </w:tc>
            </w:tr>
            <w:tr w:rsidR="00182632" w:rsidRPr="00182632" w14:paraId="474978B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5A43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ARD1</w:t>
                  </w:r>
                </w:p>
              </w:tc>
            </w:tr>
            <w:tr w:rsidR="00182632" w:rsidRPr="00182632" w14:paraId="369E655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9012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BCL10</w:t>
                  </w:r>
                </w:p>
              </w:tc>
            </w:tr>
            <w:tr w:rsidR="00182632" w:rsidRPr="00182632" w14:paraId="625D517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1FC6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L2</w:t>
                  </w:r>
                </w:p>
              </w:tc>
            </w:tr>
            <w:tr w:rsidR="00182632" w:rsidRPr="00182632" w14:paraId="3474664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C004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L2L1</w:t>
                  </w:r>
                </w:p>
              </w:tc>
            </w:tr>
            <w:tr w:rsidR="00182632" w:rsidRPr="00182632" w14:paraId="322B219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4CFF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L2L11</w:t>
                  </w:r>
                </w:p>
              </w:tc>
            </w:tr>
            <w:tr w:rsidR="00182632" w:rsidRPr="00182632" w14:paraId="0443FE6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4058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L2L2</w:t>
                  </w:r>
                </w:p>
              </w:tc>
            </w:tr>
            <w:tr w:rsidR="00182632" w:rsidRPr="00182632" w14:paraId="5B9F2D0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4904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L6</w:t>
                  </w:r>
                </w:p>
              </w:tc>
            </w:tr>
            <w:tr w:rsidR="00182632" w:rsidRPr="00182632" w14:paraId="378B2F6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086A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OR</w:t>
                  </w:r>
                </w:p>
              </w:tc>
            </w:tr>
            <w:tr w:rsidR="00182632" w:rsidRPr="00182632" w14:paraId="725C7E3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56D3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CORL1</w:t>
                  </w:r>
                </w:p>
              </w:tc>
            </w:tr>
            <w:tr w:rsidR="00182632" w:rsidRPr="00182632" w14:paraId="0FF7322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2377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IRC3</w:t>
                  </w:r>
                </w:p>
              </w:tc>
            </w:tr>
            <w:tr w:rsidR="00182632" w:rsidRPr="00182632" w14:paraId="7AFC887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B5B5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LM</w:t>
                  </w:r>
                </w:p>
              </w:tc>
            </w:tr>
            <w:tr w:rsidR="00182632" w:rsidRPr="00182632" w14:paraId="675A2B7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B8E2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MPR1A</w:t>
                  </w:r>
                </w:p>
              </w:tc>
            </w:tr>
            <w:tr w:rsidR="00182632" w:rsidRPr="00182632" w14:paraId="73A55C7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33DC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AF</w:t>
                  </w:r>
                </w:p>
              </w:tc>
            </w:tr>
            <w:tr w:rsidR="00182632" w:rsidRPr="00182632" w14:paraId="38EB0A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A5B3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CA1</w:t>
                  </w:r>
                </w:p>
              </w:tc>
            </w:tr>
            <w:tr w:rsidR="00182632" w:rsidRPr="00182632" w14:paraId="792D855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28ED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CA2</w:t>
                  </w:r>
                </w:p>
              </w:tc>
            </w:tr>
            <w:tr w:rsidR="00182632" w:rsidRPr="00182632" w14:paraId="7659FFE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2761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D4</w:t>
                  </w:r>
                </w:p>
              </w:tc>
            </w:tr>
            <w:tr w:rsidR="00182632" w:rsidRPr="00182632" w14:paraId="13BF487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AA0F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D7</w:t>
                  </w:r>
                </w:p>
              </w:tc>
            </w:tr>
            <w:tr w:rsidR="00182632" w:rsidRPr="00182632" w14:paraId="62C8EB8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B60A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IP1</w:t>
                  </w:r>
                </w:p>
              </w:tc>
            </w:tr>
            <w:tr w:rsidR="00182632" w:rsidRPr="00182632" w14:paraId="34857E9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128C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TG1</w:t>
                  </w:r>
                </w:p>
              </w:tc>
            </w:tr>
            <w:tr w:rsidR="00182632" w:rsidRPr="00182632" w14:paraId="7A9A587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5E76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TG2</w:t>
                  </w:r>
                </w:p>
              </w:tc>
            </w:tr>
            <w:tr w:rsidR="00182632" w:rsidRPr="00182632" w14:paraId="09C82BD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1B4F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TK</w:t>
                  </w:r>
                </w:p>
              </w:tc>
            </w:tr>
            <w:tr w:rsidR="00182632" w:rsidRPr="00182632" w14:paraId="36A2DE3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6B53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UB1B</w:t>
                  </w:r>
                </w:p>
              </w:tc>
            </w:tr>
            <w:tr w:rsidR="00182632" w:rsidRPr="00182632" w14:paraId="583F9BE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3B8A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10orf11</w:t>
                  </w:r>
                </w:p>
              </w:tc>
            </w:tr>
            <w:tr w:rsidR="00182632" w:rsidRPr="00182632" w14:paraId="510062B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C164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LR</w:t>
                  </w:r>
                </w:p>
              </w:tc>
            </w:tr>
            <w:tr w:rsidR="00182632" w:rsidRPr="00182632" w14:paraId="6CD4DFD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7B8A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RD11</w:t>
                  </w:r>
                </w:p>
              </w:tc>
            </w:tr>
            <w:tr w:rsidR="00182632" w:rsidRPr="00182632" w14:paraId="5A88F1F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D671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SP8</w:t>
                  </w:r>
                </w:p>
              </w:tc>
            </w:tr>
            <w:tr w:rsidR="00182632" w:rsidRPr="00182632" w14:paraId="3A5E976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6657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BFB</w:t>
                  </w:r>
                </w:p>
              </w:tc>
            </w:tr>
            <w:tr w:rsidR="00182632" w:rsidRPr="00182632" w14:paraId="077A8DD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37E8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BL</w:t>
                  </w:r>
                </w:p>
              </w:tc>
            </w:tr>
            <w:tr w:rsidR="00182632" w:rsidRPr="00182632" w14:paraId="0C8C05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F2CF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BR3</w:t>
                  </w:r>
                </w:p>
              </w:tc>
            </w:tr>
            <w:tr w:rsidR="00182632" w:rsidRPr="00182632" w14:paraId="1379EC5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1363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N6</w:t>
                  </w:r>
                </w:p>
              </w:tc>
            </w:tr>
            <w:tr w:rsidR="00182632" w:rsidRPr="00182632" w14:paraId="558E590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DACE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ND1</w:t>
                  </w:r>
                </w:p>
              </w:tc>
            </w:tr>
            <w:tr w:rsidR="00182632" w:rsidRPr="00182632" w14:paraId="2ECA01F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A563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ND2</w:t>
                  </w:r>
                </w:p>
              </w:tc>
            </w:tr>
            <w:tr w:rsidR="00182632" w:rsidRPr="00182632" w14:paraId="0FF31D1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A9BA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ND3</w:t>
                  </w:r>
                </w:p>
              </w:tc>
            </w:tr>
            <w:tr w:rsidR="00182632" w:rsidRPr="00182632" w14:paraId="163E773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065C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NE1</w:t>
                  </w:r>
                </w:p>
              </w:tc>
            </w:tr>
            <w:tr w:rsidR="00182632" w:rsidRPr="00182632" w14:paraId="11B61CE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12C1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274</w:t>
                  </w:r>
                </w:p>
              </w:tc>
            </w:tr>
            <w:tr w:rsidR="00182632" w:rsidRPr="00182632" w14:paraId="59AB357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028D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70</w:t>
                  </w:r>
                </w:p>
              </w:tc>
            </w:tr>
            <w:tr w:rsidR="00182632" w:rsidRPr="00182632" w14:paraId="5CED668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EF80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74</w:t>
                  </w:r>
                </w:p>
              </w:tc>
            </w:tr>
            <w:tr w:rsidR="00182632" w:rsidRPr="00182632" w14:paraId="0F15317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22D6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79A</w:t>
                  </w:r>
                </w:p>
              </w:tc>
            </w:tr>
            <w:tr w:rsidR="00182632" w:rsidRPr="00182632" w14:paraId="71B121C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6B88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79B</w:t>
                  </w:r>
                </w:p>
              </w:tc>
            </w:tr>
            <w:tr w:rsidR="00182632" w:rsidRPr="00182632" w14:paraId="515D06C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8AA6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A</w:t>
                  </w:r>
                </w:p>
              </w:tc>
            </w:tr>
            <w:tr w:rsidR="00182632" w:rsidRPr="00182632" w14:paraId="032351C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AF62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C42</w:t>
                  </w:r>
                </w:p>
              </w:tc>
            </w:tr>
            <w:tr w:rsidR="00182632" w:rsidRPr="00182632" w14:paraId="1DF99ED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4032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C73</w:t>
                  </w:r>
                </w:p>
              </w:tc>
            </w:tr>
            <w:tr w:rsidR="00182632" w:rsidRPr="00182632" w14:paraId="4972512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EE34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H1</w:t>
                  </w:r>
                </w:p>
              </w:tc>
            </w:tr>
            <w:tr w:rsidR="00182632" w:rsidRPr="00182632" w14:paraId="4E78110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0BCC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12</w:t>
                  </w:r>
                </w:p>
              </w:tc>
            </w:tr>
            <w:tr w:rsidR="00182632" w:rsidRPr="00182632" w14:paraId="7EF931A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27D2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4</w:t>
                  </w:r>
                </w:p>
              </w:tc>
            </w:tr>
            <w:tr w:rsidR="00182632" w:rsidRPr="00182632" w14:paraId="64024AA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32C9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6</w:t>
                  </w:r>
                </w:p>
              </w:tc>
            </w:tr>
            <w:tr w:rsidR="00182632" w:rsidRPr="00182632" w14:paraId="6C77F0E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6286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8</w:t>
                  </w:r>
                </w:p>
              </w:tc>
            </w:tr>
            <w:tr w:rsidR="00182632" w:rsidRPr="00182632" w14:paraId="69EA270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265D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N1A</w:t>
                  </w:r>
                </w:p>
              </w:tc>
            </w:tr>
            <w:tr w:rsidR="00182632" w:rsidRPr="00182632" w14:paraId="3F51E4C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8E2C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N1B</w:t>
                  </w:r>
                </w:p>
              </w:tc>
            </w:tr>
            <w:tr w:rsidR="00182632" w:rsidRPr="00182632" w14:paraId="443FC93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3A93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N1C</w:t>
                  </w:r>
                </w:p>
              </w:tc>
            </w:tr>
            <w:tr w:rsidR="00182632" w:rsidRPr="00182632" w14:paraId="6610803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8520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CDKN2A</w:t>
                  </w:r>
                </w:p>
              </w:tc>
            </w:tr>
            <w:tr w:rsidR="00182632" w:rsidRPr="00182632" w14:paraId="7F7BD08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44A8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N2B</w:t>
                  </w:r>
                </w:p>
              </w:tc>
            </w:tr>
            <w:tr w:rsidR="00182632" w:rsidRPr="00182632" w14:paraId="0338767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B4FF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DKN2C</w:t>
                  </w:r>
                </w:p>
              </w:tc>
            </w:tr>
            <w:tr w:rsidR="00182632" w:rsidRPr="00182632" w14:paraId="2CFBE21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4F5F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EBPA</w:t>
                  </w:r>
                </w:p>
              </w:tc>
            </w:tr>
            <w:tr w:rsidR="00182632" w:rsidRPr="00182632" w14:paraId="1A239C4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C638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FH</w:t>
                  </w:r>
                </w:p>
              </w:tc>
            </w:tr>
            <w:tr w:rsidR="00182632" w:rsidRPr="00182632" w14:paraId="16C3CEA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ED59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FHR1</w:t>
                  </w:r>
                </w:p>
              </w:tc>
            </w:tr>
            <w:tr w:rsidR="00182632" w:rsidRPr="00182632" w14:paraId="12AE184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ABDB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D4</w:t>
                  </w:r>
                </w:p>
              </w:tc>
            </w:tr>
            <w:tr w:rsidR="00182632" w:rsidRPr="00182632" w14:paraId="7088FAB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E58E1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EK1</w:t>
                  </w:r>
                </w:p>
              </w:tc>
            </w:tr>
            <w:tr w:rsidR="00182632" w:rsidRPr="00182632" w14:paraId="598C527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65F8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EK2</w:t>
                  </w:r>
                </w:p>
              </w:tc>
            </w:tr>
            <w:tr w:rsidR="00182632" w:rsidRPr="00182632" w14:paraId="08109B1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408C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IC</w:t>
                  </w:r>
                </w:p>
              </w:tc>
            </w:tr>
            <w:tr w:rsidR="00182632" w:rsidRPr="00182632" w14:paraId="7B18E8D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9DBF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IITA</w:t>
                  </w:r>
                </w:p>
              </w:tc>
            </w:tr>
            <w:tr w:rsidR="00182632" w:rsidRPr="00182632" w14:paraId="0167DBD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AB82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EBBP</w:t>
                  </w:r>
                </w:p>
              </w:tc>
            </w:tr>
            <w:tr w:rsidR="00182632" w:rsidRPr="00182632" w14:paraId="46DD130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9332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KL</w:t>
                  </w:r>
                </w:p>
              </w:tc>
            </w:tr>
            <w:tr w:rsidR="00182632" w:rsidRPr="00182632" w14:paraId="2772B36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0A69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RLF2</w:t>
                  </w:r>
                </w:p>
              </w:tc>
            </w:tr>
            <w:tr w:rsidR="00182632" w:rsidRPr="00182632" w14:paraId="41BDAD4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8A4F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SF1R</w:t>
                  </w:r>
                </w:p>
              </w:tc>
            </w:tr>
            <w:tr w:rsidR="00182632" w:rsidRPr="00182632" w14:paraId="37912D5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DB8A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SF3R</w:t>
                  </w:r>
                </w:p>
              </w:tc>
            </w:tr>
            <w:tr w:rsidR="00182632" w:rsidRPr="00182632" w14:paraId="52AE45F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6350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TCF</w:t>
                  </w:r>
                </w:p>
              </w:tc>
            </w:tr>
            <w:tr w:rsidR="00182632" w:rsidRPr="00182632" w14:paraId="0C0DFA9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F9D9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TLA4</w:t>
                  </w:r>
                </w:p>
              </w:tc>
            </w:tr>
            <w:tr w:rsidR="00182632" w:rsidRPr="00182632" w14:paraId="20FBE51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3E81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TNNA1</w:t>
                  </w:r>
                </w:p>
              </w:tc>
            </w:tr>
            <w:tr w:rsidR="00182632" w:rsidRPr="00182632" w14:paraId="2E591AC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12C3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TNNB1</w:t>
                  </w:r>
                </w:p>
              </w:tc>
            </w:tr>
            <w:tr w:rsidR="00182632" w:rsidRPr="00182632" w14:paraId="7BBBDF1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5CE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UL3</w:t>
                  </w:r>
                </w:p>
              </w:tc>
            </w:tr>
            <w:tr w:rsidR="00182632" w:rsidRPr="00182632" w14:paraId="7DA2207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9A9C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UL4A</w:t>
                  </w:r>
                </w:p>
              </w:tc>
            </w:tr>
            <w:tr w:rsidR="00182632" w:rsidRPr="00182632" w14:paraId="356B61B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4367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XCR4</w:t>
                  </w:r>
                </w:p>
              </w:tc>
            </w:tr>
            <w:tr w:rsidR="00182632" w:rsidRPr="00182632" w14:paraId="7B1E7E5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01FB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LD</w:t>
                  </w:r>
                </w:p>
              </w:tc>
            </w:tr>
            <w:tr w:rsidR="00182632" w:rsidRPr="00182632" w14:paraId="74045EA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179A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P17A1</w:t>
                  </w:r>
                </w:p>
              </w:tc>
            </w:tr>
            <w:tr w:rsidR="00182632" w:rsidRPr="00182632" w14:paraId="2503235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0BB0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P19A1</w:t>
                  </w:r>
                </w:p>
              </w:tc>
            </w:tr>
            <w:tr w:rsidR="00182632" w:rsidRPr="00182632" w14:paraId="5AF7A4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0158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P2C19</w:t>
                  </w:r>
                </w:p>
              </w:tc>
            </w:tr>
            <w:tr w:rsidR="00182632" w:rsidRPr="00182632" w14:paraId="6BC10CF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294B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P2C8</w:t>
                  </w:r>
                </w:p>
              </w:tc>
            </w:tr>
            <w:tr w:rsidR="00182632" w:rsidRPr="00182632" w14:paraId="01E50FF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B7F0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P2D6</w:t>
                  </w:r>
                </w:p>
              </w:tc>
            </w:tr>
            <w:tr w:rsidR="00182632" w:rsidRPr="00182632" w14:paraId="3CE8AB3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2BAE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YP2E1</w:t>
                  </w:r>
                </w:p>
              </w:tc>
            </w:tr>
            <w:tr w:rsidR="00182632" w:rsidRPr="00182632" w14:paraId="2B13E67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CA35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APK1</w:t>
                  </w:r>
                </w:p>
              </w:tc>
            </w:tr>
            <w:tr w:rsidR="00182632" w:rsidRPr="00182632" w14:paraId="2E60CEA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D98E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AXX</w:t>
                  </w:r>
                </w:p>
              </w:tc>
            </w:tr>
            <w:tr w:rsidR="00182632" w:rsidRPr="00182632" w14:paraId="32A3958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4E7F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DR1</w:t>
                  </w:r>
                </w:p>
              </w:tc>
            </w:tr>
            <w:tr w:rsidR="00182632" w:rsidRPr="00182632" w14:paraId="291F21F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CD2C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DR2</w:t>
                  </w:r>
                </w:p>
              </w:tc>
            </w:tr>
            <w:tr w:rsidR="00182632" w:rsidRPr="00182632" w14:paraId="4720E19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6DC5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HFR</w:t>
                  </w:r>
                </w:p>
              </w:tc>
            </w:tr>
            <w:tr w:rsidR="00182632" w:rsidRPr="00182632" w14:paraId="526F155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BE0E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ICER1</w:t>
                  </w:r>
                </w:p>
              </w:tc>
            </w:tr>
            <w:tr w:rsidR="00182632" w:rsidRPr="00182632" w14:paraId="11E9CBE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1AEC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IS3</w:t>
                  </w:r>
                </w:p>
              </w:tc>
            </w:tr>
            <w:tr w:rsidR="00182632" w:rsidRPr="00182632" w14:paraId="464B5F8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1043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NMT1</w:t>
                  </w:r>
                </w:p>
              </w:tc>
            </w:tr>
            <w:tr w:rsidR="00182632" w:rsidRPr="00182632" w14:paraId="247EE96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CF56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NMT3A</w:t>
                  </w:r>
                </w:p>
              </w:tc>
            </w:tr>
            <w:tr w:rsidR="00182632" w:rsidRPr="00182632" w14:paraId="2F31C01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BDED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OT1L</w:t>
                  </w:r>
                </w:p>
              </w:tc>
            </w:tr>
            <w:tr w:rsidR="00182632" w:rsidRPr="00182632" w14:paraId="4200B47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228B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PYD</w:t>
                  </w:r>
                </w:p>
              </w:tc>
            </w:tr>
            <w:tr w:rsidR="00182632" w:rsidRPr="00182632" w14:paraId="2D1260F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83E1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YNC2H1</w:t>
                  </w:r>
                </w:p>
              </w:tc>
            </w:tr>
            <w:tr w:rsidR="00182632" w:rsidRPr="00182632" w14:paraId="0A7D7F5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F3D4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ED</w:t>
                  </w:r>
                </w:p>
              </w:tc>
            </w:tr>
            <w:tr w:rsidR="00182632" w:rsidRPr="00182632" w14:paraId="6F2CD8F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B043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GFR</w:t>
                  </w:r>
                </w:p>
              </w:tc>
            </w:tr>
            <w:tr w:rsidR="00182632" w:rsidRPr="00182632" w14:paraId="71F205D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C5DA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ML4</w:t>
                  </w:r>
                </w:p>
              </w:tc>
            </w:tr>
            <w:tr w:rsidR="00182632" w:rsidRPr="00182632" w14:paraId="6B93376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6129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MSY</w:t>
                  </w:r>
                </w:p>
              </w:tc>
            </w:tr>
            <w:tr w:rsidR="00182632" w:rsidRPr="00182632" w14:paraId="45AF2A2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0D4C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300</w:t>
                  </w:r>
                </w:p>
              </w:tc>
            </w:tr>
            <w:tr w:rsidR="00182632" w:rsidRPr="00182632" w14:paraId="21615D1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1414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AS1</w:t>
                  </w:r>
                </w:p>
              </w:tc>
            </w:tr>
            <w:tr w:rsidR="00182632" w:rsidRPr="00182632" w14:paraId="2E83709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C11C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CAM</w:t>
                  </w:r>
                </w:p>
              </w:tc>
            </w:tr>
            <w:tr w:rsidR="00182632" w:rsidRPr="00182632" w14:paraId="311F17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8219A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EPHA2</w:t>
                  </w:r>
                </w:p>
              </w:tc>
            </w:tr>
            <w:tr w:rsidR="00182632" w:rsidRPr="00182632" w14:paraId="77887E3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9330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HA3</w:t>
                  </w:r>
                </w:p>
              </w:tc>
            </w:tr>
            <w:tr w:rsidR="00182632" w:rsidRPr="00182632" w14:paraId="1880D4C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E236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HA5</w:t>
                  </w:r>
                </w:p>
              </w:tc>
            </w:tr>
            <w:tr w:rsidR="00182632" w:rsidRPr="00182632" w14:paraId="7404921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080A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HA7</w:t>
                  </w:r>
                </w:p>
              </w:tc>
            </w:tr>
            <w:tr w:rsidR="00182632" w:rsidRPr="00182632" w14:paraId="5D98209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6174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HB1</w:t>
                  </w:r>
                </w:p>
              </w:tc>
            </w:tr>
            <w:tr w:rsidR="00182632" w:rsidRPr="00182632" w14:paraId="3FEB34F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6147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PHB4</w:t>
                  </w:r>
                </w:p>
              </w:tc>
            </w:tr>
            <w:tr w:rsidR="00182632" w:rsidRPr="00182632" w14:paraId="15294B6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C335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BB2</w:t>
                  </w:r>
                </w:p>
              </w:tc>
            </w:tr>
            <w:tr w:rsidR="00182632" w:rsidRPr="00182632" w14:paraId="2A0BA74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E388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BB3</w:t>
                  </w:r>
                </w:p>
              </w:tc>
            </w:tr>
            <w:tr w:rsidR="00182632" w:rsidRPr="00182632" w14:paraId="7F17DCE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C272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BB4</w:t>
                  </w:r>
                </w:p>
              </w:tc>
            </w:tr>
            <w:tr w:rsidR="00182632" w:rsidRPr="00182632" w14:paraId="7BBF1E2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1CDC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CC1</w:t>
                  </w:r>
                </w:p>
              </w:tc>
            </w:tr>
            <w:tr w:rsidR="00182632" w:rsidRPr="00182632" w14:paraId="4009F25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3E0F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CC2</w:t>
                  </w:r>
                </w:p>
              </w:tc>
            </w:tr>
            <w:tr w:rsidR="00182632" w:rsidRPr="00182632" w14:paraId="7B1D442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2DDA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CC3</w:t>
                  </w:r>
                </w:p>
              </w:tc>
            </w:tr>
            <w:tr w:rsidR="00182632" w:rsidRPr="00182632" w14:paraId="3735FAB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C5DC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CC4</w:t>
                  </w:r>
                </w:p>
              </w:tc>
            </w:tr>
            <w:tr w:rsidR="00182632" w:rsidRPr="00182632" w14:paraId="14FEBD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F7E5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CC5</w:t>
                  </w:r>
                </w:p>
              </w:tc>
            </w:tr>
            <w:tr w:rsidR="00182632" w:rsidRPr="00182632" w14:paraId="338BF48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E29F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G</w:t>
                  </w:r>
                </w:p>
              </w:tc>
            </w:tr>
            <w:tr w:rsidR="00182632" w:rsidRPr="00182632" w14:paraId="27879C2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0505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RRFI1</w:t>
                  </w:r>
                </w:p>
              </w:tc>
            </w:tr>
            <w:tr w:rsidR="00182632" w:rsidRPr="00182632" w14:paraId="6FFE5D2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F8AD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SR1</w:t>
                  </w:r>
                </w:p>
              </w:tc>
            </w:tr>
            <w:tr w:rsidR="00182632" w:rsidRPr="00182632" w14:paraId="579A7FB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8957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TV1</w:t>
                  </w:r>
                </w:p>
              </w:tc>
            </w:tr>
            <w:tr w:rsidR="00182632" w:rsidRPr="00182632" w14:paraId="3A91CA3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39ED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TV4</w:t>
                  </w:r>
                </w:p>
              </w:tc>
            </w:tr>
            <w:tr w:rsidR="00182632" w:rsidRPr="00182632" w14:paraId="69298FD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7829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WSR1</w:t>
                  </w:r>
                </w:p>
              </w:tc>
            </w:tr>
            <w:tr w:rsidR="00182632" w:rsidRPr="00182632" w14:paraId="0D75546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FA1F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XT1</w:t>
                  </w:r>
                </w:p>
              </w:tc>
            </w:tr>
            <w:tr w:rsidR="00182632" w:rsidRPr="00182632" w14:paraId="2539685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4AF6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XT2</w:t>
                  </w:r>
                </w:p>
              </w:tc>
            </w:tr>
            <w:tr w:rsidR="00182632" w:rsidRPr="00182632" w14:paraId="039B51D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4C9B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ZH2</w:t>
                  </w:r>
                </w:p>
              </w:tc>
            </w:tr>
            <w:tr w:rsidR="00182632" w:rsidRPr="00182632" w14:paraId="177A36B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F6F3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ZR</w:t>
                  </w:r>
                </w:p>
              </w:tc>
            </w:tr>
            <w:tr w:rsidR="00182632" w:rsidRPr="00182632" w14:paraId="1153FBC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305D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A</w:t>
                  </w:r>
                </w:p>
              </w:tc>
            </w:tr>
            <w:tr w:rsidR="00182632" w:rsidRPr="00182632" w14:paraId="00D750B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DA4C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C</w:t>
                  </w:r>
                </w:p>
              </w:tc>
            </w:tr>
            <w:tr w:rsidR="00182632" w:rsidRPr="00182632" w14:paraId="1F566B6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F6D7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D2</w:t>
                  </w:r>
                </w:p>
              </w:tc>
            </w:tr>
            <w:tr w:rsidR="00182632" w:rsidRPr="00182632" w14:paraId="6AAF113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3548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E</w:t>
                  </w:r>
                </w:p>
              </w:tc>
            </w:tr>
            <w:tr w:rsidR="00182632" w:rsidRPr="00182632" w14:paraId="4823BCB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4581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F</w:t>
                  </w:r>
                </w:p>
              </w:tc>
            </w:tr>
            <w:tr w:rsidR="00182632" w:rsidRPr="00182632" w14:paraId="4AA927D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BEDA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G</w:t>
                  </w:r>
                </w:p>
              </w:tc>
            </w:tr>
            <w:tr w:rsidR="00182632" w:rsidRPr="00182632" w14:paraId="1CAF0E6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931F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I</w:t>
                  </w:r>
                </w:p>
              </w:tc>
            </w:tr>
            <w:tr w:rsidR="00182632" w:rsidRPr="00182632" w14:paraId="323339D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7487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NCL</w:t>
                  </w:r>
                </w:p>
              </w:tc>
            </w:tr>
            <w:tr w:rsidR="00182632" w:rsidRPr="00182632" w14:paraId="19AEFC6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FEE8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S</w:t>
                  </w:r>
                </w:p>
              </w:tc>
            </w:tr>
            <w:tr w:rsidR="00182632" w:rsidRPr="00182632" w14:paraId="7FC0DA6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5ADF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T1</w:t>
                  </w:r>
                </w:p>
              </w:tc>
            </w:tr>
            <w:tr w:rsidR="00182632" w:rsidRPr="00182632" w14:paraId="0F67CBB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7F8F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T2</w:t>
                  </w:r>
                </w:p>
              </w:tc>
            </w:tr>
            <w:tr w:rsidR="00182632" w:rsidRPr="00182632" w14:paraId="2100520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F021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T3</w:t>
                  </w:r>
                </w:p>
              </w:tc>
            </w:tr>
            <w:tr w:rsidR="00182632" w:rsidRPr="00182632" w14:paraId="4B14ED7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77AF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AT4</w:t>
                  </w:r>
                </w:p>
              </w:tc>
            </w:tr>
            <w:tr w:rsidR="00182632" w:rsidRPr="00182632" w14:paraId="56EADCF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777C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BXW7</w:t>
                  </w:r>
                </w:p>
              </w:tc>
            </w:tr>
            <w:tr w:rsidR="00182632" w:rsidRPr="00182632" w14:paraId="07E0BF5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2AE6B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A</w:t>
                  </w:r>
                </w:p>
              </w:tc>
            </w:tr>
            <w:tr w:rsidR="00182632" w:rsidRPr="00182632" w14:paraId="3C33957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81D9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10</w:t>
                  </w:r>
                </w:p>
              </w:tc>
            </w:tr>
            <w:tr w:rsidR="00182632" w:rsidRPr="00182632" w14:paraId="1699687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A339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12</w:t>
                  </w:r>
                </w:p>
              </w:tc>
            </w:tr>
            <w:tr w:rsidR="00182632" w:rsidRPr="00182632" w14:paraId="1D5269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983C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14</w:t>
                  </w:r>
                </w:p>
              </w:tc>
            </w:tr>
            <w:tr w:rsidR="00182632" w:rsidRPr="00182632" w14:paraId="5725E16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9BA56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19</w:t>
                  </w:r>
                </w:p>
              </w:tc>
            </w:tr>
            <w:tr w:rsidR="00182632" w:rsidRPr="00182632" w14:paraId="06FA968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5C74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23</w:t>
                  </w:r>
                </w:p>
              </w:tc>
            </w:tr>
            <w:tr w:rsidR="00182632" w:rsidRPr="00182632" w14:paraId="23B6F53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CB70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3</w:t>
                  </w:r>
                </w:p>
              </w:tc>
            </w:tr>
            <w:tr w:rsidR="00182632" w:rsidRPr="00182632" w14:paraId="7CB8771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A1F1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4</w:t>
                  </w:r>
                </w:p>
              </w:tc>
            </w:tr>
            <w:tr w:rsidR="00182632" w:rsidRPr="00182632" w14:paraId="4C4418C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DD29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6</w:t>
                  </w:r>
                </w:p>
              </w:tc>
            </w:tr>
            <w:tr w:rsidR="00182632" w:rsidRPr="00182632" w14:paraId="0CDF857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89B0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R1</w:t>
                  </w:r>
                </w:p>
              </w:tc>
            </w:tr>
            <w:tr w:rsidR="00182632" w:rsidRPr="00182632" w14:paraId="4995796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F720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R2</w:t>
                  </w:r>
                </w:p>
              </w:tc>
            </w:tr>
            <w:tr w:rsidR="00182632" w:rsidRPr="00182632" w14:paraId="1E350B4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FA4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FGFR3</w:t>
                  </w:r>
                </w:p>
              </w:tc>
            </w:tr>
            <w:tr w:rsidR="00182632" w:rsidRPr="00182632" w14:paraId="59AE577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D5B8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GFR4</w:t>
                  </w:r>
                </w:p>
              </w:tc>
            </w:tr>
            <w:tr w:rsidR="00182632" w:rsidRPr="00182632" w14:paraId="08F98C7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5E33E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H</w:t>
                  </w:r>
                </w:p>
              </w:tc>
            </w:tr>
            <w:tr w:rsidR="00182632" w:rsidRPr="00182632" w14:paraId="667C01E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F8F5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LCN</w:t>
                  </w:r>
                </w:p>
              </w:tc>
            </w:tr>
            <w:tr w:rsidR="00182632" w:rsidRPr="00182632" w14:paraId="770A635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3002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LT1</w:t>
                  </w:r>
                </w:p>
              </w:tc>
            </w:tr>
            <w:tr w:rsidR="00182632" w:rsidRPr="00182632" w14:paraId="6B67DDB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2B64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LT3</w:t>
                  </w:r>
                </w:p>
              </w:tc>
            </w:tr>
            <w:tr w:rsidR="00182632" w:rsidRPr="00182632" w14:paraId="5E8B2CA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B57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LT4</w:t>
                  </w:r>
                </w:p>
              </w:tc>
            </w:tr>
            <w:tr w:rsidR="00182632" w:rsidRPr="00182632" w14:paraId="4AEE8F6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C289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XA1</w:t>
                  </w:r>
                </w:p>
              </w:tc>
            </w:tr>
            <w:tr w:rsidR="00182632" w:rsidRPr="00182632" w14:paraId="580CE34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0857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XL2</w:t>
                  </w:r>
                </w:p>
              </w:tc>
            </w:tr>
            <w:tr w:rsidR="00182632" w:rsidRPr="00182632" w14:paraId="0EE60EF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8B5E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XO1</w:t>
                  </w:r>
                </w:p>
              </w:tc>
            </w:tr>
            <w:tr w:rsidR="00182632" w:rsidRPr="00182632" w14:paraId="07F5993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9FE1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XP1</w:t>
                  </w:r>
                </w:p>
              </w:tc>
            </w:tr>
            <w:tr w:rsidR="00182632" w:rsidRPr="00182632" w14:paraId="3698ECE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31DB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BP1</w:t>
                  </w:r>
                </w:p>
              </w:tc>
            </w:tr>
            <w:tr w:rsidR="00182632" w:rsidRPr="00182632" w14:paraId="68A5C05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571A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YN</w:t>
                  </w:r>
                </w:p>
              </w:tc>
            </w:tr>
            <w:tr w:rsidR="00182632" w:rsidRPr="00182632" w14:paraId="7E9795D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013E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ZR1</w:t>
                  </w:r>
                </w:p>
              </w:tc>
            </w:tr>
            <w:tr w:rsidR="00182632" w:rsidRPr="00182632" w14:paraId="56BF386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D84E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BRA6</w:t>
                  </w:r>
                </w:p>
              </w:tc>
            </w:tr>
            <w:tr w:rsidR="00182632" w:rsidRPr="00182632" w14:paraId="35F0A6B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395A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TA1</w:t>
                  </w:r>
                </w:p>
              </w:tc>
            </w:tr>
            <w:tr w:rsidR="00182632" w:rsidRPr="00182632" w14:paraId="32CC6DE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7C6A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TA2</w:t>
                  </w:r>
                </w:p>
              </w:tc>
            </w:tr>
            <w:tr w:rsidR="00182632" w:rsidRPr="00182632" w14:paraId="49913D9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1E9B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TA3</w:t>
                  </w:r>
                </w:p>
              </w:tc>
            </w:tr>
            <w:tr w:rsidR="00182632" w:rsidRPr="00182632" w14:paraId="689B6A9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5D28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TA4</w:t>
                  </w:r>
                </w:p>
              </w:tc>
            </w:tr>
            <w:tr w:rsidR="00182632" w:rsidRPr="00182632" w14:paraId="4077D1A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567B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TA6</w:t>
                  </w:r>
                </w:p>
              </w:tc>
            </w:tr>
            <w:tr w:rsidR="00182632" w:rsidRPr="00182632" w14:paraId="22A69CA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30A7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GH</w:t>
                  </w:r>
                </w:p>
              </w:tc>
            </w:tr>
            <w:tr w:rsidR="00182632" w:rsidRPr="00182632" w14:paraId="0C05D43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394F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LI1</w:t>
                  </w:r>
                </w:p>
              </w:tc>
            </w:tr>
            <w:tr w:rsidR="00182632" w:rsidRPr="00182632" w14:paraId="5A5A2BF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A325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NA11</w:t>
                  </w:r>
                </w:p>
              </w:tc>
            </w:tr>
            <w:tr w:rsidR="00182632" w:rsidRPr="00182632" w14:paraId="56769EE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48B7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NA13</w:t>
                  </w:r>
                </w:p>
              </w:tc>
            </w:tr>
            <w:tr w:rsidR="00182632" w:rsidRPr="00182632" w14:paraId="40388DF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A115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NAQ</w:t>
                  </w:r>
                </w:p>
              </w:tc>
            </w:tr>
            <w:tr w:rsidR="00182632" w:rsidRPr="00182632" w14:paraId="2BC2773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A7E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NAS</w:t>
                  </w:r>
                </w:p>
              </w:tc>
            </w:tr>
            <w:tr w:rsidR="00182632" w:rsidRPr="00182632" w14:paraId="7258C0D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5617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EM1</w:t>
                  </w:r>
                </w:p>
              </w:tc>
            </w:tr>
            <w:tr w:rsidR="00182632" w:rsidRPr="00182632" w14:paraId="32A8862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AAAD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IN2A</w:t>
                  </w:r>
                </w:p>
              </w:tc>
            </w:tr>
            <w:tr w:rsidR="00182632" w:rsidRPr="00182632" w14:paraId="7AE9455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002D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M3</w:t>
                  </w:r>
                </w:p>
              </w:tc>
            </w:tr>
            <w:tr w:rsidR="00182632" w:rsidRPr="00182632" w14:paraId="3086746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73CD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K3B</w:t>
                  </w:r>
                </w:p>
              </w:tc>
            </w:tr>
            <w:tr w:rsidR="00182632" w:rsidRPr="00182632" w14:paraId="0DA80E5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2C5AE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TM1</w:t>
                  </w:r>
                </w:p>
              </w:tc>
            </w:tr>
            <w:tr w:rsidR="00182632" w:rsidRPr="00182632" w14:paraId="7EC42C3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AB87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TP1</w:t>
                  </w:r>
                </w:p>
              </w:tc>
            </w:tr>
            <w:tr w:rsidR="00182632" w:rsidRPr="00182632" w14:paraId="3EB7A21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0F22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TT1</w:t>
                  </w:r>
                </w:p>
              </w:tc>
            </w:tr>
            <w:tr w:rsidR="00182632" w:rsidRPr="00182632" w14:paraId="220369F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2C60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3F3A</w:t>
                  </w:r>
                </w:p>
              </w:tc>
            </w:tr>
            <w:tr w:rsidR="00182632" w:rsidRPr="00182632" w14:paraId="0F2D4B1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5BCE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3F3B</w:t>
                  </w:r>
                </w:p>
              </w:tc>
            </w:tr>
            <w:tr w:rsidR="00182632" w:rsidRPr="00182632" w14:paraId="1900609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611A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3F3C</w:t>
                  </w:r>
                </w:p>
              </w:tc>
            </w:tr>
            <w:tr w:rsidR="00182632" w:rsidRPr="00182632" w14:paraId="55DEDAB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6D67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DAC1</w:t>
                  </w:r>
                </w:p>
              </w:tc>
            </w:tr>
            <w:tr w:rsidR="00182632" w:rsidRPr="00182632" w14:paraId="66D3A00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8800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DAC2</w:t>
                  </w:r>
                </w:p>
              </w:tc>
            </w:tr>
            <w:tr w:rsidR="00182632" w:rsidRPr="00182632" w14:paraId="753C653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FC59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GF</w:t>
                  </w:r>
                </w:p>
              </w:tc>
            </w:tr>
            <w:tr w:rsidR="00182632" w:rsidRPr="00182632" w14:paraId="2D1A710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482C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1C</w:t>
                  </w:r>
                </w:p>
              </w:tc>
            </w:tr>
            <w:tr w:rsidR="00182632" w:rsidRPr="00182632" w14:paraId="5D6238D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FC84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2BD</w:t>
                  </w:r>
                </w:p>
              </w:tc>
            </w:tr>
            <w:tr w:rsidR="00182632" w:rsidRPr="00182632" w14:paraId="64289C9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C223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A</w:t>
                  </w:r>
                </w:p>
              </w:tc>
            </w:tr>
            <w:tr w:rsidR="00182632" w:rsidRPr="00182632" w14:paraId="2647BFE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B870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B</w:t>
                  </w:r>
                </w:p>
              </w:tc>
            </w:tr>
            <w:tr w:rsidR="00182632" w:rsidRPr="00182632" w14:paraId="361B6CF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AE3A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C</w:t>
                  </w:r>
                </w:p>
              </w:tc>
            </w:tr>
            <w:tr w:rsidR="00182632" w:rsidRPr="00182632" w14:paraId="49C38E2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0BCB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D</w:t>
                  </w:r>
                </w:p>
              </w:tc>
            </w:tr>
            <w:tr w:rsidR="00182632" w:rsidRPr="00182632" w14:paraId="0B63D4E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1E67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E</w:t>
                  </w:r>
                </w:p>
              </w:tc>
            </w:tr>
            <w:tr w:rsidR="00182632" w:rsidRPr="00182632" w14:paraId="2E88B05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A674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G</w:t>
                  </w:r>
                </w:p>
              </w:tc>
            </w:tr>
            <w:tr w:rsidR="00182632" w:rsidRPr="00182632" w14:paraId="2D602A2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2A1A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H</w:t>
                  </w:r>
                </w:p>
              </w:tc>
            </w:tr>
            <w:tr w:rsidR="00182632" w:rsidRPr="00182632" w14:paraId="571B9AD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F0E7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1H3I</w:t>
                  </w:r>
                </w:p>
              </w:tc>
            </w:tr>
            <w:tr w:rsidR="00182632" w:rsidRPr="00182632" w14:paraId="567FAC1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0043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HIST1H3J</w:t>
                  </w:r>
                </w:p>
              </w:tc>
            </w:tr>
            <w:tr w:rsidR="00182632" w:rsidRPr="00182632" w14:paraId="3C39A02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8F77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2H3D</w:t>
                  </w:r>
                </w:p>
              </w:tc>
            </w:tr>
            <w:tr w:rsidR="00182632" w:rsidRPr="00182632" w14:paraId="562A5FA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C142B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IST3H3</w:t>
                  </w:r>
                </w:p>
              </w:tc>
            </w:tr>
            <w:tr w:rsidR="00182632" w:rsidRPr="00182632" w14:paraId="00B6E1F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50B7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LA-A</w:t>
                  </w:r>
                </w:p>
              </w:tc>
            </w:tr>
            <w:tr w:rsidR="00182632" w:rsidRPr="00182632" w14:paraId="3F9D23B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706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LA-B</w:t>
                  </w:r>
                </w:p>
              </w:tc>
            </w:tr>
            <w:tr w:rsidR="00182632" w:rsidRPr="00182632" w14:paraId="2E4AA5C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10E9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LA-C</w:t>
                  </w:r>
                </w:p>
              </w:tc>
            </w:tr>
            <w:tr w:rsidR="00182632" w:rsidRPr="00182632" w14:paraId="615E324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6B01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LA-DQB1</w:t>
                  </w:r>
                </w:p>
              </w:tc>
            </w:tr>
            <w:tr w:rsidR="00182632" w:rsidRPr="00182632" w14:paraId="62422C0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CACE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NF1A</w:t>
                  </w:r>
                </w:p>
              </w:tc>
            </w:tr>
            <w:tr w:rsidR="00182632" w:rsidRPr="00182632" w14:paraId="54E78DD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FEA2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NF1B</w:t>
                  </w:r>
                </w:p>
              </w:tc>
            </w:tr>
            <w:tr w:rsidR="00182632" w:rsidRPr="00182632" w14:paraId="62EFCC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8AA7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RAS</w:t>
                  </w:r>
                </w:p>
              </w:tc>
            </w:tr>
            <w:tr w:rsidR="00182632" w:rsidRPr="00182632" w14:paraId="38C7B00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90D1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SD3B1</w:t>
                  </w:r>
                </w:p>
              </w:tc>
            </w:tr>
            <w:tr w:rsidR="00182632" w:rsidRPr="00182632" w14:paraId="2A483D7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7D3E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UWE1</w:t>
                  </w:r>
                </w:p>
              </w:tc>
            </w:tr>
            <w:tr w:rsidR="00182632" w:rsidRPr="00182632" w14:paraId="749B1FF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A2F0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D3</w:t>
                  </w:r>
                </w:p>
              </w:tc>
            </w:tr>
            <w:tr w:rsidR="00182632" w:rsidRPr="00182632" w14:paraId="1F64BA9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653A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DH1</w:t>
                  </w:r>
                </w:p>
              </w:tc>
            </w:tr>
            <w:tr w:rsidR="00182632" w:rsidRPr="00182632" w14:paraId="7E4AE27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6E2E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DH2</w:t>
                  </w:r>
                </w:p>
              </w:tc>
            </w:tr>
            <w:tr w:rsidR="00182632" w:rsidRPr="00182632" w14:paraId="462ABA0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01FA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FNGR1</w:t>
                  </w:r>
                </w:p>
              </w:tc>
            </w:tr>
            <w:tr w:rsidR="00182632" w:rsidRPr="00182632" w14:paraId="4BA201E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EB9F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FNGR2</w:t>
                  </w:r>
                </w:p>
              </w:tc>
            </w:tr>
            <w:tr w:rsidR="00182632" w:rsidRPr="00182632" w14:paraId="3177F22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F5FB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GF1</w:t>
                  </w:r>
                </w:p>
              </w:tc>
            </w:tr>
            <w:tr w:rsidR="00182632" w:rsidRPr="00182632" w14:paraId="2E9896A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1B9F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GF1R</w:t>
                  </w:r>
                </w:p>
              </w:tc>
            </w:tr>
            <w:tr w:rsidR="00182632" w:rsidRPr="00182632" w14:paraId="54CA28B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8F8B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GF2</w:t>
                  </w:r>
                </w:p>
              </w:tc>
            </w:tr>
            <w:tr w:rsidR="00182632" w:rsidRPr="00182632" w14:paraId="4ADF656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9FDE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GFN1</w:t>
                  </w:r>
                </w:p>
              </w:tc>
            </w:tr>
            <w:tr w:rsidR="00182632" w:rsidRPr="00182632" w14:paraId="6584C8C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3223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KBKE</w:t>
                  </w:r>
                </w:p>
              </w:tc>
            </w:tr>
            <w:tr w:rsidR="00182632" w:rsidRPr="00182632" w14:paraId="75DE2FD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8A0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KZF1</w:t>
                  </w:r>
                </w:p>
              </w:tc>
            </w:tr>
            <w:tr w:rsidR="00182632" w:rsidRPr="00182632" w14:paraId="2DF174A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D401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L6R</w:t>
                  </w:r>
                </w:p>
              </w:tc>
            </w:tr>
            <w:tr w:rsidR="00182632" w:rsidRPr="00182632" w14:paraId="4BB8A2F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3DAA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L6ST</w:t>
                  </w:r>
                </w:p>
              </w:tc>
            </w:tr>
            <w:tr w:rsidR="00182632" w:rsidRPr="00182632" w14:paraId="0A508C2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0DD9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L7R</w:t>
                  </w:r>
                </w:p>
              </w:tc>
            </w:tr>
            <w:tr w:rsidR="00182632" w:rsidRPr="00182632" w14:paraId="2DA3B84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D2F1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HBA</w:t>
                  </w:r>
                </w:p>
              </w:tc>
            </w:tr>
            <w:tr w:rsidR="00182632" w:rsidRPr="00182632" w14:paraId="49A7A0B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072F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PP4B</w:t>
                  </w:r>
                </w:p>
              </w:tc>
            </w:tr>
            <w:tr w:rsidR="00182632" w:rsidRPr="00182632" w14:paraId="0543A24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E23E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NSR</w:t>
                  </w:r>
                </w:p>
              </w:tc>
            </w:tr>
            <w:tr w:rsidR="00182632" w:rsidRPr="00182632" w14:paraId="4DE6EC3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4ECA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RF2</w:t>
                  </w:r>
                </w:p>
              </w:tc>
            </w:tr>
            <w:tr w:rsidR="00182632" w:rsidRPr="00182632" w14:paraId="3905203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0493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RF4</w:t>
                  </w:r>
                </w:p>
              </w:tc>
            </w:tr>
            <w:tr w:rsidR="00182632" w:rsidRPr="00182632" w14:paraId="7F47D79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1AD0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RS1</w:t>
                  </w:r>
                </w:p>
              </w:tc>
            </w:tr>
            <w:tr w:rsidR="00182632" w:rsidRPr="00182632" w14:paraId="146AC59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65A8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RS2</w:t>
                  </w:r>
                </w:p>
              </w:tc>
            </w:tr>
            <w:tr w:rsidR="00182632" w:rsidRPr="00182632" w14:paraId="005E38C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A99E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AK1</w:t>
                  </w:r>
                </w:p>
              </w:tc>
            </w:tr>
            <w:tr w:rsidR="00182632" w:rsidRPr="00182632" w14:paraId="7B7E9E8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54E0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AK2</w:t>
                  </w:r>
                </w:p>
              </w:tc>
            </w:tr>
            <w:tr w:rsidR="00182632" w:rsidRPr="00182632" w14:paraId="180BAF7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93CC2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AK3</w:t>
                  </w:r>
                </w:p>
              </w:tc>
            </w:tr>
            <w:tr w:rsidR="00182632" w:rsidRPr="00182632" w14:paraId="6B76030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6292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UN</w:t>
                  </w:r>
                </w:p>
              </w:tc>
            </w:tr>
            <w:tr w:rsidR="00182632" w:rsidRPr="00182632" w14:paraId="62C30DC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FFEE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DM5A</w:t>
                  </w:r>
                </w:p>
              </w:tc>
            </w:tr>
            <w:tr w:rsidR="00182632" w:rsidRPr="00182632" w14:paraId="1253876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4830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DM5C</w:t>
                  </w:r>
                </w:p>
              </w:tc>
            </w:tr>
            <w:tr w:rsidR="00182632" w:rsidRPr="00182632" w14:paraId="0BEFA60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F190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DM6A</w:t>
                  </w:r>
                </w:p>
              </w:tc>
            </w:tr>
            <w:tr w:rsidR="00182632" w:rsidRPr="00182632" w14:paraId="36AD255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1A39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DR</w:t>
                  </w:r>
                </w:p>
              </w:tc>
            </w:tr>
            <w:tr w:rsidR="00182632" w:rsidRPr="00182632" w14:paraId="3D06BE6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7EDD9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AP1</w:t>
                  </w:r>
                </w:p>
              </w:tc>
            </w:tr>
            <w:tr w:rsidR="00182632" w:rsidRPr="00182632" w14:paraId="671944E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3F84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L</w:t>
                  </w:r>
                </w:p>
              </w:tc>
            </w:tr>
            <w:tr w:rsidR="00182632" w:rsidRPr="00182632" w14:paraId="49D2215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4AB0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IT</w:t>
                  </w:r>
                </w:p>
              </w:tc>
            </w:tr>
            <w:tr w:rsidR="00182632" w:rsidRPr="00182632" w14:paraId="746A6A0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5820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LF4</w:t>
                  </w:r>
                </w:p>
              </w:tc>
            </w:tr>
            <w:tr w:rsidR="00182632" w:rsidRPr="00182632" w14:paraId="1A8EEE6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2C22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LHL6</w:t>
                  </w:r>
                </w:p>
              </w:tc>
            </w:tr>
            <w:tr w:rsidR="00182632" w:rsidRPr="00182632" w14:paraId="2D21925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D44B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MT2C</w:t>
                  </w:r>
                </w:p>
              </w:tc>
            </w:tr>
            <w:tr w:rsidR="00182632" w:rsidRPr="00182632" w14:paraId="52BB60E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7210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RAS</w:t>
                  </w:r>
                </w:p>
              </w:tc>
            </w:tr>
            <w:tr w:rsidR="00182632" w:rsidRPr="00182632" w14:paraId="5B4B056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0BFC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ATS1</w:t>
                  </w:r>
                </w:p>
              </w:tc>
            </w:tr>
            <w:tr w:rsidR="00182632" w:rsidRPr="00182632" w14:paraId="0EA3E6E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BD41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LATS2</w:t>
                  </w:r>
                </w:p>
              </w:tc>
            </w:tr>
            <w:tr w:rsidR="00182632" w:rsidRPr="00182632" w14:paraId="3AE745C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EB58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G3</w:t>
                  </w:r>
                </w:p>
              </w:tc>
            </w:tr>
            <w:tr w:rsidR="00182632" w:rsidRPr="00182632" w14:paraId="1F3FE41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BAFB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MO1</w:t>
                  </w:r>
                </w:p>
              </w:tc>
            </w:tr>
            <w:tr w:rsidR="00182632" w:rsidRPr="00182632" w14:paraId="1C1EE41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DB7B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RP1B</w:t>
                  </w:r>
                </w:p>
              </w:tc>
            </w:tr>
            <w:tr w:rsidR="00182632" w:rsidRPr="00182632" w14:paraId="009431E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2228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TK</w:t>
                  </w:r>
                </w:p>
              </w:tc>
            </w:tr>
            <w:tr w:rsidR="00182632" w:rsidRPr="00182632" w14:paraId="0D0827B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BF52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YN</w:t>
                  </w:r>
                </w:p>
              </w:tc>
            </w:tr>
            <w:tr w:rsidR="00182632" w:rsidRPr="00182632" w14:paraId="4EB46CE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8814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F</w:t>
                  </w:r>
                </w:p>
              </w:tc>
            </w:tr>
            <w:tr w:rsidR="00182632" w:rsidRPr="00182632" w14:paraId="2C543D6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32AF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2K1</w:t>
                  </w:r>
                </w:p>
              </w:tc>
            </w:tr>
            <w:tr w:rsidR="00182632" w:rsidRPr="00182632" w14:paraId="1899A0D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4025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2K2</w:t>
                  </w:r>
                </w:p>
              </w:tc>
            </w:tr>
            <w:tr w:rsidR="00182632" w:rsidRPr="00182632" w14:paraId="6650F7F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D040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2K4</w:t>
                  </w:r>
                </w:p>
              </w:tc>
            </w:tr>
            <w:tr w:rsidR="00182632" w:rsidRPr="00182632" w14:paraId="3B33BDE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5434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3K1</w:t>
                  </w:r>
                </w:p>
              </w:tc>
            </w:tr>
            <w:tr w:rsidR="00182632" w:rsidRPr="00182632" w14:paraId="1CD4BFB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869E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3K13</w:t>
                  </w:r>
                </w:p>
              </w:tc>
            </w:tr>
            <w:tr w:rsidR="00182632" w:rsidRPr="00182632" w14:paraId="177C00A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B39F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K1</w:t>
                  </w:r>
                </w:p>
              </w:tc>
            </w:tr>
            <w:tr w:rsidR="00182632" w:rsidRPr="00182632" w14:paraId="000C0CE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15EB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PK3</w:t>
                  </w:r>
                </w:p>
              </w:tc>
            </w:tr>
            <w:tr w:rsidR="00182632" w:rsidRPr="00182632" w14:paraId="58638EF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7625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X</w:t>
                  </w:r>
                </w:p>
              </w:tc>
            </w:tr>
            <w:tr w:rsidR="00182632" w:rsidRPr="00182632" w14:paraId="23F2C3D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FD95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CL1</w:t>
                  </w:r>
                </w:p>
              </w:tc>
            </w:tr>
            <w:tr w:rsidR="00182632" w:rsidRPr="00182632" w14:paraId="3E82CC2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0D18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DM2</w:t>
                  </w:r>
                </w:p>
              </w:tc>
            </w:tr>
            <w:tr w:rsidR="00182632" w:rsidRPr="00182632" w14:paraId="197C4DB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F098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DM4</w:t>
                  </w:r>
                </w:p>
              </w:tc>
            </w:tr>
            <w:tr w:rsidR="00182632" w:rsidRPr="00182632" w14:paraId="2BCF92A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E33A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D12</w:t>
                  </w:r>
                </w:p>
              </w:tc>
            </w:tr>
            <w:tr w:rsidR="00182632" w:rsidRPr="00182632" w14:paraId="1171A89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9475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F2B</w:t>
                  </w:r>
                </w:p>
              </w:tc>
            </w:tr>
            <w:tr w:rsidR="00182632" w:rsidRPr="00182632" w14:paraId="1168068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CC11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N1</w:t>
                  </w:r>
                </w:p>
              </w:tc>
            </w:tr>
            <w:tr w:rsidR="00182632" w:rsidRPr="00182632" w14:paraId="3C884D2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EBF2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RTK</w:t>
                  </w:r>
                </w:p>
              </w:tc>
            </w:tr>
            <w:tr w:rsidR="00182632" w:rsidRPr="00182632" w14:paraId="2EB1558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03BE8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ET</w:t>
                  </w:r>
                </w:p>
              </w:tc>
            </w:tr>
            <w:tr w:rsidR="00182632" w:rsidRPr="00182632" w14:paraId="01B762B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BDC8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TF</w:t>
                  </w:r>
                </w:p>
              </w:tc>
            </w:tr>
            <w:tr w:rsidR="00182632" w:rsidRPr="00182632" w14:paraId="43EEE92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2A0C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KNK1</w:t>
                  </w:r>
                </w:p>
              </w:tc>
            </w:tr>
            <w:tr w:rsidR="00182632" w:rsidRPr="00182632" w14:paraId="284D596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728B0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LH1</w:t>
                  </w:r>
                </w:p>
              </w:tc>
            </w:tr>
            <w:tr w:rsidR="00182632" w:rsidRPr="00182632" w14:paraId="6CA0B6B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C6D0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PL</w:t>
                  </w:r>
                </w:p>
              </w:tc>
            </w:tr>
            <w:tr w:rsidR="00182632" w:rsidRPr="00182632" w14:paraId="251192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E2AE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RE11</w:t>
                  </w:r>
                </w:p>
              </w:tc>
            </w:tr>
            <w:tr w:rsidR="00182632" w:rsidRPr="00182632" w14:paraId="4ADC8FA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1E2F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SH2</w:t>
                  </w:r>
                </w:p>
              </w:tc>
            </w:tr>
            <w:tr w:rsidR="00182632" w:rsidRPr="00182632" w14:paraId="5888022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F811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SH3</w:t>
                  </w:r>
                </w:p>
              </w:tc>
            </w:tr>
            <w:tr w:rsidR="00182632" w:rsidRPr="00182632" w14:paraId="28274E1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7983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SH6</w:t>
                  </w:r>
                </w:p>
              </w:tc>
            </w:tr>
            <w:tr w:rsidR="00182632" w:rsidRPr="00182632" w14:paraId="21FABF4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BDFF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ST1R</w:t>
                  </w:r>
                </w:p>
              </w:tc>
            </w:tr>
            <w:tr w:rsidR="00182632" w:rsidRPr="00182632" w14:paraId="34569DA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8A60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TAP</w:t>
                  </w:r>
                </w:p>
              </w:tc>
            </w:tr>
            <w:tr w:rsidR="00182632" w:rsidRPr="00182632" w14:paraId="49C1303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B0F9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THFR</w:t>
                  </w:r>
                </w:p>
              </w:tc>
            </w:tr>
            <w:tr w:rsidR="00182632" w:rsidRPr="00182632" w14:paraId="57CC41E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2FE8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TOR</w:t>
                  </w:r>
                </w:p>
              </w:tc>
            </w:tr>
            <w:tr w:rsidR="00182632" w:rsidRPr="00182632" w14:paraId="2932FF3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8731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C16</w:t>
                  </w:r>
                </w:p>
              </w:tc>
            </w:tr>
            <w:tr w:rsidR="00182632" w:rsidRPr="00182632" w14:paraId="6F2C1DD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6732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UTYH</w:t>
                  </w:r>
                </w:p>
              </w:tc>
            </w:tr>
            <w:tr w:rsidR="00182632" w:rsidRPr="00182632" w14:paraId="0AD6A49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0D0C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B</w:t>
                  </w:r>
                </w:p>
              </w:tc>
            </w:tr>
            <w:tr w:rsidR="00182632" w:rsidRPr="00182632" w14:paraId="0539792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4C1B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C</w:t>
                  </w:r>
                </w:p>
              </w:tc>
            </w:tr>
            <w:tr w:rsidR="00182632" w:rsidRPr="00182632" w14:paraId="0881D4D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9B2E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CL</w:t>
                  </w:r>
                </w:p>
              </w:tc>
            </w:tr>
            <w:tr w:rsidR="00182632" w:rsidRPr="00182632" w14:paraId="5842DEE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EEC0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CN</w:t>
                  </w:r>
                </w:p>
              </w:tc>
            </w:tr>
            <w:tr w:rsidR="00182632" w:rsidRPr="00182632" w14:paraId="313377D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D391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YD88</w:t>
                  </w:r>
                </w:p>
              </w:tc>
            </w:tr>
            <w:tr w:rsidR="00182632" w:rsidRPr="00182632" w14:paraId="24AD358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9B9E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BN</w:t>
                  </w:r>
                </w:p>
              </w:tc>
            </w:tr>
            <w:tr w:rsidR="00182632" w:rsidRPr="00182632" w14:paraId="31DE532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C0DE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COR1</w:t>
                  </w:r>
                </w:p>
              </w:tc>
            </w:tr>
            <w:tr w:rsidR="00182632" w:rsidRPr="00182632" w14:paraId="6A45EB0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8B8C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F1</w:t>
                  </w:r>
                </w:p>
              </w:tc>
            </w:tr>
            <w:tr w:rsidR="00182632" w:rsidRPr="00182632" w14:paraId="47FA517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58C7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F2</w:t>
                  </w:r>
                </w:p>
              </w:tc>
            </w:tr>
            <w:tr w:rsidR="00182632" w:rsidRPr="00182632" w14:paraId="2D21F21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386A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FE2L1</w:t>
                  </w:r>
                </w:p>
              </w:tc>
            </w:tr>
            <w:tr w:rsidR="00182632" w:rsidRPr="00182632" w14:paraId="63ED23A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1170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FE2L2</w:t>
                  </w:r>
                </w:p>
              </w:tc>
            </w:tr>
            <w:tr w:rsidR="00182632" w:rsidRPr="00182632" w14:paraId="234E06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CF19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FKBIA</w:t>
                  </w:r>
                </w:p>
              </w:tc>
            </w:tr>
            <w:tr w:rsidR="00182632" w:rsidRPr="00182632" w14:paraId="7027203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1B20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NKX2-1</w:t>
                  </w:r>
                </w:p>
              </w:tc>
            </w:tr>
            <w:tr w:rsidR="00182632" w:rsidRPr="00182632" w14:paraId="63DA247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0BB2E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KX3-1</w:t>
                  </w:r>
                </w:p>
              </w:tc>
            </w:tr>
            <w:tr w:rsidR="00182632" w:rsidRPr="00182632" w14:paraId="04DE31C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7164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TCH1</w:t>
                  </w:r>
                </w:p>
              </w:tc>
            </w:tr>
            <w:tr w:rsidR="00182632" w:rsidRPr="00182632" w14:paraId="167460E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7870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TCH2</w:t>
                  </w:r>
                </w:p>
              </w:tc>
            </w:tr>
            <w:tr w:rsidR="00182632" w:rsidRPr="00182632" w14:paraId="0B77EA2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54DD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TCH3</w:t>
                  </w:r>
                </w:p>
              </w:tc>
            </w:tr>
            <w:tr w:rsidR="00182632" w:rsidRPr="00182632" w14:paraId="2F3EA2C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DB03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OTCH4</w:t>
                  </w:r>
                </w:p>
              </w:tc>
            </w:tr>
            <w:tr w:rsidR="00182632" w:rsidRPr="00182632" w14:paraId="79CC20A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7498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PM1</w:t>
                  </w:r>
                </w:p>
              </w:tc>
            </w:tr>
            <w:tr w:rsidR="00182632" w:rsidRPr="00182632" w14:paraId="45A9F6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D560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QO1</w:t>
                  </w:r>
                </w:p>
              </w:tc>
            </w:tr>
            <w:tr w:rsidR="00182632" w:rsidRPr="00182632" w14:paraId="5AF6AB2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7E4F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RAS</w:t>
                  </w:r>
                </w:p>
              </w:tc>
            </w:tr>
            <w:tr w:rsidR="00182632" w:rsidRPr="00182632" w14:paraId="6F19356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1849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D1</w:t>
                  </w:r>
                </w:p>
              </w:tc>
            </w:tr>
            <w:tr w:rsidR="00182632" w:rsidRPr="00182632" w14:paraId="0BFBD6D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29D5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D2</w:t>
                  </w:r>
                </w:p>
              </w:tc>
            </w:tr>
            <w:tr w:rsidR="00182632" w:rsidRPr="00182632" w14:paraId="0DD4366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D0E8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SD3</w:t>
                  </w:r>
                </w:p>
              </w:tc>
            </w:tr>
            <w:tr w:rsidR="00182632" w:rsidRPr="00182632" w14:paraId="51D8BFF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6E41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T5C2</w:t>
                  </w:r>
                </w:p>
              </w:tc>
            </w:tr>
            <w:tr w:rsidR="00182632" w:rsidRPr="00182632" w14:paraId="4C36A28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A15E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THL1</w:t>
                  </w:r>
                </w:p>
              </w:tc>
            </w:tr>
            <w:tr w:rsidR="00182632" w:rsidRPr="00182632" w14:paraId="5F1396B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5A83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TRK1</w:t>
                  </w:r>
                </w:p>
              </w:tc>
            </w:tr>
            <w:tr w:rsidR="00182632" w:rsidRPr="00182632" w14:paraId="1087033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A5FB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TRK2</w:t>
                  </w:r>
                </w:p>
              </w:tc>
            </w:tr>
            <w:tr w:rsidR="00182632" w:rsidRPr="00182632" w14:paraId="1B15E5B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41C7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TRK3</w:t>
                  </w:r>
                </w:p>
              </w:tc>
            </w:tr>
            <w:tr w:rsidR="00182632" w:rsidRPr="00182632" w14:paraId="6048F8E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B66F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UP93</w:t>
                  </w:r>
                </w:p>
              </w:tc>
            </w:tr>
            <w:tr w:rsidR="00182632" w:rsidRPr="00182632" w14:paraId="61D188A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0949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UTM1</w:t>
                  </w:r>
                </w:p>
              </w:tc>
            </w:tr>
            <w:tr w:rsidR="00182632" w:rsidRPr="00182632" w14:paraId="08B072B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424B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2RY8</w:t>
                  </w:r>
                </w:p>
              </w:tc>
            </w:tr>
            <w:tr w:rsidR="00182632" w:rsidRPr="00182632" w14:paraId="19C0753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DBD3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K1</w:t>
                  </w:r>
                </w:p>
              </w:tc>
            </w:tr>
            <w:tr w:rsidR="00182632" w:rsidRPr="00182632" w14:paraId="2FB35FD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DAC9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K3</w:t>
                  </w:r>
                </w:p>
              </w:tc>
            </w:tr>
            <w:tr w:rsidR="00182632" w:rsidRPr="00182632" w14:paraId="4E2DFD3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FC6E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K5</w:t>
                  </w:r>
                </w:p>
              </w:tc>
            </w:tr>
            <w:tr w:rsidR="00182632" w:rsidRPr="00182632" w14:paraId="456DA6B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8A98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LB2</w:t>
                  </w:r>
                </w:p>
              </w:tc>
            </w:tr>
            <w:tr w:rsidR="00182632" w:rsidRPr="00182632" w14:paraId="49F0D85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1BD8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RP1</w:t>
                  </w:r>
                </w:p>
              </w:tc>
            </w:tr>
            <w:tr w:rsidR="00182632" w:rsidRPr="00182632" w14:paraId="44BF80B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80B1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RP2</w:t>
                  </w:r>
                </w:p>
              </w:tc>
            </w:tr>
            <w:tr w:rsidR="00182632" w:rsidRPr="00182632" w14:paraId="5B4E3B7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A189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RP3</w:t>
                  </w:r>
                </w:p>
              </w:tc>
            </w:tr>
            <w:tr w:rsidR="00182632" w:rsidRPr="00182632" w14:paraId="74A440D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BF93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AX5</w:t>
                  </w:r>
                </w:p>
              </w:tc>
            </w:tr>
            <w:tr w:rsidR="00182632" w:rsidRPr="00182632" w14:paraId="46C4BAA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8691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BRM1</w:t>
                  </w:r>
                </w:p>
              </w:tc>
            </w:tr>
            <w:tr w:rsidR="00182632" w:rsidRPr="00182632" w14:paraId="017EB3F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85E1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DCD1</w:t>
                  </w:r>
                </w:p>
              </w:tc>
            </w:tr>
            <w:tr w:rsidR="00182632" w:rsidRPr="00182632" w14:paraId="3F384C2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B884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DCD1LG2</w:t>
                  </w:r>
                </w:p>
              </w:tc>
            </w:tr>
            <w:tr w:rsidR="00182632" w:rsidRPr="00182632" w14:paraId="0521D97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DA43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DE4D</w:t>
                  </w:r>
                </w:p>
              </w:tc>
            </w:tr>
            <w:tr w:rsidR="00182632" w:rsidRPr="00182632" w14:paraId="5A4E662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FFA3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DGFRA</w:t>
                  </w:r>
                </w:p>
              </w:tc>
            </w:tr>
            <w:tr w:rsidR="00182632" w:rsidRPr="00182632" w14:paraId="34D92A9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2725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DGFRB</w:t>
                  </w:r>
                </w:p>
              </w:tc>
            </w:tr>
            <w:tr w:rsidR="00182632" w:rsidRPr="00182632" w14:paraId="76C72E3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43C3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DK1</w:t>
                  </w:r>
                </w:p>
              </w:tc>
            </w:tr>
            <w:tr w:rsidR="00182632" w:rsidRPr="00182632" w14:paraId="40FE344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5208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HOX2B</w:t>
                  </w:r>
                </w:p>
              </w:tc>
            </w:tr>
            <w:tr w:rsidR="00182632" w:rsidRPr="00182632" w14:paraId="55C79A7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7B7E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GR</w:t>
                  </w:r>
                </w:p>
              </w:tc>
            </w:tr>
            <w:tr w:rsidR="00182632" w:rsidRPr="00182632" w14:paraId="0494F85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CECC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C2B</w:t>
                  </w:r>
                </w:p>
              </w:tc>
            </w:tr>
            <w:tr w:rsidR="00182632" w:rsidRPr="00182632" w14:paraId="1213A91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9191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C2G</w:t>
                  </w:r>
                </w:p>
              </w:tc>
            </w:tr>
            <w:tr w:rsidR="00182632" w:rsidRPr="00182632" w14:paraId="301679C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AEA9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C3</w:t>
                  </w:r>
                </w:p>
              </w:tc>
            </w:tr>
            <w:tr w:rsidR="00182632" w:rsidRPr="00182632" w14:paraId="679FBCE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A6F6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CA</w:t>
                  </w:r>
                </w:p>
              </w:tc>
            </w:tr>
            <w:tr w:rsidR="00182632" w:rsidRPr="00182632" w14:paraId="0B9AEAA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E832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CB</w:t>
                  </w:r>
                </w:p>
              </w:tc>
            </w:tr>
            <w:tr w:rsidR="00182632" w:rsidRPr="00182632" w14:paraId="03A68F9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7EC7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CG</w:t>
                  </w:r>
                </w:p>
              </w:tc>
            </w:tr>
            <w:tr w:rsidR="00182632" w:rsidRPr="00182632" w14:paraId="57205E4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FFE0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R1</w:t>
                  </w:r>
                </w:p>
              </w:tc>
            </w:tr>
            <w:tr w:rsidR="00182632" w:rsidRPr="00182632" w14:paraId="3D16D69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CC10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K3R2</w:t>
                  </w:r>
                </w:p>
              </w:tc>
            </w:tr>
            <w:tr w:rsidR="00182632" w:rsidRPr="00182632" w14:paraId="4E1A989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3CBB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M1</w:t>
                  </w:r>
                </w:p>
              </w:tc>
            </w:tr>
            <w:tr w:rsidR="00182632" w:rsidRPr="00182632" w14:paraId="250D14E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D081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LCG2</w:t>
                  </w:r>
                </w:p>
              </w:tc>
            </w:tr>
            <w:tr w:rsidR="00182632" w:rsidRPr="00182632" w14:paraId="3528AFF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7D02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LK1</w:t>
                  </w:r>
                </w:p>
              </w:tc>
            </w:tr>
            <w:tr w:rsidR="00182632" w:rsidRPr="00182632" w14:paraId="445EC48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3B47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MS1</w:t>
                  </w:r>
                </w:p>
              </w:tc>
            </w:tr>
            <w:tr w:rsidR="00182632" w:rsidRPr="00182632" w14:paraId="59BE327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6F2D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PMS2</w:t>
                  </w:r>
                </w:p>
              </w:tc>
            </w:tr>
            <w:tr w:rsidR="00182632" w:rsidRPr="00182632" w14:paraId="2EB9DAE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2C05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OLD1</w:t>
                  </w:r>
                </w:p>
              </w:tc>
            </w:tr>
            <w:tr w:rsidR="00182632" w:rsidRPr="00182632" w14:paraId="02DC025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F3E7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OLE</w:t>
                  </w:r>
                </w:p>
              </w:tc>
            </w:tr>
            <w:tr w:rsidR="00182632" w:rsidRPr="00182632" w14:paraId="7A207A0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2BCC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ARG</w:t>
                  </w:r>
                </w:p>
              </w:tc>
            </w:tr>
            <w:tr w:rsidR="00182632" w:rsidRPr="00182632" w14:paraId="66CECC0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652A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PP2R1A</w:t>
                  </w:r>
                </w:p>
              </w:tc>
            </w:tr>
            <w:tr w:rsidR="00182632" w:rsidRPr="00182632" w14:paraId="1BFDB07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61B2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DM1</w:t>
                  </w:r>
                </w:p>
              </w:tc>
            </w:tr>
            <w:tr w:rsidR="00182632" w:rsidRPr="00182632" w14:paraId="1AC98AA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7AFA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EX2</w:t>
                  </w:r>
                </w:p>
              </w:tc>
            </w:tr>
            <w:tr w:rsidR="00182632" w:rsidRPr="00182632" w14:paraId="3F3383A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825E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KAR1A</w:t>
                  </w:r>
                </w:p>
              </w:tc>
            </w:tr>
            <w:tr w:rsidR="00182632" w:rsidRPr="00182632" w14:paraId="5FEB833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DC0D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KCI</w:t>
                  </w:r>
                </w:p>
              </w:tc>
            </w:tr>
            <w:tr w:rsidR="00182632" w:rsidRPr="00182632" w14:paraId="627552C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4EA8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KDC</w:t>
                  </w:r>
                </w:p>
              </w:tc>
            </w:tr>
            <w:tr w:rsidR="00182632" w:rsidRPr="00182632" w14:paraId="023EE27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6203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KN</w:t>
                  </w:r>
                </w:p>
              </w:tc>
            </w:tr>
            <w:tr w:rsidR="00182632" w:rsidRPr="00182632" w14:paraId="40F8468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25B6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RSS1</w:t>
                  </w:r>
                </w:p>
              </w:tc>
            </w:tr>
            <w:tr w:rsidR="00182632" w:rsidRPr="00182632" w14:paraId="03AF086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73D1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CH1</w:t>
                  </w:r>
                </w:p>
              </w:tc>
            </w:tr>
            <w:tr w:rsidR="00182632" w:rsidRPr="00182632" w14:paraId="370AE1E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20C9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EN</w:t>
                  </w:r>
                </w:p>
              </w:tc>
            </w:tr>
            <w:tr w:rsidR="00182632" w:rsidRPr="00182632" w14:paraId="11B76E9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8AF3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K2</w:t>
                  </w:r>
                </w:p>
              </w:tc>
            </w:tr>
            <w:tr w:rsidR="00182632" w:rsidRPr="00182632" w14:paraId="3BC28A0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B1A0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PN11</w:t>
                  </w:r>
                </w:p>
              </w:tc>
            </w:tr>
            <w:tr w:rsidR="00182632" w:rsidRPr="00182632" w14:paraId="3026895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7438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PRB</w:t>
                  </w:r>
                </w:p>
              </w:tc>
            </w:tr>
            <w:tr w:rsidR="00182632" w:rsidRPr="00182632" w14:paraId="335BAA5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F3BF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PRD</w:t>
                  </w:r>
                </w:p>
              </w:tc>
            </w:tr>
            <w:tr w:rsidR="00182632" w:rsidRPr="00182632" w14:paraId="2F44F03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306B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TPRO</w:t>
                  </w:r>
                </w:p>
              </w:tc>
            </w:tr>
            <w:tr w:rsidR="00182632" w:rsidRPr="00182632" w14:paraId="2E802E0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083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KI</w:t>
                  </w:r>
                </w:p>
              </w:tc>
            </w:tr>
            <w:tr w:rsidR="00182632" w:rsidRPr="00182632" w14:paraId="676A2B1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23BB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C1</w:t>
                  </w:r>
                </w:p>
              </w:tc>
            </w:tr>
            <w:tr w:rsidR="00182632" w:rsidRPr="00182632" w14:paraId="1D41B06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04912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C2</w:t>
                  </w:r>
                </w:p>
              </w:tc>
            </w:tr>
            <w:tr w:rsidR="00182632" w:rsidRPr="00182632" w14:paraId="4C82B49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8550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17</w:t>
                  </w:r>
                </w:p>
              </w:tc>
            </w:tr>
            <w:tr w:rsidR="00182632" w:rsidRPr="00182632" w14:paraId="02CAA04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64CB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21</w:t>
                  </w:r>
                </w:p>
              </w:tc>
            </w:tr>
            <w:tr w:rsidR="00182632" w:rsidRPr="00182632" w14:paraId="02DE5A1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30D9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0</w:t>
                  </w:r>
                </w:p>
              </w:tc>
            </w:tr>
            <w:tr w:rsidR="00182632" w:rsidRPr="00182632" w14:paraId="6A9C325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3003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1</w:t>
                  </w:r>
                </w:p>
              </w:tc>
            </w:tr>
            <w:tr w:rsidR="00182632" w:rsidRPr="00182632" w14:paraId="2878305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44E3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1B</w:t>
                  </w:r>
                </w:p>
              </w:tc>
            </w:tr>
            <w:tr w:rsidR="00182632" w:rsidRPr="00182632" w14:paraId="29873E0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3A6E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1C</w:t>
                  </w:r>
                </w:p>
              </w:tc>
            </w:tr>
            <w:tr w:rsidR="00182632" w:rsidRPr="00182632" w14:paraId="25D9EEB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3059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1D</w:t>
                  </w:r>
                </w:p>
              </w:tc>
            </w:tr>
            <w:tr w:rsidR="00182632" w:rsidRPr="00182632" w14:paraId="1893135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77DD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2</w:t>
                  </w:r>
                </w:p>
              </w:tc>
            </w:tr>
            <w:tr w:rsidR="00182632" w:rsidRPr="00182632" w14:paraId="398CB01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8FA7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D54L</w:t>
                  </w:r>
                </w:p>
              </w:tc>
            </w:tr>
            <w:tr w:rsidR="00182632" w:rsidRPr="00182632" w14:paraId="3F878CF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4C69E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F1</w:t>
                  </w:r>
                </w:p>
              </w:tc>
            </w:tr>
            <w:tr w:rsidR="00182632" w:rsidRPr="00182632" w14:paraId="30BE944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70B7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RA</w:t>
                  </w:r>
                </w:p>
              </w:tc>
            </w:tr>
            <w:tr w:rsidR="00182632" w:rsidRPr="00182632" w14:paraId="40CBD43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AC09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B1</w:t>
                  </w:r>
                </w:p>
              </w:tc>
            </w:tr>
            <w:tr w:rsidR="00182632" w:rsidRPr="00182632" w14:paraId="261E969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9675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BM10</w:t>
                  </w:r>
                </w:p>
              </w:tc>
            </w:tr>
            <w:tr w:rsidR="00182632" w:rsidRPr="00182632" w14:paraId="3778A31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4608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CQL4</w:t>
                  </w:r>
                </w:p>
              </w:tc>
            </w:tr>
            <w:tr w:rsidR="00182632" w:rsidRPr="00182632" w14:paraId="16EC601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5871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L</w:t>
                  </w:r>
                </w:p>
              </w:tc>
            </w:tr>
            <w:tr w:rsidR="00182632" w:rsidRPr="00182632" w14:paraId="1CCE261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FFB7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T</w:t>
                  </w:r>
                </w:p>
              </w:tc>
            </w:tr>
            <w:tr w:rsidR="00182632" w:rsidRPr="00182632" w14:paraId="3260B96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947B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HEB</w:t>
                  </w:r>
                </w:p>
              </w:tc>
            </w:tr>
            <w:tr w:rsidR="00182632" w:rsidRPr="00182632" w14:paraId="4B5F7E8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6802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HOA</w:t>
                  </w:r>
                </w:p>
              </w:tc>
            </w:tr>
            <w:tr w:rsidR="00182632" w:rsidRPr="00182632" w14:paraId="73D09CC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5245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ICTOR</w:t>
                  </w:r>
                </w:p>
              </w:tc>
            </w:tr>
            <w:tr w:rsidR="00182632" w:rsidRPr="00182632" w14:paraId="56E5E42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1CA4A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NF43</w:t>
                  </w:r>
                </w:p>
              </w:tc>
            </w:tr>
            <w:tr w:rsidR="00182632" w:rsidRPr="00182632" w14:paraId="43D3520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E703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OS1</w:t>
                  </w:r>
                </w:p>
              </w:tc>
            </w:tr>
            <w:tr w:rsidR="00182632" w:rsidRPr="00182632" w14:paraId="78EE3EA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EE04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PS6KA3</w:t>
                  </w:r>
                </w:p>
              </w:tc>
            </w:tr>
            <w:tr w:rsidR="00182632" w:rsidRPr="00182632" w14:paraId="15356F1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5B3F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PTOR</w:t>
                  </w:r>
                </w:p>
              </w:tc>
            </w:tr>
            <w:tr w:rsidR="00182632" w:rsidRPr="00182632" w14:paraId="3A8A38F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3517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RM1</w:t>
                  </w:r>
                </w:p>
              </w:tc>
            </w:tr>
            <w:tr w:rsidR="00182632" w:rsidRPr="00182632" w14:paraId="1263855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7848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SPO2</w:t>
                  </w:r>
                </w:p>
              </w:tc>
            </w:tr>
            <w:tr w:rsidR="00182632" w:rsidRPr="00182632" w14:paraId="408E085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DFAD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NX1</w:t>
                  </w:r>
                </w:p>
              </w:tc>
            </w:tr>
            <w:tr w:rsidR="00182632" w:rsidRPr="00182632" w14:paraId="298D314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1D3F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XRA</w:t>
                  </w:r>
                </w:p>
              </w:tc>
            </w:tr>
            <w:tr w:rsidR="00182632" w:rsidRPr="00182632" w14:paraId="31E3771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7368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SBDS</w:t>
                  </w:r>
                </w:p>
              </w:tc>
            </w:tr>
            <w:tr w:rsidR="00182632" w:rsidRPr="00182632" w14:paraId="3DCCC59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C80F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DC4</w:t>
                  </w:r>
                </w:p>
              </w:tc>
            </w:tr>
            <w:tr w:rsidR="00182632" w:rsidRPr="00182632" w14:paraId="4C15CE9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4484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DHA</w:t>
                  </w:r>
                </w:p>
              </w:tc>
            </w:tr>
            <w:tr w:rsidR="00182632" w:rsidRPr="00182632" w14:paraId="6C74350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462E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DHAF2</w:t>
                  </w:r>
                </w:p>
              </w:tc>
            </w:tr>
            <w:tr w:rsidR="00182632" w:rsidRPr="00182632" w14:paraId="592F450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23A9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DHB</w:t>
                  </w:r>
                </w:p>
              </w:tc>
            </w:tr>
            <w:tr w:rsidR="00182632" w:rsidRPr="00182632" w14:paraId="58AFF9A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79C3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DHC</w:t>
                  </w:r>
                </w:p>
              </w:tc>
            </w:tr>
            <w:tr w:rsidR="00182632" w:rsidRPr="00182632" w14:paraId="7AC659B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9BDE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DHD</w:t>
                  </w:r>
                </w:p>
              </w:tc>
            </w:tr>
            <w:tr w:rsidR="00182632" w:rsidRPr="00182632" w14:paraId="5F92C18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DDBB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ERPINB3</w:t>
                  </w:r>
                </w:p>
              </w:tc>
            </w:tr>
            <w:tr w:rsidR="00182632" w:rsidRPr="00182632" w14:paraId="512C611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79E9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ERPINB4</w:t>
                  </w:r>
                </w:p>
              </w:tc>
            </w:tr>
            <w:tr w:rsidR="00182632" w:rsidRPr="00182632" w14:paraId="686A5B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96C0A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ETD2</w:t>
                  </w:r>
                </w:p>
              </w:tc>
            </w:tr>
            <w:tr w:rsidR="00182632" w:rsidRPr="00182632" w14:paraId="0CB0547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AAA9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F3B1</w:t>
                  </w:r>
                </w:p>
              </w:tc>
            </w:tr>
            <w:tr w:rsidR="00182632" w:rsidRPr="00182632" w14:paraId="6515225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5A76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GK1</w:t>
                  </w:r>
                </w:p>
              </w:tc>
            </w:tr>
            <w:tr w:rsidR="00182632" w:rsidRPr="00182632" w14:paraId="4A15D5D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4503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H2D1A</w:t>
                  </w:r>
                </w:p>
              </w:tc>
            </w:tr>
            <w:tr w:rsidR="00182632" w:rsidRPr="00182632" w14:paraId="6B68363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9C28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LC34A2</w:t>
                  </w:r>
                </w:p>
              </w:tc>
            </w:tr>
            <w:tr w:rsidR="00182632" w:rsidRPr="00182632" w14:paraId="49A441B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5BEC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LCO1B1</w:t>
                  </w:r>
                </w:p>
              </w:tc>
            </w:tr>
            <w:tr w:rsidR="00182632" w:rsidRPr="00182632" w14:paraId="2C710F9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AD60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LX4</w:t>
                  </w:r>
                </w:p>
              </w:tc>
            </w:tr>
            <w:tr w:rsidR="00182632" w:rsidRPr="00182632" w14:paraId="32477CF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F561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D2</w:t>
                  </w:r>
                </w:p>
              </w:tc>
            </w:tr>
            <w:tr w:rsidR="00182632" w:rsidRPr="00182632" w14:paraId="23B825E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1CE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D3</w:t>
                  </w:r>
                </w:p>
              </w:tc>
            </w:tr>
            <w:tr w:rsidR="00182632" w:rsidRPr="00182632" w14:paraId="006DE2F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20F9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D4</w:t>
                  </w:r>
                </w:p>
              </w:tc>
            </w:tr>
            <w:tr w:rsidR="00182632" w:rsidRPr="00182632" w14:paraId="4AE56BC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7D00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A1</w:t>
                  </w:r>
                </w:p>
              </w:tc>
            </w:tr>
            <w:tr w:rsidR="00182632" w:rsidRPr="00182632" w14:paraId="4C3FBDE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4633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A2</w:t>
                  </w:r>
                </w:p>
              </w:tc>
            </w:tr>
            <w:tr w:rsidR="00182632" w:rsidRPr="00182632" w14:paraId="1AC2E43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611B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A4</w:t>
                  </w:r>
                </w:p>
              </w:tc>
            </w:tr>
            <w:tr w:rsidR="00182632" w:rsidRPr="00182632" w14:paraId="3453FB7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ABF9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B1</w:t>
                  </w:r>
                </w:p>
              </w:tc>
            </w:tr>
            <w:tr w:rsidR="00182632" w:rsidRPr="00182632" w14:paraId="7D8E43B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3ADC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C1</w:t>
                  </w:r>
                </w:p>
              </w:tc>
            </w:tr>
            <w:tr w:rsidR="00182632" w:rsidRPr="00182632" w14:paraId="1344141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8CBE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C2</w:t>
                  </w:r>
                </w:p>
              </w:tc>
            </w:tr>
            <w:tr w:rsidR="00182632" w:rsidRPr="00182632" w14:paraId="3247A63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3C41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D1</w:t>
                  </w:r>
                </w:p>
              </w:tc>
            </w:tr>
            <w:tr w:rsidR="00182632" w:rsidRPr="00182632" w14:paraId="4A71391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0545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ARCE1</w:t>
                  </w:r>
                </w:p>
              </w:tc>
            </w:tr>
            <w:tr w:rsidR="00182632" w:rsidRPr="00182632" w14:paraId="721C607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8283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O</w:t>
                  </w:r>
                </w:p>
              </w:tc>
            </w:tr>
            <w:tr w:rsidR="00182632" w:rsidRPr="00182632" w14:paraId="2760477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D609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NCAIP</w:t>
                  </w:r>
                </w:p>
              </w:tc>
            </w:tr>
            <w:tr w:rsidR="00182632" w:rsidRPr="00182632" w14:paraId="7FA1432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297A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CS1</w:t>
                  </w:r>
                </w:p>
              </w:tc>
            </w:tr>
            <w:tr w:rsidR="00182632" w:rsidRPr="00182632" w14:paraId="534D6E0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911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D2</w:t>
                  </w:r>
                </w:p>
              </w:tc>
            </w:tr>
            <w:tr w:rsidR="00182632" w:rsidRPr="00182632" w14:paraId="3C716BB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3842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S1</w:t>
                  </w:r>
                </w:p>
              </w:tc>
            </w:tr>
            <w:tr w:rsidR="00182632" w:rsidRPr="00182632" w14:paraId="761F8F8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E110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X10</w:t>
                  </w:r>
                </w:p>
              </w:tc>
            </w:tr>
            <w:tr w:rsidR="00182632" w:rsidRPr="00182632" w14:paraId="7F591F6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14BE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X17</w:t>
                  </w:r>
                </w:p>
              </w:tc>
            </w:tr>
            <w:tr w:rsidR="00182632" w:rsidRPr="00182632" w14:paraId="1054BA3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6876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X2</w:t>
                  </w:r>
                </w:p>
              </w:tc>
            </w:tr>
            <w:tr w:rsidR="00182632" w:rsidRPr="00182632" w14:paraId="29C3FF7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8438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OX9</w:t>
                  </w:r>
                </w:p>
              </w:tc>
            </w:tr>
            <w:tr w:rsidR="00182632" w:rsidRPr="00182632" w14:paraId="6862F7E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D500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PEN</w:t>
                  </w:r>
                </w:p>
              </w:tc>
            </w:tr>
            <w:tr w:rsidR="00182632" w:rsidRPr="00182632" w14:paraId="7840A52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E16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POP</w:t>
                  </w:r>
                </w:p>
              </w:tc>
            </w:tr>
            <w:tr w:rsidR="00182632" w:rsidRPr="00182632" w14:paraId="51A8E19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0BAAE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PTA1</w:t>
                  </w:r>
                </w:p>
              </w:tc>
            </w:tr>
            <w:tr w:rsidR="00182632" w:rsidRPr="00182632" w14:paraId="6F6AAB4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3777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RC</w:t>
                  </w:r>
                </w:p>
              </w:tc>
            </w:tr>
            <w:tr w:rsidR="00182632" w:rsidRPr="00182632" w14:paraId="4284FEA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9B29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RSF2</w:t>
                  </w:r>
                </w:p>
              </w:tc>
            </w:tr>
            <w:tr w:rsidR="00182632" w:rsidRPr="00182632" w14:paraId="6389A62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9540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G2</w:t>
                  </w:r>
                </w:p>
              </w:tc>
            </w:tr>
            <w:tr w:rsidR="00182632" w:rsidRPr="00182632" w14:paraId="78DF999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8DC1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1</w:t>
                  </w:r>
                </w:p>
              </w:tc>
            </w:tr>
            <w:tr w:rsidR="00182632" w:rsidRPr="00182632" w14:paraId="4261EBA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3599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2</w:t>
                  </w:r>
                </w:p>
              </w:tc>
            </w:tr>
            <w:tr w:rsidR="00182632" w:rsidRPr="00182632" w14:paraId="736FB73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B073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3</w:t>
                  </w:r>
                </w:p>
              </w:tc>
            </w:tr>
            <w:tr w:rsidR="00182632" w:rsidRPr="00182632" w14:paraId="6562F5A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5BA9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4</w:t>
                  </w:r>
                </w:p>
              </w:tc>
            </w:tr>
            <w:tr w:rsidR="00182632" w:rsidRPr="00182632" w14:paraId="19438DC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73BF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5A</w:t>
                  </w:r>
                </w:p>
              </w:tc>
            </w:tr>
            <w:tr w:rsidR="00182632" w:rsidRPr="00182632" w14:paraId="5BA157E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3D7F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5B</w:t>
                  </w:r>
                </w:p>
              </w:tc>
            </w:tr>
            <w:tr w:rsidR="00182632" w:rsidRPr="00182632" w14:paraId="5B87A66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5263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TAT6</w:t>
                  </w:r>
                </w:p>
              </w:tc>
            </w:tr>
            <w:tr w:rsidR="00182632" w:rsidRPr="00182632" w14:paraId="2D30194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8A85E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STK11</w:t>
                  </w:r>
                </w:p>
              </w:tc>
            </w:tr>
            <w:tr w:rsidR="00182632" w:rsidRPr="00182632" w14:paraId="737992D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5BD3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UFU</w:t>
                  </w:r>
                </w:p>
              </w:tc>
            </w:tr>
            <w:tr w:rsidR="00182632" w:rsidRPr="00182632" w14:paraId="09A6675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33F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UZ12</w:t>
                  </w:r>
                </w:p>
              </w:tc>
            </w:tr>
            <w:tr w:rsidR="00182632" w:rsidRPr="00182632" w14:paraId="301AC15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817E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YK</w:t>
                  </w:r>
                </w:p>
              </w:tc>
            </w:tr>
            <w:tr w:rsidR="00182632" w:rsidRPr="00182632" w14:paraId="3F37451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7926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BX3</w:t>
                  </w:r>
                </w:p>
              </w:tc>
            </w:tr>
            <w:tr w:rsidR="00182632" w:rsidRPr="00182632" w14:paraId="22EC13F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16EF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CF7L2</w:t>
                  </w:r>
                </w:p>
              </w:tc>
            </w:tr>
            <w:tr w:rsidR="00182632" w:rsidRPr="00182632" w14:paraId="427628F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6B0B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K</w:t>
                  </w:r>
                </w:p>
              </w:tc>
            </w:tr>
            <w:tr w:rsidR="00182632" w:rsidRPr="00182632" w14:paraId="3EF81CB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F107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NT5C</w:t>
                  </w:r>
                </w:p>
              </w:tc>
            </w:tr>
            <w:tr w:rsidR="00182632" w:rsidRPr="00182632" w14:paraId="7A1BE5F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2971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RT</w:t>
                  </w:r>
                </w:p>
              </w:tc>
            </w:tr>
            <w:tr w:rsidR="00182632" w:rsidRPr="00182632" w14:paraId="31AD5AC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1F19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T1</w:t>
                  </w:r>
                </w:p>
              </w:tc>
            </w:tr>
            <w:tr w:rsidR="00182632" w:rsidRPr="00182632" w14:paraId="582255F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FB3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ET2</w:t>
                  </w:r>
                </w:p>
              </w:tc>
            </w:tr>
            <w:tr w:rsidR="00182632" w:rsidRPr="00182632" w14:paraId="71AB856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95E1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FG</w:t>
                  </w:r>
                </w:p>
              </w:tc>
            </w:tr>
            <w:tr w:rsidR="00182632" w:rsidRPr="00182632" w14:paraId="1C78044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898B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FBR1</w:t>
                  </w:r>
                </w:p>
              </w:tc>
            </w:tr>
            <w:tr w:rsidR="00182632" w:rsidRPr="00182632" w14:paraId="74E2D9C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97A3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FBR2</w:t>
                  </w:r>
                </w:p>
              </w:tc>
            </w:tr>
            <w:tr w:rsidR="00182632" w:rsidRPr="00182632" w14:paraId="6055A56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8EDC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HADA</w:t>
                  </w:r>
                </w:p>
              </w:tc>
            </w:tr>
            <w:tr w:rsidR="00182632" w:rsidRPr="00182632" w14:paraId="27A9126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76BA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IPARP</w:t>
                  </w:r>
                </w:p>
              </w:tc>
            </w:tr>
            <w:tr w:rsidR="00182632" w:rsidRPr="00182632" w14:paraId="291D648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49AA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MEM127</w:t>
                  </w:r>
                </w:p>
              </w:tc>
            </w:tr>
            <w:tr w:rsidR="00182632" w:rsidRPr="00182632" w14:paraId="5FDF977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5D4B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MEM173</w:t>
                  </w:r>
                </w:p>
              </w:tc>
            </w:tr>
            <w:tr w:rsidR="00182632" w:rsidRPr="00182632" w14:paraId="704C772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1FE7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MPRSS2</w:t>
                  </w:r>
                </w:p>
              </w:tc>
            </w:tr>
            <w:tr w:rsidR="00182632" w:rsidRPr="00182632" w14:paraId="1552545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3A4B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NFAIP3</w:t>
                  </w:r>
                </w:p>
              </w:tc>
            </w:tr>
            <w:tr w:rsidR="00182632" w:rsidRPr="00182632" w14:paraId="0872ECC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AB4B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NFRSF11A</w:t>
                  </w:r>
                </w:p>
              </w:tc>
            </w:tr>
            <w:tr w:rsidR="00182632" w:rsidRPr="00182632" w14:paraId="36AF51E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64A8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NFRSF14</w:t>
                  </w:r>
                </w:p>
              </w:tc>
            </w:tr>
            <w:tr w:rsidR="00182632" w:rsidRPr="00182632" w14:paraId="31F8E616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4FE3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NFSF11</w:t>
                  </w:r>
                </w:p>
              </w:tc>
            </w:tr>
            <w:tr w:rsidR="00182632" w:rsidRPr="00182632" w14:paraId="6B0B2358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FA1B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P1</w:t>
                  </w:r>
                </w:p>
              </w:tc>
            </w:tr>
            <w:tr w:rsidR="00182632" w:rsidRPr="00182632" w14:paraId="383555C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7E693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P2A</w:t>
                  </w:r>
                </w:p>
              </w:tc>
            </w:tr>
            <w:tr w:rsidR="00182632" w:rsidRPr="00182632" w14:paraId="2AA707B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81B2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P53</w:t>
                  </w:r>
                </w:p>
              </w:tc>
            </w:tr>
            <w:tr w:rsidR="00182632" w:rsidRPr="00182632" w14:paraId="0CDAE8B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052F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P63</w:t>
                  </w:r>
                </w:p>
              </w:tc>
            </w:tr>
            <w:tr w:rsidR="00182632" w:rsidRPr="00182632" w14:paraId="526060F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F071B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PMT</w:t>
                  </w:r>
                </w:p>
              </w:tc>
            </w:tr>
            <w:tr w:rsidR="00182632" w:rsidRPr="00182632" w14:paraId="79151A0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59D0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RAF7</w:t>
                  </w:r>
                </w:p>
              </w:tc>
            </w:tr>
            <w:tr w:rsidR="00182632" w:rsidRPr="00182632" w14:paraId="3CD33C2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5A4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SC1</w:t>
                  </w:r>
                </w:p>
              </w:tc>
            </w:tr>
            <w:tr w:rsidR="00182632" w:rsidRPr="00182632" w14:paraId="53587211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8671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SC2</w:t>
                  </w:r>
                </w:p>
              </w:tc>
            </w:tr>
            <w:tr w:rsidR="00182632" w:rsidRPr="00182632" w14:paraId="023CE87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CC84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SHR</w:t>
                  </w:r>
                </w:p>
              </w:tc>
            </w:tr>
            <w:tr w:rsidR="00182632" w:rsidRPr="00182632" w14:paraId="37D83DC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E394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MS</w:t>
                  </w:r>
                </w:p>
              </w:tc>
            </w:tr>
            <w:tr w:rsidR="00182632" w:rsidRPr="00182632" w14:paraId="64F058E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76165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YRO3</w:t>
                  </w:r>
                </w:p>
              </w:tc>
            </w:tr>
            <w:tr w:rsidR="00182632" w:rsidRPr="00182632" w14:paraId="02A8309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0520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2AF1</w:t>
                  </w:r>
                </w:p>
              </w:tc>
            </w:tr>
            <w:tr w:rsidR="00182632" w:rsidRPr="00182632" w14:paraId="4477DE7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CB42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GT1A1</w:t>
                  </w:r>
                </w:p>
              </w:tc>
            </w:tr>
            <w:tr w:rsidR="00182632" w:rsidRPr="00182632" w14:paraId="077CE9C0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F3339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UMPS</w:t>
                  </w:r>
                </w:p>
              </w:tc>
            </w:tr>
            <w:tr w:rsidR="00182632" w:rsidRPr="00182632" w14:paraId="13A9EC6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02EA2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EGFA</w:t>
                  </w:r>
                </w:p>
              </w:tc>
            </w:tr>
            <w:tr w:rsidR="00182632" w:rsidRPr="00182632" w14:paraId="3881BF2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FB077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EGFB</w:t>
                  </w:r>
                </w:p>
              </w:tc>
            </w:tr>
            <w:tr w:rsidR="00182632" w:rsidRPr="00182632" w14:paraId="4C34A51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E8FE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HL</w:t>
                  </w:r>
                </w:p>
              </w:tc>
            </w:tr>
            <w:tr w:rsidR="00182632" w:rsidRPr="00182632" w14:paraId="1C9BCC87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DE7A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TCN1</w:t>
                  </w:r>
                </w:p>
              </w:tc>
            </w:tr>
            <w:tr w:rsidR="00182632" w:rsidRPr="00182632" w14:paraId="0D2BB605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223F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S</w:t>
                  </w:r>
                </w:p>
              </w:tc>
            </w:tr>
            <w:tr w:rsidR="00182632" w:rsidRPr="00182632" w14:paraId="5768DD2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2A32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NT10A</w:t>
                  </w:r>
                </w:p>
              </w:tc>
            </w:tr>
            <w:tr w:rsidR="00182632" w:rsidRPr="00182632" w14:paraId="12303A54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871BC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NT10B</w:t>
                  </w:r>
                </w:p>
              </w:tc>
            </w:tr>
            <w:tr w:rsidR="00182632" w:rsidRPr="00182632" w14:paraId="5BB17EE9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A53E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NT7B</w:t>
                  </w:r>
                </w:p>
              </w:tc>
            </w:tr>
            <w:tr w:rsidR="00182632" w:rsidRPr="00182632" w14:paraId="2057A1A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EA11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RN</w:t>
                  </w:r>
                </w:p>
              </w:tc>
            </w:tr>
            <w:tr w:rsidR="00182632" w:rsidRPr="00182632" w14:paraId="5B716D42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E1BF3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BP1</w:t>
                  </w:r>
                </w:p>
              </w:tc>
            </w:tr>
            <w:tr w:rsidR="00182632" w:rsidRPr="00182632" w14:paraId="2E80278C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9535F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IAP</w:t>
                  </w:r>
                </w:p>
              </w:tc>
            </w:tr>
            <w:tr w:rsidR="00182632" w:rsidRPr="00182632" w14:paraId="33EBCC5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9FD0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PA</w:t>
                  </w:r>
                </w:p>
              </w:tc>
            </w:tr>
            <w:tr w:rsidR="00182632" w:rsidRPr="00182632" w14:paraId="6F20CAC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B935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XPC</w:t>
                  </w:r>
                </w:p>
              </w:tc>
            </w:tr>
            <w:tr w:rsidR="00182632" w:rsidRPr="00182632" w14:paraId="175DB92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0CB8D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PO1</w:t>
                  </w:r>
                </w:p>
              </w:tc>
            </w:tr>
            <w:tr w:rsidR="00182632" w:rsidRPr="00182632" w14:paraId="576C7CBF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54B0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RCC1</w:t>
                  </w:r>
                </w:p>
              </w:tc>
            </w:tr>
            <w:tr w:rsidR="00182632" w:rsidRPr="00182632" w14:paraId="642B98CB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A9B7A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XRCC2</w:t>
                  </w:r>
                </w:p>
              </w:tc>
            </w:tr>
            <w:tr w:rsidR="00182632" w:rsidRPr="00182632" w14:paraId="28937B3A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19F26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AP1</w:t>
                  </w:r>
                </w:p>
              </w:tc>
            </w:tr>
            <w:tr w:rsidR="00182632" w:rsidRPr="00182632" w14:paraId="2655FA1D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B34D1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ES1</w:t>
                  </w:r>
                </w:p>
              </w:tc>
            </w:tr>
            <w:tr w:rsidR="00182632" w:rsidRPr="00182632" w14:paraId="12C9175E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8E940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NF217</w:t>
                  </w:r>
                </w:p>
              </w:tc>
            </w:tr>
            <w:tr w:rsidR="00182632" w:rsidRPr="00182632" w14:paraId="4BDBE813" w14:textId="77777777" w:rsidTr="00182632">
              <w:trPr>
                <w:trHeight w:val="300"/>
              </w:trPr>
              <w:tc>
                <w:tcPr>
                  <w:tcW w:w="14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21FD4" w14:textId="77777777" w:rsidR="00182632" w:rsidRPr="00182632" w:rsidRDefault="00182632" w:rsidP="00182632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2632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NF703</w:t>
                  </w:r>
                </w:p>
              </w:tc>
            </w:tr>
          </w:tbl>
          <w:p w14:paraId="1B8929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</w:tcPr>
          <w:p w14:paraId="76387E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CB1(MDR1)</w:t>
            </w:r>
          </w:p>
          <w:p w14:paraId="7060F1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C2(MRP2)</w:t>
            </w:r>
          </w:p>
          <w:p w14:paraId="522A9F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DH1A</w:t>
            </w:r>
          </w:p>
          <w:p w14:paraId="48263B6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DH1B</w:t>
            </w:r>
          </w:p>
          <w:p w14:paraId="7DC1B6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DH1C</w:t>
            </w:r>
          </w:p>
          <w:p w14:paraId="0B8470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IP</w:t>
            </w:r>
          </w:p>
          <w:p w14:paraId="72E16F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  <w:p w14:paraId="4D7710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DH2</w:t>
            </w:r>
          </w:p>
          <w:p w14:paraId="6BB15B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  <w:p w14:paraId="0E020F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MER1</w:t>
            </w:r>
          </w:p>
          <w:p w14:paraId="000E0E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14:paraId="364CC2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39D3F3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AF</w:t>
            </w:r>
          </w:p>
          <w:p w14:paraId="1327FE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  <w:p w14:paraId="0064C2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  <w:p w14:paraId="347620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2</w:t>
            </w:r>
          </w:p>
          <w:p w14:paraId="32D63B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5B</w:t>
            </w:r>
          </w:p>
          <w:p w14:paraId="5FAC3D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CL4</w:t>
            </w:r>
          </w:p>
          <w:p w14:paraId="6DCCA2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  <w:p w14:paraId="5E78EF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F1</w:t>
            </w:r>
          </w:p>
          <w:p w14:paraId="607B81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73</w:t>
            </w:r>
          </w:p>
          <w:p w14:paraId="7D2BF5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CA</w:t>
            </w:r>
          </w:p>
          <w:p w14:paraId="1A6642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CG</w:t>
            </w:r>
          </w:p>
          <w:p w14:paraId="60089B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R1A</w:t>
            </w:r>
          </w:p>
          <w:p w14:paraId="454D8E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CI</w:t>
            </w:r>
          </w:p>
          <w:p w14:paraId="4B7279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  <w:p w14:paraId="01B9EE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SS3</w:t>
            </w:r>
          </w:p>
          <w:p w14:paraId="550CD3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K2</w:t>
            </w:r>
          </w:p>
          <w:p w14:paraId="6813DE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</w:p>
          <w:p w14:paraId="5D4B28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N13</w:t>
            </w:r>
          </w:p>
          <w:p w14:paraId="276C97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  <w:p w14:paraId="0C00FA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1CA6A2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  <w:p w14:paraId="3FA850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3</w:t>
            </w:r>
          </w:p>
          <w:p w14:paraId="3726C7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0</w:t>
            </w:r>
          </w:p>
          <w:p w14:paraId="65B3EB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  <w:p w14:paraId="42644B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B</w:t>
            </w:r>
          </w:p>
          <w:p w14:paraId="1CB11B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</w:p>
          <w:p w14:paraId="516D92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D</w:t>
            </w:r>
          </w:p>
          <w:p w14:paraId="739829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L</w:t>
            </w:r>
          </w:p>
          <w:p w14:paraId="2F8010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</w:p>
          <w:p w14:paraId="5F1409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RA</w:t>
            </w:r>
          </w:p>
          <w:p w14:paraId="1EBBD4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RG</w:t>
            </w:r>
          </w:p>
          <w:p w14:paraId="26D4FE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SGEF1A</w:t>
            </w:r>
          </w:p>
          <w:p w14:paraId="543A55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  <w:p w14:paraId="5CDD2A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4</w:t>
            </w:r>
          </w:p>
          <w:p w14:paraId="2BB7A1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LN</w:t>
            </w:r>
          </w:p>
          <w:p w14:paraId="3EAA1A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1EB67C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</w:p>
          <w:p w14:paraId="59E560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  <w:p w14:paraId="4FAA8A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NF43</w:t>
            </w:r>
          </w:p>
          <w:p w14:paraId="5C9DED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  <w:p w14:paraId="31A61C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4</w:t>
            </w:r>
          </w:p>
          <w:p w14:paraId="4CA555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7DC964F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21</w:t>
            </w:r>
          </w:p>
          <w:p w14:paraId="32336C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  <w:p w14:paraId="79C95A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RY4</w:t>
            </w:r>
          </w:p>
          <w:p w14:paraId="3CA798E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Y</w:t>
            </w:r>
          </w:p>
          <w:p w14:paraId="04A0AB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22EFB7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  <w:p w14:paraId="616549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1</w:t>
            </w:r>
          </w:p>
          <w:p w14:paraId="05BCBB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MN1</w:t>
            </w:r>
          </w:p>
          <w:p w14:paraId="3466466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T3A</w:t>
            </w:r>
          </w:p>
          <w:p w14:paraId="52A7C4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FU</w:t>
            </w:r>
          </w:p>
          <w:p w14:paraId="0919BA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</w:p>
          <w:p w14:paraId="3B15E5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2</w:t>
            </w:r>
          </w:p>
          <w:p w14:paraId="51FEF2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3CAC55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KT4</w:t>
            </w:r>
          </w:p>
          <w:p w14:paraId="3A5FC6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C</w:t>
            </w:r>
          </w:p>
          <w:p w14:paraId="073FE8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</w:p>
          <w:p w14:paraId="39B815A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2</w:t>
            </w:r>
          </w:p>
          <w:p w14:paraId="662434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  <w:p w14:paraId="15F995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HADA</w:t>
            </w:r>
          </w:p>
          <w:p w14:paraId="22DD8E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EM127</w:t>
            </w:r>
          </w:p>
          <w:p w14:paraId="28C227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PRSS2</w:t>
            </w:r>
          </w:p>
          <w:p w14:paraId="3B647D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</w:p>
          <w:p w14:paraId="19342C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</w:p>
          <w:p w14:paraId="0189FE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  <w:p w14:paraId="25FA4A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9</w:t>
            </w:r>
          </w:p>
          <w:p w14:paraId="0E0996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SF11</w:t>
            </w:r>
          </w:p>
          <w:p w14:paraId="20E35F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4DD1F4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2A</w:t>
            </w:r>
          </w:p>
          <w:p w14:paraId="0AAF87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  <w:p w14:paraId="0AF4D5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63</w:t>
            </w:r>
          </w:p>
          <w:p w14:paraId="6DA438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MT</w:t>
            </w:r>
          </w:p>
          <w:p w14:paraId="501990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</w:p>
          <w:p w14:paraId="7FD98D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  <w:p w14:paraId="5818D9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14:paraId="4C659DB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B4</w:t>
            </w:r>
          </w:p>
          <w:p w14:paraId="715F89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  <w:p w14:paraId="792844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CC3</w:t>
            </w:r>
          </w:p>
          <w:p w14:paraId="18C5F5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  <w:p w14:paraId="7D5850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TYH</w:t>
            </w:r>
          </w:p>
          <w:p w14:paraId="401A82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10</w:t>
            </w:r>
          </w:p>
          <w:p w14:paraId="541C1A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4</w:t>
            </w:r>
          </w:p>
          <w:p w14:paraId="552236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FNGR1</w:t>
            </w:r>
          </w:p>
          <w:p w14:paraId="1CA125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6D2829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12</w:t>
            </w:r>
          </w:p>
          <w:p w14:paraId="38DFB9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5</w:t>
            </w:r>
          </w:p>
          <w:p w14:paraId="79D203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  <w:p w14:paraId="08CBAB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  <w:p w14:paraId="087CDE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395D78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  <w:p w14:paraId="51E759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N</w:t>
            </w:r>
          </w:p>
          <w:p w14:paraId="335A88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332B4F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1</w:t>
            </w:r>
          </w:p>
          <w:p w14:paraId="1F8793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BKE</w:t>
            </w:r>
          </w:p>
          <w:p w14:paraId="2F2FD9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  <w:p w14:paraId="59A965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  <w:p w14:paraId="529E7D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  <w:p w14:paraId="2541804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8</w:t>
            </w:r>
          </w:p>
          <w:p w14:paraId="5CE1EE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  <w:p w14:paraId="628915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  <w:p w14:paraId="4007C2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</w:p>
          <w:p w14:paraId="04C342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  <w:p w14:paraId="51CDC8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AT1</w:t>
            </w:r>
          </w:p>
          <w:p w14:paraId="5EA228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0DF7BE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  <w:p w14:paraId="744A15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  <w:p w14:paraId="593746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WSR1</w:t>
            </w:r>
          </w:p>
          <w:p w14:paraId="38A28CD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B</w:t>
            </w:r>
          </w:p>
          <w:p w14:paraId="4F010F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  <w:p w14:paraId="76CD0D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33966F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C</w:t>
            </w:r>
          </w:p>
          <w:p w14:paraId="2D4DA8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174CF4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</w:p>
          <w:p w14:paraId="7E5366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C</w:t>
            </w:r>
          </w:p>
          <w:p w14:paraId="607E7B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</w:p>
          <w:p w14:paraId="6F599B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P57</w:t>
            </w:r>
          </w:p>
          <w:p w14:paraId="5BBC64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D4</w:t>
            </w:r>
          </w:p>
          <w:p w14:paraId="65670F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  <w:p w14:paraId="3DD085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  <w:p w14:paraId="039DBD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5580FD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</w:p>
          <w:p w14:paraId="507764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0F52EC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</w:p>
          <w:p w14:paraId="7B590E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  <w:p w14:paraId="229F76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4</w:t>
            </w:r>
          </w:p>
          <w:p w14:paraId="5AA3B0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T1</w:t>
            </w:r>
          </w:p>
          <w:p w14:paraId="54C1B4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T2</w:t>
            </w:r>
          </w:p>
          <w:p w14:paraId="26300C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  <w:p w14:paraId="1C52D8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A</w:t>
            </w:r>
          </w:p>
          <w:p w14:paraId="313F09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C</w:t>
            </w:r>
          </w:p>
          <w:p w14:paraId="5A6630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  <w:p w14:paraId="1D64E3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E</w:t>
            </w:r>
          </w:p>
          <w:p w14:paraId="426F59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F</w:t>
            </w:r>
          </w:p>
          <w:p w14:paraId="44C7A8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G</w:t>
            </w:r>
          </w:p>
          <w:p w14:paraId="3A9296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I</w:t>
            </w:r>
          </w:p>
          <w:p w14:paraId="24A4BE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L</w:t>
            </w:r>
          </w:p>
          <w:p w14:paraId="5F39E7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M</w:t>
            </w:r>
          </w:p>
          <w:p w14:paraId="4B7D23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  <w:p w14:paraId="1AD10C3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60CD50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9</w:t>
            </w:r>
          </w:p>
          <w:p w14:paraId="3FA747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0F5BCB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4F8F5B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49B87C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4</w:t>
            </w:r>
          </w:p>
          <w:p w14:paraId="4594D3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  <w:p w14:paraId="798720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4FE944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1(VEGFR1)</w:t>
            </w:r>
          </w:p>
          <w:p w14:paraId="42E820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5E32A4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4</w:t>
            </w:r>
          </w:p>
          <w:p w14:paraId="57DA43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A1</w:t>
            </w:r>
          </w:p>
          <w:p w14:paraId="6B6C0D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ZF1</w:t>
            </w:r>
          </w:p>
          <w:p w14:paraId="2B4DAD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</w:p>
          <w:p w14:paraId="5E1553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733AEEF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  <w:p w14:paraId="36EEBA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  <w:p w14:paraId="7F81E7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RID2</w:t>
            </w:r>
          </w:p>
          <w:p w14:paraId="359DD1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  <w:p w14:paraId="02830E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5A</w:t>
            </w:r>
          </w:p>
          <w:p w14:paraId="78D9E1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6A</w:t>
            </w:r>
          </w:p>
          <w:p w14:paraId="59AF87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R(VEGFR2)</w:t>
            </w:r>
          </w:p>
          <w:p w14:paraId="3DF280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  <w:p w14:paraId="1B2F1E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F1B</w:t>
            </w:r>
          </w:p>
          <w:p w14:paraId="79C022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F5B</w:t>
            </w:r>
          </w:p>
          <w:p w14:paraId="5AE58E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  <w:p w14:paraId="338A54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TLG</w:t>
            </w:r>
          </w:p>
          <w:p w14:paraId="5CE969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LN</w:t>
            </w:r>
          </w:p>
          <w:p w14:paraId="0191BB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A(MLL)</w:t>
            </w:r>
          </w:p>
          <w:p w14:paraId="4EC4E1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B</w:t>
            </w:r>
          </w:p>
          <w:p w14:paraId="7219C5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C</w:t>
            </w:r>
          </w:p>
          <w:p w14:paraId="61B34D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D(MLL2)</w:t>
            </w:r>
          </w:p>
          <w:p w14:paraId="36BD87A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  <w:p w14:paraId="200A9A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HCGR</w:t>
            </w:r>
          </w:p>
          <w:p w14:paraId="51C91E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MO1</w:t>
            </w:r>
          </w:p>
          <w:p w14:paraId="2BA19F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  <w:p w14:paraId="7260AD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  <w:p w14:paraId="01F7EA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ZTR1</w:t>
            </w:r>
          </w:p>
          <w:p w14:paraId="1EFDAB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L</w:t>
            </w:r>
          </w:p>
          <w:p w14:paraId="04A60F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H9</w:t>
            </w:r>
          </w:p>
          <w:p w14:paraId="71B613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R1</w:t>
            </w:r>
          </w:p>
          <w:p w14:paraId="711B14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1</w:t>
            </w:r>
          </w:p>
          <w:p w14:paraId="36F306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2</w:t>
            </w:r>
          </w:p>
          <w:p w14:paraId="24504E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  <w:p w14:paraId="37DFA2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195866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2-1</w:t>
            </w:r>
          </w:p>
          <w:p w14:paraId="6F5862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2-4</w:t>
            </w:r>
          </w:p>
          <w:p w14:paraId="2CD8BD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  <w:p w14:paraId="11F42E8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5FA947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  <w:p w14:paraId="7C2A14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  <w:p w14:paraId="756097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  <w:p w14:paraId="15B38E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  <w:p w14:paraId="247119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G1</w:t>
            </w:r>
          </w:p>
          <w:p w14:paraId="21E979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  <w:p w14:paraId="14D813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  <w:p w14:paraId="406EC1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  <w:p w14:paraId="741350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3</w:t>
            </w:r>
          </w:p>
          <w:p w14:paraId="23FDAA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</w:p>
          <w:p w14:paraId="55844C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4F6723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LLD</w:t>
            </w:r>
          </w:p>
          <w:p w14:paraId="42CA0B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K2</w:t>
            </w:r>
          </w:p>
          <w:p w14:paraId="5C20FB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  <w:p w14:paraId="784F70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2</w:t>
            </w:r>
          </w:p>
          <w:p w14:paraId="1A949D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  <w:p w14:paraId="527A96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IC</w:t>
            </w:r>
          </w:p>
          <w:p w14:paraId="43DABF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39EE58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  <w:p w14:paraId="07B848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  <w:p w14:paraId="43D467E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46A1DA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  <w:p w14:paraId="4A3667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  <w:p w14:paraId="241C71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2</w:t>
            </w:r>
          </w:p>
          <w:p w14:paraId="723A5D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  <w:p w14:paraId="440F3A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1740FE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  <w:p w14:paraId="3368AB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I3</w:t>
            </w:r>
          </w:p>
          <w:p w14:paraId="517DFF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  <w:p w14:paraId="69CA4D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X1</w:t>
            </w:r>
          </w:p>
          <w:p w14:paraId="10FD00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55099D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  <w:p w14:paraId="6CECE1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569EE0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A13</w:t>
            </w:r>
          </w:p>
          <w:p w14:paraId="281721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A6</w:t>
            </w:r>
          </w:p>
          <w:p w14:paraId="1A5A1E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A7</w:t>
            </w:r>
          </w:p>
          <w:p w14:paraId="0E4CEC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B6*6</w:t>
            </w:r>
          </w:p>
          <w:p w14:paraId="3810FC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2C19*2</w:t>
            </w:r>
          </w:p>
          <w:p w14:paraId="7EAA97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K1</w:t>
            </w:r>
          </w:p>
          <w:p w14:paraId="7180A2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P1</w:t>
            </w:r>
          </w:p>
          <w:p w14:paraId="6EEB55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RD1</w:t>
            </w:r>
          </w:p>
          <w:p w14:paraId="554946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</w:p>
          <w:p w14:paraId="7724EF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  <w:p w14:paraId="5EFE74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  <w:p w14:paraId="62D116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0A5EF4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3A5</w:t>
            </w:r>
          </w:p>
          <w:p w14:paraId="77C3ED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  <w:p w14:paraId="3285F1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RG1</w:t>
            </w:r>
          </w:p>
          <w:p w14:paraId="57910E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  <w:p w14:paraId="72DFB7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  <w:p w14:paraId="0B986D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</w:t>
            </w:r>
          </w:p>
          <w:p w14:paraId="71ADCF5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4</w:t>
            </w:r>
          </w:p>
          <w:p w14:paraId="33F848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C9*3</w:t>
            </w:r>
          </w:p>
          <w:p w14:paraId="57106E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</w:p>
          <w:p w14:paraId="2C5AB6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1(MEK1)</w:t>
            </w:r>
          </w:p>
          <w:p w14:paraId="2F2394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  <w:p w14:paraId="02FCAF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TOR</w:t>
            </w:r>
          </w:p>
          <w:p w14:paraId="32D658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  <w:p w14:paraId="641101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  <w:proofErr w:type="gramStart"/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2(</w:t>
            </w:r>
            <w:proofErr w:type="gramEnd"/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K2)</w:t>
            </w:r>
          </w:p>
          <w:p w14:paraId="7B6CE3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(PD1)</w:t>
            </w:r>
          </w:p>
          <w:p w14:paraId="1B4DA8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M1</w:t>
            </w:r>
          </w:p>
          <w:p w14:paraId="0D4082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  <w:p w14:paraId="7EE6C0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3A4*4</w:t>
            </w:r>
          </w:p>
          <w:p w14:paraId="75811E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1</w:t>
            </w:r>
          </w:p>
          <w:p w14:paraId="757CBE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  <w:p w14:paraId="4DA4AA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LG2(PD-L2)</w:t>
            </w:r>
          </w:p>
          <w:p w14:paraId="411DDE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  <w:p w14:paraId="31E978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  <w:p w14:paraId="64BAB5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E11A</w:t>
            </w:r>
          </w:p>
          <w:p w14:paraId="69E0B1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T1</w:t>
            </w:r>
          </w:p>
          <w:p w14:paraId="6BFB46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TF1</w:t>
            </w:r>
          </w:p>
          <w:p w14:paraId="21BD12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  <w:p w14:paraId="6D8E28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BDS</w:t>
            </w:r>
          </w:p>
          <w:p w14:paraId="01B7D0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UBB3</w:t>
            </w:r>
          </w:p>
          <w:p w14:paraId="03C92F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11(BIM)</w:t>
            </w:r>
          </w:p>
          <w:p w14:paraId="581D1B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  <w:p w14:paraId="6FB5AC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4</w:t>
            </w:r>
          </w:p>
          <w:p w14:paraId="279C0A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4K3</w:t>
            </w:r>
          </w:p>
          <w:p w14:paraId="28591D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</w:p>
          <w:p w14:paraId="7DCB66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  <w:p w14:paraId="7F27E5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UBB4A</w:t>
            </w:r>
          </w:p>
          <w:p w14:paraId="38ACEC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  <w:p w14:paraId="5D08FC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ENND1A</w:t>
            </w:r>
          </w:p>
          <w:p w14:paraId="3CD58A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6</w:t>
            </w:r>
          </w:p>
          <w:p w14:paraId="671ECE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23E2D9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DK1</w:t>
            </w:r>
          </w:p>
          <w:p w14:paraId="50C11D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</w:t>
            </w:r>
          </w:p>
          <w:p w14:paraId="1B8B82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UBB4B</w:t>
            </w:r>
          </w:p>
          <w:p w14:paraId="5211C4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HFR</w:t>
            </w:r>
          </w:p>
          <w:p w14:paraId="0EB87C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1</w:t>
            </w:r>
          </w:p>
          <w:p w14:paraId="569721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  <w:p w14:paraId="7EF985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</w:p>
          <w:p w14:paraId="458178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B</w:t>
            </w:r>
          </w:p>
          <w:p w14:paraId="1307ED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UBB6</w:t>
            </w:r>
          </w:p>
          <w:p w14:paraId="323292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LM</w:t>
            </w:r>
          </w:p>
          <w:p w14:paraId="591C88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CER1</w:t>
            </w:r>
          </w:p>
          <w:p w14:paraId="369C3D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Q</w:t>
            </w:r>
          </w:p>
          <w:p w14:paraId="230099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  <w:p w14:paraId="6919D6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OX2B</w:t>
            </w:r>
          </w:p>
          <w:p w14:paraId="1F3DEB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258A51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LL3</w:t>
            </w:r>
          </w:p>
          <w:p w14:paraId="466109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13BAFD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4</w:t>
            </w:r>
          </w:p>
          <w:p w14:paraId="07A05C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3</w:t>
            </w:r>
          </w:p>
          <w:p w14:paraId="2E0D87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  <w:p w14:paraId="581C56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  <w:p w14:paraId="522BFF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7CFC10D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</w:p>
          <w:p w14:paraId="6D1E2F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3A23E5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  <w:p w14:paraId="0E313B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11C983A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M3</w:t>
            </w:r>
          </w:p>
          <w:p w14:paraId="7ACB7F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D12</w:t>
            </w:r>
          </w:p>
          <w:p w14:paraId="6BF273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  <w:p w14:paraId="4F43E1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  <w:p w14:paraId="7A2B62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  <w:p w14:paraId="6D7CC3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D</w:t>
            </w:r>
          </w:p>
          <w:p w14:paraId="667071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2AF1</w:t>
            </w:r>
          </w:p>
          <w:p w14:paraId="02C6E5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F3B1</w:t>
            </w:r>
          </w:p>
          <w:p w14:paraId="235880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</w:p>
          <w:p w14:paraId="153F4A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  <w:p w14:paraId="382419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</w:p>
          <w:p w14:paraId="5BF4C9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34A2</w:t>
            </w:r>
          </w:p>
          <w:p w14:paraId="58D9A1B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ISP3</w:t>
            </w:r>
          </w:p>
          <w:p w14:paraId="301D16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3A2</w:t>
            </w:r>
          </w:p>
          <w:p w14:paraId="66FEFC4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RN</w:t>
            </w:r>
          </w:p>
          <w:p w14:paraId="5F21D8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7A8</w:t>
            </w:r>
          </w:p>
          <w:p w14:paraId="306A99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T1</w:t>
            </w:r>
          </w:p>
          <w:p w14:paraId="048547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14:paraId="08221A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A</w:t>
            </w:r>
          </w:p>
          <w:p w14:paraId="1F5B17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04A2DF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C</w:t>
            </w:r>
          </w:p>
          <w:p w14:paraId="775A82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14:paraId="6650E8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1</w:t>
            </w:r>
          </w:p>
          <w:p w14:paraId="490188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MAD7</w:t>
            </w:r>
          </w:p>
          <w:p w14:paraId="5ADA9A6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0F624A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  <w:p w14:paraId="48C14B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</w:t>
            </w:r>
          </w:p>
          <w:p w14:paraId="3A68B4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1A1</w:t>
            </w:r>
          </w:p>
          <w:p w14:paraId="5DCFFC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AMP2</w:t>
            </w:r>
          </w:p>
          <w:p w14:paraId="0F04D0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D2</w:t>
            </w:r>
          </w:p>
          <w:p w14:paraId="46C508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0FE710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9-Sep</w:t>
            </w:r>
          </w:p>
          <w:p w14:paraId="2E6826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BP1</w:t>
            </w:r>
          </w:p>
          <w:p w14:paraId="6C9D74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  <w:p w14:paraId="6F9A9A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USP2</w:t>
            </w:r>
          </w:p>
          <w:p w14:paraId="191416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  <w:p w14:paraId="32A18E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7AEF81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IP1</w:t>
            </w:r>
          </w:p>
          <w:p w14:paraId="514B96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ML4</w:t>
            </w:r>
          </w:p>
          <w:p w14:paraId="5BD8ED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G2</w:t>
            </w:r>
          </w:p>
          <w:p w14:paraId="2C0A51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  <w:p w14:paraId="22F3F5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</w:p>
          <w:p w14:paraId="042CD4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AS1</w:t>
            </w:r>
          </w:p>
          <w:p w14:paraId="46DEB7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UB1B</w:t>
            </w:r>
          </w:p>
          <w:p w14:paraId="693C7CF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  <w:p w14:paraId="50931A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11orf30</w:t>
            </w:r>
          </w:p>
          <w:p w14:paraId="367502E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2</w:t>
            </w:r>
          </w:p>
          <w:p w14:paraId="41FC12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  <w:p w14:paraId="7E6960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</w:p>
          <w:p w14:paraId="2BA69E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  <w:p w14:paraId="322CDB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5</w:t>
            </w:r>
          </w:p>
          <w:p w14:paraId="7DFBBCB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B</w:t>
            </w:r>
          </w:p>
          <w:p w14:paraId="3D82EB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B2</w:t>
            </w:r>
          </w:p>
          <w:p w14:paraId="629E04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M8</w:t>
            </w:r>
          </w:p>
          <w:p w14:paraId="632EC0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F2B</w:t>
            </w:r>
          </w:p>
          <w:p w14:paraId="138B6E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  <w:p w14:paraId="671CBB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  <w:p w14:paraId="5462C0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  <w:p w14:paraId="6B735D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4(PD-L1)</w:t>
            </w:r>
          </w:p>
          <w:p w14:paraId="43E851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4</w:t>
            </w:r>
          </w:p>
          <w:p w14:paraId="427E14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A</w:t>
            </w:r>
          </w:p>
          <w:p w14:paraId="79DA74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2(HER2)</w:t>
            </w:r>
          </w:p>
          <w:p w14:paraId="4CA1CF3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2IP</w:t>
            </w:r>
          </w:p>
          <w:p w14:paraId="769649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  <w:p w14:paraId="7E8F28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  <w:p w14:paraId="5500E9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  <w:p w14:paraId="1EFFE9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M1</w:t>
            </w:r>
          </w:p>
          <w:p w14:paraId="5AACC8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M4</w:t>
            </w:r>
          </w:p>
          <w:p w14:paraId="31A35E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M5</w:t>
            </w:r>
          </w:p>
          <w:p w14:paraId="6370B4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</w:p>
          <w:p w14:paraId="75CB5C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T1</w:t>
            </w:r>
          </w:p>
          <w:p w14:paraId="1597BF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DAC2</w:t>
            </w:r>
          </w:p>
          <w:p w14:paraId="79A074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DAC9</w:t>
            </w:r>
          </w:p>
          <w:p w14:paraId="1BB3CE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5C0787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  <w:p w14:paraId="27F6A2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1A</w:t>
            </w:r>
          </w:p>
          <w:p w14:paraId="3BCCCD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1B</w:t>
            </w:r>
          </w:p>
          <w:p w14:paraId="3AE70B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4C9E54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  <w:p w14:paraId="71212C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  <w:p w14:paraId="20A6DC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N1</w:t>
            </w:r>
          </w:p>
          <w:p w14:paraId="3C54FE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KHD1</w:t>
            </w:r>
          </w:p>
          <w:p w14:paraId="23C184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520BC3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AG1</w:t>
            </w:r>
          </w:p>
          <w:p w14:paraId="285334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MT</w:t>
            </w:r>
          </w:p>
          <w:p w14:paraId="1B160C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  <w:p w14:paraId="37E5B8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ITF</w:t>
            </w:r>
          </w:p>
          <w:p w14:paraId="02E61F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1</w:t>
            </w:r>
          </w:p>
          <w:p w14:paraId="51475B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  <w:p w14:paraId="397E55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2</w:t>
            </w:r>
          </w:p>
          <w:p w14:paraId="3E9D3F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3</w:t>
            </w:r>
          </w:p>
          <w:p w14:paraId="31AA45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D1</w:t>
            </w:r>
          </w:p>
          <w:p w14:paraId="6C4AA0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LT1</w:t>
            </w:r>
          </w:p>
          <w:p w14:paraId="05F06F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D3</w:t>
            </w:r>
          </w:p>
          <w:p w14:paraId="7404FD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LT3</w:t>
            </w:r>
          </w:p>
          <w:p w14:paraId="7E8C40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  <w:p w14:paraId="658DD6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LT4</w:t>
            </w:r>
          </w:p>
          <w:p w14:paraId="0D5A69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H</w:t>
            </w:r>
          </w:p>
          <w:p w14:paraId="609B86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  <w:p w14:paraId="49874A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T1</w:t>
            </w:r>
          </w:p>
          <w:p w14:paraId="66330C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RE11A</w:t>
            </w:r>
          </w:p>
          <w:p w14:paraId="4F7965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ARD</w:t>
            </w:r>
          </w:p>
          <w:p w14:paraId="7F45D1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14:paraId="34835C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</w:p>
          <w:p w14:paraId="2E83EA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6</w:t>
            </w:r>
          </w:p>
          <w:p w14:paraId="15BA46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262B1F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  <w:p w14:paraId="5F68366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F1</w:t>
            </w:r>
          </w:p>
          <w:p w14:paraId="3BFBF6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  <w:p w14:paraId="4C3F45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O</w:t>
            </w:r>
          </w:p>
          <w:p w14:paraId="3259B6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</w:p>
          <w:p w14:paraId="36C41A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</w:t>
            </w:r>
          </w:p>
          <w:p w14:paraId="1C3855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78136B43" w14:textId="38246776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703</w:t>
            </w:r>
          </w:p>
        </w:tc>
        <w:tc>
          <w:tcPr>
            <w:tcW w:w="1510" w:type="dxa"/>
          </w:tcPr>
          <w:p w14:paraId="2A9B6A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CB1</w:t>
            </w:r>
          </w:p>
          <w:p w14:paraId="2744E1B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G2</w:t>
            </w:r>
          </w:p>
          <w:p w14:paraId="189316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</w:p>
          <w:p w14:paraId="5DD7AB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RAXAS1</w:t>
            </w:r>
          </w:p>
          <w:p w14:paraId="35C805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SL3</w:t>
            </w:r>
          </w:p>
          <w:p w14:paraId="558DAB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VR1</w:t>
            </w:r>
          </w:p>
          <w:p w14:paraId="36FF63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VR2A</w:t>
            </w:r>
          </w:p>
          <w:p w14:paraId="7EABA2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YP2</w:t>
            </w:r>
          </w:p>
          <w:p w14:paraId="1984D3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DGRA2</w:t>
            </w:r>
          </w:p>
          <w:p w14:paraId="17ABE9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FF4</w:t>
            </w:r>
          </w:p>
          <w:p w14:paraId="391E1F6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JUBA</w:t>
            </w:r>
          </w:p>
          <w:p w14:paraId="53A745A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  <w:p w14:paraId="5328CB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  <w:p w14:paraId="5F12C1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  <w:p w14:paraId="6D9D69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  <w:p w14:paraId="4AF3E0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MER1</w:t>
            </w:r>
          </w:p>
          <w:p w14:paraId="090B14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14:paraId="091729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</w:p>
          <w:p w14:paraId="588F29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072A64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AF</w:t>
            </w:r>
          </w:p>
          <w:p w14:paraId="006170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  <w:p w14:paraId="352337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  <w:p w14:paraId="2302E6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2</w:t>
            </w:r>
          </w:p>
          <w:p w14:paraId="414544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  <w:p w14:paraId="195D3C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AD2</w:t>
            </w:r>
          </w:p>
          <w:p w14:paraId="28F9AA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F1</w:t>
            </w:r>
          </w:p>
          <w:p w14:paraId="0D0EBC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  <w:p w14:paraId="0958D5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  <w:p w14:paraId="3006E2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133541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  <w:p w14:paraId="7D1257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  <w:p w14:paraId="43AE09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1</w:t>
            </w:r>
          </w:p>
          <w:p w14:paraId="06A15D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2</w:t>
            </w:r>
          </w:p>
          <w:p w14:paraId="779A61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  <w:p w14:paraId="78A47E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59A640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BAM2</w:t>
            </w:r>
          </w:p>
          <w:p w14:paraId="59FC0F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CH1</w:t>
            </w:r>
          </w:p>
          <w:p w14:paraId="35DA2E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P1</w:t>
            </w:r>
          </w:p>
          <w:p w14:paraId="0E4445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RD1</w:t>
            </w:r>
          </w:p>
          <w:p w14:paraId="6C3787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  <w:p w14:paraId="294F1C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A1</w:t>
            </w:r>
          </w:p>
          <w:p w14:paraId="5AF988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L2L1</w:t>
            </w:r>
          </w:p>
          <w:p w14:paraId="31E525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6</w:t>
            </w:r>
          </w:p>
          <w:p w14:paraId="3ECB44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OR</w:t>
            </w:r>
          </w:p>
          <w:p w14:paraId="171982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  <w:p w14:paraId="48B2E8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2</w:t>
            </w:r>
          </w:p>
          <w:p w14:paraId="128C02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  <w:p w14:paraId="205744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LM</w:t>
            </w:r>
          </w:p>
          <w:p w14:paraId="4EF2CA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53491A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  <w:p w14:paraId="367C82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  <w:p w14:paraId="61B428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  <w:p w14:paraId="578591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C3</w:t>
            </w:r>
          </w:p>
          <w:p w14:paraId="3A309B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  <w:p w14:paraId="75C9E7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F1</w:t>
            </w:r>
          </w:p>
          <w:p w14:paraId="5DC797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IP1</w:t>
            </w:r>
          </w:p>
          <w:p w14:paraId="4CFCA0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</w:p>
          <w:p w14:paraId="129DA9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8orf34</w:t>
            </w:r>
          </w:p>
          <w:p w14:paraId="4589AC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RD11</w:t>
            </w:r>
          </w:p>
          <w:p w14:paraId="4DA957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RM1</w:t>
            </w:r>
          </w:p>
          <w:p w14:paraId="7484F0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  <w:p w14:paraId="2B174F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R</w:t>
            </w:r>
          </w:p>
          <w:p w14:paraId="384275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  <w:p w14:paraId="68B125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B</w:t>
            </w:r>
          </w:p>
          <w:p w14:paraId="6F0B07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R3</w:t>
            </w:r>
          </w:p>
          <w:p w14:paraId="153C88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X4</w:t>
            </w:r>
          </w:p>
          <w:p w14:paraId="4E575D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DC6</w:t>
            </w:r>
          </w:p>
          <w:p w14:paraId="0897EA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  <w:p w14:paraId="46FC88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  <w:p w14:paraId="611880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2</w:t>
            </w:r>
          </w:p>
          <w:p w14:paraId="040E52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3</w:t>
            </w:r>
          </w:p>
          <w:p w14:paraId="3484D1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  <w:p w14:paraId="665826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  <w:p w14:paraId="5EB972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  <w:p w14:paraId="0B5C43E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4</w:t>
            </w:r>
          </w:p>
          <w:p w14:paraId="6DA63F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9B</w:t>
            </w:r>
          </w:p>
          <w:p w14:paraId="1DDA17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27</w:t>
            </w:r>
          </w:p>
          <w:p w14:paraId="52CECE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</w:p>
          <w:p w14:paraId="62E596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73</w:t>
            </w:r>
          </w:p>
          <w:p w14:paraId="1CB9069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  <w:p w14:paraId="013DF7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H9</w:t>
            </w:r>
          </w:p>
          <w:p w14:paraId="4140D8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12</w:t>
            </w:r>
          </w:p>
          <w:p w14:paraId="6FC683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  <w:p w14:paraId="2DB5723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24EA71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8</w:t>
            </w:r>
          </w:p>
          <w:p w14:paraId="5100FD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  <w:p w14:paraId="2E11E2B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  <w:p w14:paraId="7F3472A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C</w:t>
            </w:r>
          </w:p>
          <w:p w14:paraId="1A1E82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1F6E09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</w:p>
          <w:p w14:paraId="5B5E03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KN2C</w:t>
            </w:r>
          </w:p>
          <w:p w14:paraId="40B54B6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RT4</w:t>
            </w:r>
          </w:p>
          <w:p w14:paraId="061B79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X2</w:t>
            </w:r>
          </w:p>
          <w:p w14:paraId="6714DD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</w:p>
          <w:p w14:paraId="267294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TN2</w:t>
            </w:r>
          </w:p>
          <w:p w14:paraId="14B892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FTR</w:t>
            </w:r>
          </w:p>
          <w:p w14:paraId="07C5E2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D1</w:t>
            </w:r>
          </w:p>
          <w:p w14:paraId="4D8063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  <w:p w14:paraId="517FA8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  <w:p w14:paraId="296472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IC</w:t>
            </w:r>
          </w:p>
          <w:p w14:paraId="0D7B78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LK2</w:t>
            </w:r>
          </w:p>
          <w:p w14:paraId="54D3C4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OL11A1</w:t>
            </w:r>
          </w:p>
          <w:p w14:paraId="5B1AB4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OL22A1</w:t>
            </w:r>
          </w:p>
          <w:p w14:paraId="2A92AD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OP1</w:t>
            </w:r>
          </w:p>
          <w:p w14:paraId="5822D1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1</w:t>
            </w:r>
          </w:p>
          <w:p w14:paraId="4AC3DD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571DD3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</w:p>
          <w:p w14:paraId="2E5638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DE1</w:t>
            </w:r>
          </w:p>
          <w:p w14:paraId="3CB418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6411C1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MD3</w:t>
            </w:r>
          </w:p>
          <w:p w14:paraId="184215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</w:p>
          <w:p w14:paraId="3A36FF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  <w:p w14:paraId="6AED74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A1</w:t>
            </w:r>
          </w:p>
          <w:p w14:paraId="329E4D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7E1A70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D2</w:t>
            </w:r>
          </w:p>
          <w:p w14:paraId="574AB6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  <w:p w14:paraId="684B74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4A</w:t>
            </w:r>
          </w:p>
          <w:p w14:paraId="31B2F5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4B</w:t>
            </w:r>
          </w:p>
          <w:p w14:paraId="397EFF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582F64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  <w:p w14:paraId="2D2109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1B1</w:t>
            </w:r>
          </w:p>
          <w:p w14:paraId="67877F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7A1</w:t>
            </w:r>
          </w:p>
          <w:p w14:paraId="543146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0160FF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C8</w:t>
            </w:r>
          </w:p>
          <w:p w14:paraId="0137EF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59D9CB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  <w:p w14:paraId="136442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CUN1D1</w:t>
            </w:r>
          </w:p>
          <w:p w14:paraId="08521D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</w:p>
          <w:p w14:paraId="514001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1</w:t>
            </w:r>
          </w:p>
          <w:p w14:paraId="1F8BD4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  <w:p w14:paraId="52512B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CER1</w:t>
            </w:r>
          </w:p>
          <w:p w14:paraId="0F116B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S3</w:t>
            </w:r>
          </w:p>
          <w:p w14:paraId="2A64E1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MC1</w:t>
            </w:r>
          </w:p>
          <w:p w14:paraId="7B314C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  <w:p w14:paraId="2D4862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TT</w:t>
            </w:r>
          </w:p>
          <w:p w14:paraId="4CE7D0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OCK2</w:t>
            </w:r>
          </w:p>
          <w:p w14:paraId="743B03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OT1L</w:t>
            </w:r>
          </w:p>
          <w:p w14:paraId="16F213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5FE790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SCAM</w:t>
            </w:r>
          </w:p>
          <w:p w14:paraId="5195F1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SP4</w:t>
            </w:r>
          </w:p>
          <w:p w14:paraId="004FEE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UT</w:t>
            </w:r>
          </w:p>
          <w:p w14:paraId="156F46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YNC2H1</w:t>
            </w:r>
          </w:p>
          <w:p w14:paraId="68FDCB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  <w:p w14:paraId="6B6285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DC4</w:t>
            </w:r>
          </w:p>
          <w:p w14:paraId="3DA351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3D7C3F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1AX</w:t>
            </w:r>
          </w:p>
          <w:p w14:paraId="6289C6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4A2</w:t>
            </w:r>
          </w:p>
          <w:p w14:paraId="5A8B65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LAC2</w:t>
            </w:r>
          </w:p>
          <w:p w14:paraId="30BC14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LF3</w:t>
            </w:r>
          </w:p>
          <w:p w14:paraId="3A76AD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LOC</w:t>
            </w:r>
          </w:p>
          <w:p w14:paraId="75ECD3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ME1</w:t>
            </w:r>
          </w:p>
          <w:p w14:paraId="196ADD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ME2</w:t>
            </w:r>
          </w:p>
          <w:p w14:paraId="33B37C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ML4</w:t>
            </w:r>
          </w:p>
          <w:p w14:paraId="07CCAD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MSY</w:t>
            </w:r>
          </w:p>
          <w:p w14:paraId="521B59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  <w:p w14:paraId="7E52F2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  <w:p w14:paraId="4F23D3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2</w:t>
            </w:r>
          </w:p>
          <w:p w14:paraId="2C68FD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</w:p>
          <w:p w14:paraId="52D997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4</w:t>
            </w:r>
          </w:p>
          <w:p w14:paraId="008815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B1</w:t>
            </w:r>
          </w:p>
          <w:p w14:paraId="7F9F26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PK1</w:t>
            </w:r>
          </w:p>
          <w:p w14:paraId="178DEC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  <w:p w14:paraId="3AB253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  <w:p w14:paraId="6646B8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  <w:p w14:paraId="422FEA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  <w:p w14:paraId="434805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</w:p>
          <w:p w14:paraId="3D10FD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3</w:t>
            </w:r>
          </w:p>
          <w:p w14:paraId="4FE568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4</w:t>
            </w:r>
          </w:p>
          <w:p w14:paraId="2EECBD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5</w:t>
            </w:r>
          </w:p>
          <w:p w14:paraId="4B3F6F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6</w:t>
            </w:r>
          </w:p>
          <w:p w14:paraId="5BB521A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F</w:t>
            </w:r>
          </w:p>
          <w:p w14:paraId="4ED9B0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G</w:t>
            </w:r>
          </w:p>
          <w:p w14:paraId="1046CA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RFI1</w:t>
            </w:r>
          </w:p>
          <w:p w14:paraId="06CE2C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2E91C9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1</w:t>
            </w:r>
          </w:p>
          <w:p w14:paraId="29DD4E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4</w:t>
            </w:r>
          </w:p>
          <w:p w14:paraId="2A09285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5</w:t>
            </w:r>
          </w:p>
          <w:p w14:paraId="3C5E3C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</w:p>
          <w:p w14:paraId="06353DE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WSR1</w:t>
            </w:r>
          </w:p>
          <w:p w14:paraId="43950C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O1</w:t>
            </w:r>
          </w:p>
          <w:p w14:paraId="481BE9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OC2</w:t>
            </w:r>
          </w:p>
          <w:p w14:paraId="71DADF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T1</w:t>
            </w:r>
          </w:p>
          <w:p w14:paraId="74BA03F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T2</w:t>
            </w:r>
          </w:p>
          <w:p w14:paraId="1F3794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1</w:t>
            </w:r>
          </w:p>
          <w:p w14:paraId="324D42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  <w:p w14:paraId="58FEC3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R</w:t>
            </w:r>
          </w:p>
          <w:p w14:paraId="40ABAD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135B</w:t>
            </w:r>
          </w:p>
          <w:p w14:paraId="152A04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1</w:t>
            </w:r>
          </w:p>
          <w:p w14:paraId="07F2AF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NCA</w:t>
            </w:r>
          </w:p>
          <w:p w14:paraId="044B17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B</w:t>
            </w:r>
          </w:p>
          <w:p w14:paraId="4FCADF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C</w:t>
            </w:r>
          </w:p>
          <w:p w14:paraId="34E4D1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  <w:p w14:paraId="493F6D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E</w:t>
            </w:r>
          </w:p>
          <w:p w14:paraId="214EA2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F</w:t>
            </w:r>
          </w:p>
          <w:p w14:paraId="60B5B9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G</w:t>
            </w:r>
          </w:p>
          <w:p w14:paraId="368C915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I</w:t>
            </w:r>
          </w:p>
          <w:p w14:paraId="49B17D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L</w:t>
            </w:r>
          </w:p>
          <w:p w14:paraId="391D9E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M</w:t>
            </w:r>
          </w:p>
          <w:p w14:paraId="405336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  <w:p w14:paraId="536D1E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2</w:t>
            </w:r>
          </w:p>
          <w:p w14:paraId="1C3A8F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3</w:t>
            </w:r>
          </w:p>
          <w:p w14:paraId="0DAB46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4</w:t>
            </w:r>
          </w:p>
          <w:p w14:paraId="7ECBAB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667DB9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CGR2B</w:t>
            </w:r>
          </w:p>
          <w:p w14:paraId="004C5D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CGR3A</w:t>
            </w:r>
          </w:p>
          <w:p w14:paraId="0CA28A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D4</w:t>
            </w:r>
          </w:p>
          <w:p w14:paraId="52AD6B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0</w:t>
            </w:r>
          </w:p>
          <w:p w14:paraId="61EEDA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2</w:t>
            </w:r>
          </w:p>
          <w:p w14:paraId="234BAB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4</w:t>
            </w:r>
          </w:p>
          <w:p w14:paraId="28F2E7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9</w:t>
            </w:r>
          </w:p>
          <w:p w14:paraId="09B9C9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2</w:t>
            </w:r>
          </w:p>
          <w:p w14:paraId="378418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3</w:t>
            </w:r>
          </w:p>
          <w:p w14:paraId="61A8438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4</w:t>
            </w:r>
          </w:p>
          <w:p w14:paraId="0F33DA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6</w:t>
            </w:r>
          </w:p>
          <w:p w14:paraId="5342F08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4A1290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453DC1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6D2CD7F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4</w:t>
            </w:r>
          </w:p>
          <w:p w14:paraId="6C6740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  <w:p w14:paraId="502654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698846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I1</w:t>
            </w:r>
          </w:p>
          <w:p w14:paraId="2C1007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NA</w:t>
            </w:r>
          </w:p>
          <w:p w14:paraId="7E0CDB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4E4BA8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477E2D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4</w:t>
            </w:r>
          </w:p>
          <w:p w14:paraId="4E96A3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A1</w:t>
            </w:r>
          </w:p>
          <w:p w14:paraId="040C70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L2</w:t>
            </w:r>
          </w:p>
          <w:p w14:paraId="6C3170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  <w:p w14:paraId="3FB35A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</w:p>
          <w:p w14:paraId="5EA848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RAS1</w:t>
            </w:r>
          </w:p>
          <w:p w14:paraId="78FE8F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UBP1</w:t>
            </w:r>
          </w:p>
          <w:p w14:paraId="58E490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  <w:p w14:paraId="53762C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6PC</w:t>
            </w:r>
          </w:p>
          <w:p w14:paraId="778471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B2</w:t>
            </w:r>
          </w:p>
          <w:p w14:paraId="2EF484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BRA6</w:t>
            </w:r>
          </w:p>
          <w:p w14:paraId="759B9F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14:paraId="6E46E9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1</w:t>
            </w:r>
          </w:p>
          <w:p w14:paraId="317E9E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TA2</w:t>
            </w:r>
          </w:p>
          <w:p w14:paraId="619A72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  <w:p w14:paraId="7D2835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4</w:t>
            </w:r>
          </w:p>
          <w:p w14:paraId="0A8915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6</w:t>
            </w:r>
          </w:p>
          <w:p w14:paraId="47FD98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EN1</w:t>
            </w:r>
          </w:p>
          <w:p w14:paraId="66C08E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  <w:p w14:paraId="041A92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ID4</w:t>
            </w:r>
          </w:p>
          <w:p w14:paraId="0A7845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LI1</w:t>
            </w:r>
          </w:p>
          <w:p w14:paraId="43128B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1</w:t>
            </w:r>
          </w:p>
          <w:p w14:paraId="39803D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Q</w:t>
            </w:r>
          </w:p>
          <w:p w14:paraId="07C7D1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17CA65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PS2</w:t>
            </w:r>
          </w:p>
          <w:p w14:paraId="4AAB4A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B7</w:t>
            </w:r>
          </w:p>
          <w:p w14:paraId="284D7A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EM1</w:t>
            </w:r>
          </w:p>
          <w:p w14:paraId="3F73CC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587237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M3</w:t>
            </w:r>
          </w:p>
          <w:p w14:paraId="30BB03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</w:p>
          <w:p w14:paraId="118CA1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</w:p>
          <w:p w14:paraId="5B21DA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1-2</w:t>
            </w:r>
          </w:p>
          <w:p w14:paraId="3CD4F7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2AX</w:t>
            </w:r>
          </w:p>
          <w:p w14:paraId="512590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2BC5</w:t>
            </w:r>
          </w:p>
          <w:p w14:paraId="292A3D8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-3A</w:t>
            </w:r>
          </w:p>
          <w:p w14:paraId="5486C04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-3B</w:t>
            </w:r>
          </w:p>
          <w:p w14:paraId="508C31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-4</w:t>
            </w:r>
          </w:p>
          <w:p w14:paraId="2D54BC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1</w:t>
            </w:r>
          </w:p>
          <w:p w14:paraId="26D2ED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10</w:t>
            </w:r>
          </w:p>
          <w:p w14:paraId="04E1C3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11</w:t>
            </w:r>
          </w:p>
          <w:p w14:paraId="642030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13</w:t>
            </w:r>
          </w:p>
          <w:p w14:paraId="41DFB0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14</w:t>
            </w:r>
          </w:p>
          <w:p w14:paraId="3D80E3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2</w:t>
            </w:r>
          </w:p>
          <w:p w14:paraId="14B0EA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3</w:t>
            </w:r>
          </w:p>
          <w:p w14:paraId="621D0F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4</w:t>
            </w:r>
          </w:p>
          <w:p w14:paraId="0FDE7C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6</w:t>
            </w:r>
          </w:p>
          <w:p w14:paraId="65510B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7</w:t>
            </w:r>
          </w:p>
          <w:p w14:paraId="712A51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C8</w:t>
            </w:r>
          </w:p>
          <w:p w14:paraId="7F846F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  <w:p w14:paraId="16A3C1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233785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  <w:p w14:paraId="24145C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</w:p>
          <w:p w14:paraId="3C1CCF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1A</w:t>
            </w:r>
          </w:p>
          <w:p w14:paraId="38447A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OXB13</w:t>
            </w:r>
          </w:p>
          <w:p w14:paraId="360AAE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52C88DF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D17B4</w:t>
            </w:r>
          </w:p>
          <w:p w14:paraId="72FB67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  <w:p w14:paraId="31CF64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  <w:p w14:paraId="7C4644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PA4</w:t>
            </w:r>
          </w:p>
          <w:p w14:paraId="2EC8F8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COSLG</w:t>
            </w:r>
          </w:p>
          <w:p w14:paraId="6EF81C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</w:p>
          <w:p w14:paraId="3F74A6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  <w:p w14:paraId="791CD8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H2</w:t>
            </w:r>
          </w:p>
          <w:p w14:paraId="629E08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FNGR1</w:t>
            </w:r>
          </w:p>
          <w:p w14:paraId="63A681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</w:p>
          <w:p w14:paraId="05BD5C3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  <w:p w14:paraId="4C87BA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  <w:p w14:paraId="0DFFC3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2R</w:t>
            </w:r>
          </w:p>
          <w:p w14:paraId="27EB63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BKE</w:t>
            </w:r>
          </w:p>
          <w:p w14:paraId="0C5051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ZF1</w:t>
            </w:r>
          </w:p>
          <w:p w14:paraId="006331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  <w:p w14:paraId="785CF4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  <w:p w14:paraId="211C77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HA</w:t>
            </w:r>
          </w:p>
          <w:p w14:paraId="5C3040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</w:p>
          <w:p w14:paraId="421E53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A</w:t>
            </w:r>
          </w:p>
          <w:p w14:paraId="208018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B</w:t>
            </w:r>
          </w:p>
          <w:p w14:paraId="6D2F93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SR</w:t>
            </w:r>
          </w:p>
          <w:p w14:paraId="553CD1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</w:p>
          <w:p w14:paraId="193491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4</w:t>
            </w:r>
          </w:p>
          <w:p w14:paraId="10C411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S2</w:t>
            </w:r>
          </w:p>
          <w:p w14:paraId="4CCEFC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3BC195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  <w:p w14:paraId="0C932E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  <w:p w14:paraId="0565C3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MJD1C</w:t>
            </w:r>
          </w:p>
          <w:p w14:paraId="2C1A52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  <w:p w14:paraId="08E5B9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5C</w:t>
            </w:r>
          </w:p>
          <w:p w14:paraId="7005ED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6A</w:t>
            </w:r>
          </w:p>
          <w:p w14:paraId="2E8074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  <w:p w14:paraId="1114EB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  <w:p w14:paraId="6AA0FBB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AA1549</w:t>
            </w:r>
          </w:p>
          <w:p w14:paraId="3CE4C4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F1B</w:t>
            </w:r>
          </w:p>
          <w:p w14:paraId="2F640C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F5B</w:t>
            </w:r>
          </w:p>
          <w:p w14:paraId="2C4F81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  <w:p w14:paraId="012D18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F6</w:t>
            </w:r>
          </w:p>
          <w:p w14:paraId="3A20B2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HL6</w:t>
            </w:r>
          </w:p>
          <w:p w14:paraId="135A90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LN</w:t>
            </w:r>
          </w:p>
          <w:p w14:paraId="14593D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A</w:t>
            </w:r>
          </w:p>
          <w:p w14:paraId="3E8AD2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B</w:t>
            </w:r>
          </w:p>
          <w:p w14:paraId="6EB4F6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C</w:t>
            </w:r>
          </w:p>
          <w:p w14:paraId="2F5505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  <w:p w14:paraId="6BC586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5A</w:t>
            </w:r>
          </w:p>
          <w:p w14:paraId="13C75D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NSTRN</w:t>
            </w:r>
          </w:p>
          <w:p w14:paraId="626A7E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  <w:p w14:paraId="2A783A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MA2</w:t>
            </w:r>
          </w:p>
          <w:p w14:paraId="6159CD8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TS1</w:t>
            </w:r>
          </w:p>
          <w:p w14:paraId="4D2EF5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</w:p>
          <w:p w14:paraId="1D9315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HCGR</w:t>
            </w:r>
          </w:p>
          <w:p w14:paraId="2EB2AF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IFR</w:t>
            </w:r>
          </w:p>
          <w:p w14:paraId="181279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IG4</w:t>
            </w:r>
          </w:p>
          <w:p w14:paraId="17D940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  <w:p w14:paraId="048340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RRK1</w:t>
            </w:r>
          </w:p>
          <w:p w14:paraId="3A5419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RRK2</w:t>
            </w:r>
          </w:p>
          <w:p w14:paraId="475919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TK</w:t>
            </w:r>
          </w:p>
          <w:p w14:paraId="4031ED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  <w:p w14:paraId="56730A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ZTR1</w:t>
            </w:r>
          </w:p>
          <w:p w14:paraId="16658C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LT1</w:t>
            </w:r>
          </w:p>
          <w:p w14:paraId="50BA2B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  <w:p w14:paraId="112105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2</w:t>
            </w:r>
          </w:p>
          <w:p w14:paraId="3AEE70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  <w:p w14:paraId="685FD3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</w:t>
            </w:r>
          </w:p>
          <w:p w14:paraId="3F4CEA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3</w:t>
            </w:r>
          </w:p>
          <w:p w14:paraId="04BB4C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</w:p>
          <w:p w14:paraId="2074FC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4</w:t>
            </w:r>
          </w:p>
          <w:p w14:paraId="430263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4K3</w:t>
            </w:r>
          </w:p>
          <w:p w14:paraId="4DB534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  <w:p w14:paraId="3BB041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  <w:p w14:paraId="73BC7D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AP1</w:t>
            </w:r>
          </w:p>
          <w:p w14:paraId="212CE8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52D999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B21D2</w:t>
            </w:r>
          </w:p>
          <w:p w14:paraId="00ED81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C1R</w:t>
            </w:r>
          </w:p>
          <w:p w14:paraId="328DB7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  <w:p w14:paraId="01D61A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C1</w:t>
            </w:r>
          </w:p>
          <w:p w14:paraId="0DC93A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H2</w:t>
            </w:r>
          </w:p>
          <w:p w14:paraId="7BE70F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  <w:p w14:paraId="6A4D4F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4</w:t>
            </w:r>
          </w:p>
          <w:p w14:paraId="32E958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</w:p>
          <w:p w14:paraId="3CFCCF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D12</w:t>
            </w:r>
          </w:p>
          <w:p w14:paraId="49B700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F2B</w:t>
            </w:r>
          </w:p>
          <w:p w14:paraId="0C9A14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N1</w:t>
            </w:r>
          </w:p>
          <w:p w14:paraId="0E1AC7B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RTK</w:t>
            </w:r>
          </w:p>
          <w:p w14:paraId="346C99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454EDA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A</w:t>
            </w:r>
          </w:p>
          <w:p w14:paraId="7D121A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MT</w:t>
            </w:r>
          </w:p>
          <w:p w14:paraId="3A80E8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ITF</w:t>
            </w:r>
          </w:p>
          <w:p w14:paraId="7E6C52A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KNK1</w:t>
            </w:r>
          </w:p>
          <w:p w14:paraId="1CAC986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  <w:p w14:paraId="245F94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3</w:t>
            </w:r>
          </w:p>
          <w:p w14:paraId="01CE71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MS19</w:t>
            </w:r>
          </w:p>
          <w:p w14:paraId="67E6A7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  <w:p w14:paraId="16BC85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RE11</w:t>
            </w:r>
          </w:p>
          <w:p w14:paraId="5965D9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4A1</w:t>
            </w:r>
          </w:p>
          <w:p w14:paraId="334477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14:paraId="64A76B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3</w:t>
            </w:r>
          </w:p>
          <w:p w14:paraId="05DA40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4</w:t>
            </w:r>
          </w:p>
          <w:p w14:paraId="20E4D1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5</w:t>
            </w:r>
          </w:p>
          <w:p w14:paraId="054457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6</w:t>
            </w:r>
          </w:p>
          <w:p w14:paraId="29EC65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I1</w:t>
            </w:r>
          </w:p>
          <w:p w14:paraId="6D0DF8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I2</w:t>
            </w:r>
          </w:p>
          <w:p w14:paraId="4C033F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T1</w:t>
            </w:r>
          </w:p>
          <w:p w14:paraId="33A565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T1R</w:t>
            </w:r>
          </w:p>
          <w:p w14:paraId="6B3D94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TAP</w:t>
            </w:r>
          </w:p>
          <w:p w14:paraId="3478AD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DH</w:t>
            </w:r>
          </w:p>
          <w:p w14:paraId="149A795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  <w:p w14:paraId="052DCE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14:paraId="495150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RR</w:t>
            </w:r>
          </w:p>
          <w:p w14:paraId="4F8BD1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C16</w:t>
            </w:r>
          </w:p>
          <w:p w14:paraId="41E33A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C6</w:t>
            </w:r>
          </w:p>
          <w:p w14:paraId="45464E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S81</w:t>
            </w:r>
          </w:p>
          <w:p w14:paraId="354FC6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TYH</w:t>
            </w:r>
          </w:p>
          <w:p w14:paraId="507276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  <w:p w14:paraId="5239EC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1324E5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L</w:t>
            </w:r>
          </w:p>
          <w:p w14:paraId="0981E0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N</w:t>
            </w:r>
          </w:p>
          <w:p w14:paraId="568157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  <w:p w14:paraId="3B10CFF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OD1</w:t>
            </w:r>
          </w:p>
          <w:p w14:paraId="0F0842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SM1</w:t>
            </w:r>
          </w:p>
          <w:p w14:paraId="4AF1D2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ABP2</w:t>
            </w:r>
          </w:p>
          <w:p w14:paraId="3A220C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  <w:p w14:paraId="47546A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A2</w:t>
            </w:r>
          </w:p>
          <w:p w14:paraId="0C903A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A3</w:t>
            </w:r>
          </w:p>
          <w:p w14:paraId="141724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A4</w:t>
            </w:r>
          </w:p>
          <w:p w14:paraId="56F27D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R1</w:t>
            </w:r>
          </w:p>
          <w:p w14:paraId="2FC3EE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R2</w:t>
            </w:r>
          </w:p>
          <w:p w14:paraId="0A9844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EGR1</w:t>
            </w:r>
          </w:p>
          <w:p w14:paraId="0E83EE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EIL2</w:t>
            </w:r>
          </w:p>
          <w:p w14:paraId="764EF2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1</w:t>
            </w:r>
          </w:p>
          <w:p w14:paraId="4DC5C3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2</w:t>
            </w:r>
          </w:p>
          <w:p w14:paraId="36E99F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  <w:p w14:paraId="3BAA0B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</w:p>
          <w:p w14:paraId="058F33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61BE84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HEJ1</w:t>
            </w:r>
          </w:p>
          <w:p w14:paraId="64F7EB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2-1</w:t>
            </w:r>
          </w:p>
          <w:p w14:paraId="161481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3-1</w:t>
            </w:r>
          </w:p>
          <w:p w14:paraId="2BC085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LRP1</w:t>
            </w:r>
          </w:p>
          <w:p w14:paraId="13BDE3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  <w:p w14:paraId="76D139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538B4F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  <w:p w14:paraId="228757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4</w:t>
            </w:r>
          </w:p>
          <w:p w14:paraId="3D2DE58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  <w:p w14:paraId="24CAD5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  <w:p w14:paraId="145BC3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4A3</w:t>
            </w:r>
          </w:p>
          <w:p w14:paraId="1F6955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  <w:p w14:paraId="271457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  <w:p w14:paraId="527350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2</w:t>
            </w:r>
          </w:p>
          <w:p w14:paraId="2CE406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3</w:t>
            </w:r>
          </w:p>
          <w:p w14:paraId="42CC12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5C2</w:t>
            </w:r>
          </w:p>
          <w:p w14:paraId="29F660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HL1</w:t>
            </w:r>
          </w:p>
          <w:p w14:paraId="6BEA8C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  <w:p w14:paraId="200AC0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  <w:p w14:paraId="5776DF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TRK3</w:t>
            </w:r>
          </w:p>
          <w:p w14:paraId="0660B3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DT18</w:t>
            </w:r>
          </w:p>
          <w:p w14:paraId="46C7E1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  <w:p w14:paraId="7D185A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TM1</w:t>
            </w:r>
          </w:p>
          <w:p w14:paraId="2A4BC7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YAP2</w:t>
            </w:r>
          </w:p>
          <w:p w14:paraId="38365F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</w:p>
          <w:p w14:paraId="18EB4C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5</w:t>
            </w:r>
          </w:p>
          <w:p w14:paraId="15EA4A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582DFB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  <w:p w14:paraId="77291B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2</w:t>
            </w:r>
          </w:p>
          <w:p w14:paraId="7F05BB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3</w:t>
            </w:r>
          </w:p>
          <w:p w14:paraId="19FA42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4</w:t>
            </w:r>
          </w:p>
          <w:p w14:paraId="30DEE6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  <w:p w14:paraId="7243BC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8</w:t>
            </w:r>
          </w:p>
          <w:p w14:paraId="2B9DDC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  <w:p w14:paraId="62220F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X1</w:t>
            </w:r>
          </w:p>
          <w:p w14:paraId="4FB656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CDH9</w:t>
            </w:r>
          </w:p>
          <w:p w14:paraId="212857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  <w:p w14:paraId="23A297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</w:p>
          <w:p w14:paraId="2F952A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  <w:p w14:paraId="089772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</w:p>
          <w:p w14:paraId="35005C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K1</w:t>
            </w:r>
          </w:p>
          <w:p w14:paraId="69E109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</w:p>
          <w:p w14:paraId="792427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F6</w:t>
            </w:r>
          </w:p>
          <w:p w14:paraId="7B05E7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OX2B</w:t>
            </w:r>
          </w:p>
          <w:p w14:paraId="2C85A0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1D73B9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  <w:p w14:paraId="7BA599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G</w:t>
            </w:r>
          </w:p>
          <w:p w14:paraId="1B0463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  <w:p w14:paraId="1270AC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  <w:p w14:paraId="07A037D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</w:p>
          <w:p w14:paraId="288AF0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  <w:p w14:paraId="7543A2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AG1</w:t>
            </w:r>
          </w:p>
          <w:p w14:paraId="3EB2D9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CG2</w:t>
            </w:r>
          </w:p>
          <w:p w14:paraId="6E61C0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K1</w:t>
            </w:r>
          </w:p>
          <w:p w14:paraId="3715CB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K2</w:t>
            </w:r>
          </w:p>
          <w:p w14:paraId="5A28CE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XNA1</w:t>
            </w:r>
          </w:p>
          <w:p w14:paraId="6A7802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</w:p>
          <w:p w14:paraId="18F1C7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1</w:t>
            </w:r>
          </w:p>
          <w:p w14:paraId="0E80D7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2</w:t>
            </w:r>
          </w:p>
          <w:p w14:paraId="7FD9C4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NPLA3</w:t>
            </w:r>
          </w:p>
          <w:p w14:paraId="604A42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NRC1</w:t>
            </w:r>
          </w:p>
          <w:p w14:paraId="1BEDFE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D1</w:t>
            </w:r>
          </w:p>
          <w:p w14:paraId="145BCC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  <w:p w14:paraId="20B6E6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G</w:t>
            </w:r>
          </w:p>
          <w:p w14:paraId="23B95C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H</w:t>
            </w:r>
          </w:p>
          <w:p w14:paraId="191A35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M</w:t>
            </w:r>
          </w:p>
          <w:p w14:paraId="1D91D2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N</w:t>
            </w:r>
          </w:p>
          <w:p w14:paraId="7E4569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Q</w:t>
            </w:r>
          </w:p>
          <w:p w14:paraId="47EFBD3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T1</w:t>
            </w:r>
          </w:p>
          <w:p w14:paraId="5339A8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U5F1</w:t>
            </w:r>
          </w:p>
          <w:p w14:paraId="65F9EE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</w:p>
          <w:p w14:paraId="403255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M1D</w:t>
            </w:r>
          </w:p>
          <w:p w14:paraId="65F818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</w:p>
          <w:p w14:paraId="79D272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2A</w:t>
            </w:r>
          </w:p>
          <w:p w14:paraId="19842D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4R2</w:t>
            </w:r>
          </w:p>
          <w:p w14:paraId="7EDA3A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6C</w:t>
            </w:r>
          </w:p>
          <w:p w14:paraId="15078C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5D9D41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4</w:t>
            </w:r>
          </w:p>
          <w:p w14:paraId="74E117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EX2</w:t>
            </w:r>
          </w:p>
          <w:p w14:paraId="7A4C82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R1A</w:t>
            </w:r>
          </w:p>
          <w:p w14:paraId="64370A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CI</w:t>
            </w:r>
          </w:p>
          <w:p w14:paraId="2E8CF6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1</w:t>
            </w:r>
          </w:p>
          <w:p w14:paraId="70D384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  <w:p w14:paraId="7D7DF1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N</w:t>
            </w:r>
          </w:p>
          <w:p w14:paraId="6397D2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PF40B</w:t>
            </w:r>
          </w:p>
          <w:p w14:paraId="5269F7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  <w:p w14:paraId="4636CB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3F2C55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CH2</w:t>
            </w:r>
          </w:p>
          <w:p w14:paraId="22D77D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3FED54A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GIS</w:t>
            </w:r>
          </w:p>
          <w:p w14:paraId="0ED622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4A1</w:t>
            </w:r>
          </w:p>
          <w:p w14:paraId="47F479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</w:p>
          <w:p w14:paraId="08D501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  <w:p w14:paraId="6EB1F4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O</w:t>
            </w:r>
          </w:p>
          <w:p w14:paraId="3BF053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S</w:t>
            </w:r>
          </w:p>
          <w:p w14:paraId="0DB601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T</w:t>
            </w:r>
          </w:p>
          <w:p w14:paraId="1A5E00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233BB5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B35</w:t>
            </w:r>
          </w:p>
          <w:p w14:paraId="44BED4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  <w:p w14:paraId="67DB10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  <w:p w14:paraId="5A03CE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21</w:t>
            </w:r>
          </w:p>
          <w:p w14:paraId="5F175B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0</w:t>
            </w:r>
          </w:p>
          <w:p w14:paraId="1E26AF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  <w:p w14:paraId="4D14C1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B</w:t>
            </w:r>
          </w:p>
          <w:p w14:paraId="305633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</w:p>
          <w:p w14:paraId="75FDF8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D</w:t>
            </w:r>
          </w:p>
          <w:p w14:paraId="2B42F9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2</w:t>
            </w:r>
          </w:p>
          <w:p w14:paraId="436400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B</w:t>
            </w:r>
          </w:p>
          <w:p w14:paraId="6E8476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L</w:t>
            </w:r>
          </w:p>
          <w:p w14:paraId="6AB508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</w:p>
          <w:p w14:paraId="3E0419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RA</w:t>
            </w:r>
          </w:p>
          <w:p w14:paraId="3E42A2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</w:p>
          <w:p w14:paraId="1D66B5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  <w:p w14:paraId="0855E7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BP8</w:t>
            </w:r>
          </w:p>
          <w:p w14:paraId="62927D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M10</w:t>
            </w:r>
          </w:p>
          <w:p w14:paraId="28F663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</w:t>
            </w:r>
          </w:p>
          <w:p w14:paraId="0F4709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4</w:t>
            </w:r>
          </w:p>
          <w:p w14:paraId="33395D5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EP5</w:t>
            </w:r>
          </w:p>
          <w:p w14:paraId="3ABED5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L</w:t>
            </w:r>
          </w:p>
          <w:p w14:paraId="46005C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16FC4D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FC4</w:t>
            </w:r>
          </w:p>
          <w:p w14:paraId="682777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EB</w:t>
            </w:r>
          </w:p>
          <w:p w14:paraId="4D28EF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</w:p>
          <w:p w14:paraId="3682F9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  <w:p w14:paraId="59B753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T1</w:t>
            </w:r>
          </w:p>
          <w:p w14:paraId="68FB9D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NF43</w:t>
            </w:r>
          </w:p>
          <w:p w14:paraId="17C5EE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  <w:p w14:paraId="1F5D22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A3</w:t>
            </w:r>
          </w:p>
          <w:p w14:paraId="52EEAC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A4</w:t>
            </w:r>
          </w:p>
          <w:p w14:paraId="296CBF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B2</w:t>
            </w:r>
          </w:p>
          <w:p w14:paraId="4C066A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GC</w:t>
            </w:r>
          </w:p>
          <w:p w14:paraId="2D437E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</w:p>
          <w:p w14:paraId="1157A6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S2</w:t>
            </w:r>
          </w:p>
          <w:p w14:paraId="6A9C2F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SPO2</w:t>
            </w:r>
          </w:p>
          <w:p w14:paraId="04E4C1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TEL1</w:t>
            </w:r>
          </w:p>
          <w:p w14:paraId="56ED5A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FY4</w:t>
            </w:r>
          </w:p>
          <w:p w14:paraId="6AC05F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  <w:p w14:paraId="712D0CE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XRA</w:t>
            </w:r>
          </w:p>
          <w:p w14:paraId="68557C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YBP</w:t>
            </w:r>
          </w:p>
          <w:p w14:paraId="32A727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YR2</w:t>
            </w:r>
          </w:p>
          <w:p w14:paraId="5197E7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YR3</w:t>
            </w:r>
          </w:p>
          <w:p w14:paraId="4B8CC2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CG5</w:t>
            </w:r>
          </w:p>
          <w:p w14:paraId="72002D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  <w:p w14:paraId="0BDD71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</w:t>
            </w:r>
          </w:p>
          <w:p w14:paraId="496075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F2</w:t>
            </w:r>
          </w:p>
          <w:p w14:paraId="149946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B</w:t>
            </w:r>
          </w:p>
          <w:p w14:paraId="573A9B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  <w:p w14:paraId="7E75A9E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D</w:t>
            </w:r>
          </w:p>
          <w:p w14:paraId="0302FF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MA3C</w:t>
            </w:r>
          </w:p>
          <w:p w14:paraId="25020E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1</w:t>
            </w:r>
          </w:p>
          <w:p w14:paraId="5AFD72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2</w:t>
            </w:r>
          </w:p>
          <w:p w14:paraId="481DE4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3</w:t>
            </w:r>
          </w:p>
          <w:p w14:paraId="3DD3DA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D2</w:t>
            </w:r>
          </w:p>
          <w:p w14:paraId="03628B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F3B1</w:t>
            </w:r>
          </w:p>
          <w:p w14:paraId="76815F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  <w:p w14:paraId="5C381B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</w:p>
          <w:p w14:paraId="6F78F5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D1A</w:t>
            </w:r>
          </w:p>
          <w:p w14:paraId="0E7ABE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OC2</w:t>
            </w:r>
          </w:p>
          <w:p w14:paraId="15DB8C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PRH</w:t>
            </w:r>
          </w:p>
          <w:p w14:paraId="229836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Q1</w:t>
            </w:r>
          </w:p>
          <w:p w14:paraId="445C53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IPA1</w:t>
            </w:r>
          </w:p>
          <w:p w14:paraId="2504C3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28A3</w:t>
            </w:r>
          </w:p>
          <w:p w14:paraId="42BE00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34A2</w:t>
            </w:r>
          </w:p>
          <w:p w14:paraId="0E2189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45A3</w:t>
            </w:r>
          </w:p>
          <w:p w14:paraId="379426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7A8</w:t>
            </w:r>
          </w:p>
          <w:p w14:paraId="4990D2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O1B1</w:t>
            </w:r>
          </w:p>
          <w:p w14:paraId="53DAA1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X1A</w:t>
            </w:r>
          </w:p>
          <w:p w14:paraId="057DC6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X4</w:t>
            </w:r>
          </w:p>
          <w:p w14:paraId="4525E0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14:paraId="591283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364BF2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14:paraId="1A920F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A1</w:t>
            </w:r>
          </w:p>
          <w:p w14:paraId="70698A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  <w:p w14:paraId="1BF230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  <w:p w14:paraId="352E2D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D1</w:t>
            </w:r>
          </w:p>
          <w:p w14:paraId="4784E5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O</w:t>
            </w:r>
          </w:p>
          <w:p w14:paraId="505BF2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YD3</w:t>
            </w:r>
          </w:p>
          <w:p w14:paraId="7269D3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NCAIP</w:t>
            </w:r>
          </w:p>
          <w:p w14:paraId="60E962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CS1</w:t>
            </w:r>
          </w:p>
          <w:p w14:paraId="748597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  <w:p w14:paraId="4401F1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</w:p>
          <w:p w14:paraId="198DF8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0</w:t>
            </w:r>
          </w:p>
          <w:p w14:paraId="7678C1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7</w:t>
            </w:r>
          </w:p>
          <w:p w14:paraId="11AC01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0EB57B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4</w:t>
            </w:r>
          </w:p>
          <w:p w14:paraId="636115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9</w:t>
            </w:r>
          </w:p>
          <w:p w14:paraId="1E7D3C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EN</w:t>
            </w:r>
          </w:p>
          <w:p w14:paraId="45859D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INK1</w:t>
            </w:r>
          </w:p>
          <w:p w14:paraId="31F697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  <w:p w14:paraId="5C2C53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OPL</w:t>
            </w:r>
          </w:p>
          <w:p w14:paraId="2B9880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RED1</w:t>
            </w:r>
          </w:p>
          <w:p w14:paraId="14742C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  <w:p w14:paraId="47E612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SF2</w:t>
            </w:r>
          </w:p>
          <w:p w14:paraId="606933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G1</w:t>
            </w:r>
          </w:p>
          <w:p w14:paraId="3EF8DF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6CA65F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  <w:p w14:paraId="45BBBA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</w:p>
          <w:p w14:paraId="4DF571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5B</w:t>
            </w:r>
          </w:p>
          <w:p w14:paraId="5C013F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1</w:t>
            </w:r>
          </w:p>
          <w:p w14:paraId="36EBF7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9</w:t>
            </w:r>
          </w:p>
          <w:p w14:paraId="157F99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</w:p>
          <w:p w14:paraId="5B22C8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FU</w:t>
            </w:r>
          </w:p>
          <w:p w14:paraId="607983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Z12</w:t>
            </w:r>
          </w:p>
          <w:p w14:paraId="30B463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</w:p>
          <w:p w14:paraId="1364F8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F15</w:t>
            </w:r>
          </w:p>
          <w:p w14:paraId="23A8AD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F1L</w:t>
            </w:r>
          </w:p>
          <w:p w14:paraId="190985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</w:p>
          <w:p w14:paraId="1D5713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2</w:t>
            </w:r>
          </w:p>
          <w:p w14:paraId="3081C2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BL1XR1</w:t>
            </w:r>
          </w:p>
          <w:p w14:paraId="7D04AD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BX3</w:t>
            </w:r>
          </w:p>
          <w:p w14:paraId="378287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  <w:p w14:paraId="258620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4</w:t>
            </w:r>
          </w:p>
          <w:p w14:paraId="25920F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7L2</w:t>
            </w:r>
          </w:p>
          <w:p w14:paraId="6F721F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0835DF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</w:p>
          <w:p w14:paraId="15D79E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T1</w:t>
            </w:r>
          </w:p>
          <w:p w14:paraId="0BF7DF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2</w:t>
            </w:r>
          </w:p>
          <w:p w14:paraId="3F39CAB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FE3</w:t>
            </w:r>
          </w:p>
          <w:p w14:paraId="2721C0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  <w:p w14:paraId="54D414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  <w:p w14:paraId="671964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IPARP</w:t>
            </w:r>
          </w:p>
          <w:p w14:paraId="5421B0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EM127</w:t>
            </w:r>
          </w:p>
          <w:p w14:paraId="2B8993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PRSS2</w:t>
            </w:r>
          </w:p>
          <w:p w14:paraId="57DE11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</w:p>
          <w:p w14:paraId="7D5FF9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  <w:p w14:paraId="65F6F9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SF11</w:t>
            </w:r>
          </w:p>
          <w:p w14:paraId="4ECC00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033FCF4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3A</w:t>
            </w:r>
          </w:p>
          <w:p w14:paraId="42001E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BP1</w:t>
            </w:r>
          </w:p>
          <w:p w14:paraId="19984B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  <w:p w14:paraId="02897D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BP1</w:t>
            </w:r>
          </w:p>
          <w:p w14:paraId="6F8D5F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63</w:t>
            </w:r>
          </w:p>
          <w:p w14:paraId="1DA551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</w:p>
          <w:p w14:paraId="6A3857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AF2</w:t>
            </w:r>
          </w:p>
          <w:p w14:paraId="0E7B68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AF7</w:t>
            </w:r>
          </w:p>
          <w:p w14:paraId="2F6A32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RAP</w:t>
            </w:r>
          </w:p>
          <w:p w14:paraId="1828A0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  <w:p w14:paraId="699698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  <w:p w14:paraId="517197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  <w:p w14:paraId="0DC9AE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UBB3</w:t>
            </w:r>
          </w:p>
          <w:p w14:paraId="0D4294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  <w:p w14:paraId="4E452A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2AF1</w:t>
            </w:r>
          </w:p>
          <w:p w14:paraId="4E6E42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1A1</w:t>
            </w:r>
          </w:p>
          <w:p w14:paraId="770B53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MPS</w:t>
            </w:r>
          </w:p>
          <w:p w14:paraId="08A230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NC5D</w:t>
            </w:r>
          </w:p>
          <w:p w14:paraId="513740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  <w:p w14:paraId="4FB81D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SP6</w:t>
            </w:r>
          </w:p>
          <w:p w14:paraId="654292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46036F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</w:p>
          <w:p w14:paraId="0CE755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TCN1</w:t>
            </w:r>
          </w:p>
          <w:p w14:paraId="21B54B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EE1</w:t>
            </w:r>
          </w:p>
          <w:p w14:paraId="4313C2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RN</w:t>
            </w:r>
          </w:p>
          <w:p w14:paraId="681C0D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T1</w:t>
            </w:r>
          </w:p>
          <w:p w14:paraId="175190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</w:p>
          <w:p w14:paraId="2F2281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IAP</w:t>
            </w:r>
          </w:p>
          <w:p w14:paraId="59C672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A</w:t>
            </w:r>
          </w:p>
          <w:p w14:paraId="2D2D60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C</w:t>
            </w:r>
          </w:p>
          <w:p w14:paraId="40EA80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O1</w:t>
            </w:r>
          </w:p>
          <w:p w14:paraId="7F5E72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1</w:t>
            </w:r>
          </w:p>
          <w:p w14:paraId="654A5F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2</w:t>
            </w:r>
          </w:p>
          <w:p w14:paraId="7148FC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3</w:t>
            </w:r>
          </w:p>
          <w:p w14:paraId="181C13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082B85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ES1</w:t>
            </w:r>
          </w:p>
          <w:p w14:paraId="08B9CF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  <w:p w14:paraId="5B56CE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BTB16</w:t>
            </w:r>
          </w:p>
          <w:p w14:paraId="2C3274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FHX3</w:t>
            </w:r>
          </w:p>
          <w:p w14:paraId="269F5B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FHX4</w:t>
            </w:r>
          </w:p>
          <w:p w14:paraId="4A75F6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MYM3</w:t>
            </w:r>
          </w:p>
          <w:p w14:paraId="2A86AC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</w:t>
            </w:r>
          </w:p>
          <w:p w14:paraId="0B8B61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7D31F3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703</w:t>
            </w:r>
          </w:p>
          <w:p w14:paraId="005DB6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770</w:t>
            </w:r>
          </w:p>
          <w:p w14:paraId="2636A0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RF3</w:t>
            </w:r>
          </w:p>
          <w:p w14:paraId="1C06D23E" w14:textId="670C6162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RSR2</w:t>
            </w:r>
          </w:p>
        </w:tc>
        <w:tc>
          <w:tcPr>
            <w:tcW w:w="1514" w:type="dxa"/>
          </w:tcPr>
          <w:p w14:paraId="4F58D0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CA9</w:t>
            </w:r>
          </w:p>
          <w:p w14:paraId="1D548C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B1</w:t>
            </w:r>
          </w:p>
          <w:p w14:paraId="4F8D10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</w:p>
          <w:p w14:paraId="71D153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C5</w:t>
            </w:r>
          </w:p>
          <w:p w14:paraId="06816D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</w:p>
          <w:p w14:paraId="2E443C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  <w:p w14:paraId="0ACCB0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VR1</w:t>
            </w:r>
          </w:p>
          <w:p w14:paraId="699CDE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VR1B</w:t>
            </w:r>
          </w:p>
          <w:p w14:paraId="420BA6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DH1B</w:t>
            </w:r>
          </w:p>
          <w:p w14:paraId="53F5A08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  <w:p w14:paraId="111BDB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  <w:p w14:paraId="74CBCD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  <w:p w14:paraId="49991C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  <w:p w14:paraId="11E052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DH2</w:t>
            </w:r>
          </w:p>
          <w:p w14:paraId="65DA1F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  <w:p w14:paraId="7BF622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OX12B</w:t>
            </w:r>
          </w:p>
          <w:p w14:paraId="2C955A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MER1</w:t>
            </w:r>
          </w:p>
          <w:p w14:paraId="78C41C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NKRD11</w:t>
            </w:r>
          </w:p>
          <w:p w14:paraId="168168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14:paraId="7DA3A5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</w:p>
          <w:p w14:paraId="0A20DCF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29CA03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AF</w:t>
            </w:r>
          </w:p>
          <w:p w14:paraId="45FD53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FRP1</w:t>
            </w:r>
          </w:p>
          <w:p w14:paraId="227395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  <w:p w14:paraId="474158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  <w:p w14:paraId="30F873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2</w:t>
            </w:r>
          </w:p>
          <w:p w14:paraId="466998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5B</w:t>
            </w:r>
          </w:p>
          <w:p w14:paraId="5C0ECF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V1</w:t>
            </w:r>
          </w:p>
          <w:p w14:paraId="3F35F0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AP2</w:t>
            </w:r>
          </w:p>
          <w:p w14:paraId="13604C5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PSCR1</w:t>
            </w:r>
          </w:p>
          <w:p w14:paraId="705E41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  <w:p w14:paraId="6B125A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2</w:t>
            </w:r>
          </w:p>
          <w:p w14:paraId="3A2629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F1</w:t>
            </w:r>
          </w:p>
          <w:p w14:paraId="651BA6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IC</w:t>
            </w:r>
          </w:p>
          <w:p w14:paraId="70E0A5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  <w:p w14:paraId="752999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  <w:p w14:paraId="580012D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15DFA9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  <w:p w14:paraId="4073CD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  <w:p w14:paraId="35981C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1</w:t>
            </w:r>
          </w:p>
          <w:p w14:paraId="277EBB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2</w:t>
            </w:r>
          </w:p>
          <w:p w14:paraId="43F86B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XL</w:t>
            </w:r>
          </w:p>
          <w:p w14:paraId="2C4817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64AEFE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BAM1</w:t>
            </w:r>
          </w:p>
          <w:p w14:paraId="286D3C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P1</w:t>
            </w:r>
          </w:p>
          <w:p w14:paraId="01B39B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RD1</w:t>
            </w:r>
          </w:p>
          <w:p w14:paraId="6256EF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BC3</w:t>
            </w:r>
          </w:p>
          <w:p w14:paraId="3C2B8C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</w:p>
          <w:p w14:paraId="6DAE77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  <w:p w14:paraId="5928E7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</w:p>
          <w:p w14:paraId="114B64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11</w:t>
            </w:r>
          </w:p>
          <w:p w14:paraId="1457BD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2</w:t>
            </w:r>
          </w:p>
          <w:p w14:paraId="051B266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6</w:t>
            </w:r>
          </w:p>
          <w:p w14:paraId="7D9CAE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OR</w:t>
            </w:r>
          </w:p>
          <w:p w14:paraId="7ED126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ORL1</w:t>
            </w:r>
          </w:p>
          <w:p w14:paraId="38AF35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  <w:p w14:paraId="349793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  <w:p w14:paraId="35FCD0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LM</w:t>
            </w:r>
          </w:p>
          <w:p w14:paraId="3EDD01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3F8DFC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NIP2</w:t>
            </w:r>
          </w:p>
          <w:p w14:paraId="451EDA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  <w:p w14:paraId="4BC3B1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  <w:p w14:paraId="2D82AD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  <w:p w14:paraId="095942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  <w:p w14:paraId="404640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IP1</w:t>
            </w:r>
          </w:p>
          <w:p w14:paraId="621376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G1</w:t>
            </w:r>
          </w:p>
          <w:p w14:paraId="1FA3E5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G2</w:t>
            </w:r>
          </w:p>
          <w:p w14:paraId="6DB3BB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</w:p>
          <w:p w14:paraId="233093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UB1</w:t>
            </w:r>
          </w:p>
          <w:p w14:paraId="19865C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UB3</w:t>
            </w:r>
          </w:p>
          <w:p w14:paraId="528527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11orf30</w:t>
            </w:r>
          </w:p>
          <w:p w14:paraId="593BB5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LR</w:t>
            </w:r>
          </w:p>
          <w:p w14:paraId="62BDEA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RD11</w:t>
            </w:r>
          </w:p>
          <w:p w14:paraId="2AE9A2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RM1</w:t>
            </w:r>
          </w:p>
          <w:p w14:paraId="600C92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7</w:t>
            </w:r>
          </w:p>
          <w:p w14:paraId="5D6864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  <w:p w14:paraId="08EC9A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FB</w:t>
            </w:r>
          </w:p>
          <w:p w14:paraId="77F76C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  <w:p w14:paraId="6A1652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R3</w:t>
            </w:r>
          </w:p>
          <w:p w14:paraId="756FE05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DC138</w:t>
            </w:r>
          </w:p>
          <w:p w14:paraId="5FFF3E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DC6</w:t>
            </w:r>
          </w:p>
          <w:p w14:paraId="5E032D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  <w:p w14:paraId="3AF0DB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2</w:t>
            </w:r>
          </w:p>
          <w:p w14:paraId="451507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3</w:t>
            </w:r>
          </w:p>
          <w:p w14:paraId="52C4A5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  <w:p w14:paraId="5D028C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2</w:t>
            </w:r>
          </w:p>
          <w:p w14:paraId="45C709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  <w:p w14:paraId="7FB739B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  <w:p w14:paraId="332D264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14:paraId="66231A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0</w:t>
            </w:r>
          </w:p>
          <w:p w14:paraId="6BAE73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74</w:t>
            </w:r>
          </w:p>
          <w:p w14:paraId="1E8283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9A</w:t>
            </w:r>
          </w:p>
          <w:p w14:paraId="1004B4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9B</w:t>
            </w:r>
          </w:p>
          <w:p w14:paraId="1F93B0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A</w:t>
            </w:r>
          </w:p>
          <w:p w14:paraId="7FF1A6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</w:p>
          <w:p w14:paraId="747B04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73</w:t>
            </w:r>
          </w:p>
          <w:p w14:paraId="2E79D7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P2</w:t>
            </w:r>
          </w:p>
          <w:p w14:paraId="1344F2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  <w:p w14:paraId="572534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12</w:t>
            </w:r>
          </w:p>
          <w:p w14:paraId="4968026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  <w:p w14:paraId="3631FA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367301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8</w:t>
            </w:r>
          </w:p>
          <w:p w14:paraId="7502E6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  <w:p w14:paraId="0B4B4A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  <w:p w14:paraId="6263F8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303516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</w:p>
          <w:p w14:paraId="7FB722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C</w:t>
            </w:r>
          </w:p>
          <w:p w14:paraId="2FA296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</w:p>
          <w:p w14:paraId="0B8312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NPA</w:t>
            </w:r>
          </w:p>
          <w:p w14:paraId="3E60ED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FTR</w:t>
            </w:r>
          </w:p>
          <w:p w14:paraId="278EF0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D2</w:t>
            </w:r>
          </w:p>
          <w:p w14:paraId="319F70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D4</w:t>
            </w:r>
          </w:p>
          <w:p w14:paraId="4CB6DB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  <w:p w14:paraId="1E1B79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  <w:p w14:paraId="1F16D3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IC</w:t>
            </w:r>
          </w:p>
          <w:p w14:paraId="49B371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NOT1</w:t>
            </w:r>
          </w:p>
          <w:p w14:paraId="0420C1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OL4A3BP</w:t>
            </w:r>
          </w:p>
          <w:p w14:paraId="77A191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PSF7</w:t>
            </w:r>
          </w:p>
          <w:p w14:paraId="0C46AE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1</w:t>
            </w:r>
          </w:p>
          <w:p w14:paraId="0EAB3F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5</w:t>
            </w:r>
          </w:p>
          <w:p w14:paraId="5AA5DD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2822F5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</w:p>
          <w:p w14:paraId="60281D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LF2</w:t>
            </w:r>
          </w:p>
          <w:p w14:paraId="7DFEA6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TC1</w:t>
            </w:r>
          </w:p>
          <w:p w14:paraId="2D3D17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DE1</w:t>
            </w:r>
          </w:p>
          <w:p w14:paraId="1BC9ED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2CB3B9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</w:p>
          <w:p w14:paraId="05DB2F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</w:p>
          <w:p w14:paraId="44B37D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  <w:p w14:paraId="34EB75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A1</w:t>
            </w:r>
          </w:p>
          <w:p w14:paraId="4804D8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7CF365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  <w:p w14:paraId="207D10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4A</w:t>
            </w:r>
          </w:p>
          <w:p w14:paraId="78E7CA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6F4780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BA</w:t>
            </w:r>
          </w:p>
          <w:p w14:paraId="251B5F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  <w:p w14:paraId="263695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7A1</w:t>
            </w:r>
          </w:p>
          <w:p w14:paraId="17174C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73CF82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  <w:p w14:paraId="7AE14C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2C19</w:t>
            </w:r>
          </w:p>
          <w:p w14:paraId="304658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C8</w:t>
            </w:r>
          </w:p>
          <w:p w14:paraId="15B417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38F8F5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4F12</w:t>
            </w:r>
          </w:p>
          <w:p w14:paraId="41F801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SLTR2</w:t>
            </w:r>
          </w:p>
          <w:p w14:paraId="626D64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  <w:p w14:paraId="19B30A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CUN1D1</w:t>
            </w:r>
          </w:p>
          <w:p w14:paraId="0493C9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1</w:t>
            </w:r>
          </w:p>
          <w:p w14:paraId="349653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  <w:p w14:paraId="060BF8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ENND1C</w:t>
            </w:r>
          </w:p>
          <w:p w14:paraId="145A9F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GUOK</w:t>
            </w:r>
          </w:p>
          <w:p w14:paraId="73B347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HFR</w:t>
            </w:r>
          </w:p>
          <w:p w14:paraId="3FD0F3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HX30</w:t>
            </w:r>
          </w:p>
          <w:p w14:paraId="4E1DAF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CER1</w:t>
            </w:r>
          </w:p>
          <w:p w14:paraId="63E4FA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S3</w:t>
            </w:r>
          </w:p>
          <w:p w14:paraId="626FF2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AH7</w:t>
            </w:r>
          </w:p>
          <w:p w14:paraId="7BA743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</w:p>
          <w:p w14:paraId="5AC277B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  <w:p w14:paraId="7177BF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  <w:p w14:paraId="19FACD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B</w:t>
            </w:r>
          </w:p>
          <w:p w14:paraId="459BF1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OPEY2</w:t>
            </w:r>
          </w:p>
          <w:p w14:paraId="0A8CDA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OT1L</w:t>
            </w:r>
          </w:p>
          <w:p w14:paraId="58A724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1F3FD2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ROSHA</w:t>
            </w:r>
          </w:p>
          <w:p w14:paraId="6E7249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SCAM</w:t>
            </w:r>
          </w:p>
          <w:p w14:paraId="3178BD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USP4</w:t>
            </w:r>
          </w:p>
          <w:p w14:paraId="000355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YNC2H1</w:t>
            </w:r>
          </w:p>
          <w:p w14:paraId="1AEDDC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  <w:p w14:paraId="321F92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ED</w:t>
            </w:r>
          </w:p>
          <w:p w14:paraId="003E4D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L7</w:t>
            </w:r>
          </w:p>
          <w:p w14:paraId="713A29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5F63DF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1AX</w:t>
            </w:r>
          </w:p>
          <w:p w14:paraId="158EB9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4A2</w:t>
            </w:r>
          </w:p>
          <w:p w14:paraId="1F81B6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4E</w:t>
            </w:r>
          </w:p>
          <w:p w14:paraId="4E4681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LF3</w:t>
            </w:r>
          </w:p>
          <w:p w14:paraId="01E75E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ML4</w:t>
            </w:r>
          </w:p>
          <w:p w14:paraId="241474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  <w:p w14:paraId="3FBEC8A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AS1</w:t>
            </w:r>
          </w:p>
          <w:p w14:paraId="15238F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  <w:p w14:paraId="104002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</w:p>
          <w:p w14:paraId="02BC5E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5</w:t>
            </w:r>
          </w:p>
          <w:p w14:paraId="0F81C3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7</w:t>
            </w:r>
          </w:p>
          <w:p w14:paraId="0046C8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B1</w:t>
            </w:r>
          </w:p>
          <w:p w14:paraId="3696E4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B4</w:t>
            </w:r>
          </w:p>
          <w:p w14:paraId="55C6B3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S8</w:t>
            </w:r>
          </w:p>
          <w:p w14:paraId="42E78F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  <w:p w14:paraId="487BB5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  <w:p w14:paraId="4CFB14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  <w:p w14:paraId="575607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  <w:p w14:paraId="1A7B9E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CC2</w:t>
            </w:r>
          </w:p>
          <w:p w14:paraId="137BF7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3</w:t>
            </w:r>
          </w:p>
          <w:p w14:paraId="15D2DE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4</w:t>
            </w:r>
          </w:p>
          <w:p w14:paraId="55AA63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5</w:t>
            </w:r>
          </w:p>
          <w:p w14:paraId="04BB79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F</w:t>
            </w:r>
          </w:p>
          <w:p w14:paraId="27391D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G</w:t>
            </w:r>
          </w:p>
          <w:p w14:paraId="552D7D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RFI1</w:t>
            </w:r>
          </w:p>
          <w:p w14:paraId="4D4509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6C94C3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1</w:t>
            </w:r>
          </w:p>
          <w:p w14:paraId="221CE5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4</w:t>
            </w:r>
          </w:p>
          <w:p w14:paraId="49A813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5</w:t>
            </w:r>
          </w:p>
          <w:p w14:paraId="4FF695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</w:p>
          <w:p w14:paraId="41D7EBA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WSR1</w:t>
            </w:r>
          </w:p>
          <w:p w14:paraId="13774F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OSC1</w:t>
            </w:r>
          </w:p>
          <w:p w14:paraId="6337ED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1</w:t>
            </w:r>
          </w:p>
          <w:p w14:paraId="73AD57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  <w:p w14:paraId="5C1330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R</w:t>
            </w:r>
          </w:p>
          <w:p w14:paraId="672881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175A</w:t>
            </w:r>
          </w:p>
          <w:p w14:paraId="180680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46C</w:t>
            </w:r>
          </w:p>
          <w:p w14:paraId="4C8497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58A</w:t>
            </w:r>
          </w:p>
          <w:p w14:paraId="15B19A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A</w:t>
            </w:r>
          </w:p>
          <w:p w14:paraId="597DDD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C</w:t>
            </w:r>
          </w:p>
          <w:p w14:paraId="4CAF0C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  <w:p w14:paraId="727690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E</w:t>
            </w:r>
          </w:p>
          <w:p w14:paraId="49982B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F</w:t>
            </w:r>
          </w:p>
          <w:p w14:paraId="6DC925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G</w:t>
            </w:r>
          </w:p>
          <w:p w14:paraId="58B2E6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L</w:t>
            </w:r>
          </w:p>
          <w:p w14:paraId="6238C0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  <w:p w14:paraId="364598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  <w:p w14:paraId="2705A66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1ECDBB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DPS</w:t>
            </w:r>
          </w:p>
          <w:p w14:paraId="558BB2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0</w:t>
            </w:r>
          </w:p>
          <w:p w14:paraId="6B5D57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2</w:t>
            </w:r>
          </w:p>
          <w:p w14:paraId="76F430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4</w:t>
            </w:r>
          </w:p>
          <w:p w14:paraId="10F9A4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9</w:t>
            </w:r>
          </w:p>
          <w:p w14:paraId="542EFF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23</w:t>
            </w:r>
          </w:p>
          <w:p w14:paraId="2A09C1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3</w:t>
            </w:r>
          </w:p>
          <w:p w14:paraId="5342E2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4</w:t>
            </w:r>
          </w:p>
          <w:p w14:paraId="47EDEA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6</w:t>
            </w:r>
          </w:p>
          <w:p w14:paraId="0D3978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70E1D5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1OP</w:t>
            </w:r>
          </w:p>
          <w:p w14:paraId="22D7A7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463A31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418CD7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4</w:t>
            </w:r>
          </w:p>
          <w:p w14:paraId="5329AB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  <w:p w14:paraId="00A363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173671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I1</w:t>
            </w:r>
          </w:p>
          <w:p w14:paraId="1EB5B0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3B33CD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4D683C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LT4</w:t>
            </w:r>
          </w:p>
          <w:p w14:paraId="32F695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CAD</w:t>
            </w:r>
          </w:p>
          <w:p w14:paraId="38D654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A1</w:t>
            </w:r>
          </w:p>
          <w:p w14:paraId="11620F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L2</w:t>
            </w:r>
          </w:p>
          <w:p w14:paraId="79EDC0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  <w:p w14:paraId="310508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</w:p>
          <w:p w14:paraId="293298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RS2</w:t>
            </w:r>
          </w:p>
          <w:p w14:paraId="151ABE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UBP1</w:t>
            </w:r>
          </w:p>
          <w:p w14:paraId="3E1058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US</w:t>
            </w:r>
          </w:p>
          <w:p w14:paraId="14238F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  <w:p w14:paraId="335216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YTTD1</w:t>
            </w:r>
          </w:p>
          <w:p w14:paraId="6F23EC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BRA6</w:t>
            </w:r>
          </w:p>
          <w:p w14:paraId="502567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14:paraId="4611D2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LNT14</w:t>
            </w:r>
          </w:p>
          <w:p w14:paraId="34CA66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1</w:t>
            </w:r>
          </w:p>
          <w:p w14:paraId="53C241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  <w:p w14:paraId="5E5B974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  <w:p w14:paraId="7AC81D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4</w:t>
            </w:r>
          </w:p>
          <w:p w14:paraId="6A10FD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6</w:t>
            </w:r>
          </w:p>
          <w:p w14:paraId="28D74B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ID4</w:t>
            </w:r>
          </w:p>
          <w:p w14:paraId="6673FA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LI1</w:t>
            </w:r>
          </w:p>
          <w:p w14:paraId="0A5AB2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MCL1</w:t>
            </w:r>
          </w:p>
          <w:p w14:paraId="547D3F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1</w:t>
            </w:r>
          </w:p>
          <w:p w14:paraId="640065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3</w:t>
            </w:r>
          </w:p>
          <w:p w14:paraId="7E318D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Q</w:t>
            </w:r>
          </w:p>
          <w:p w14:paraId="4DFDD4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1DC312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G12</w:t>
            </w:r>
          </w:p>
          <w:p w14:paraId="5FA4E9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PR124</w:t>
            </w:r>
          </w:p>
          <w:p w14:paraId="549550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PS2</w:t>
            </w:r>
          </w:p>
          <w:p w14:paraId="7F3F5D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EM1</w:t>
            </w:r>
          </w:p>
          <w:p w14:paraId="3CE582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4BD200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M3</w:t>
            </w:r>
          </w:p>
          <w:p w14:paraId="5261AC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</w:p>
          <w:p w14:paraId="081691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A1</w:t>
            </w:r>
          </w:p>
          <w:p w14:paraId="64CDA9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</w:p>
          <w:p w14:paraId="40DFCD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F3A</w:t>
            </w:r>
          </w:p>
          <w:p w14:paraId="64E27E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F3B</w:t>
            </w:r>
          </w:p>
          <w:p w14:paraId="600C88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F3C</w:t>
            </w:r>
          </w:p>
          <w:p w14:paraId="5BEC0C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APLN1</w:t>
            </w:r>
          </w:p>
          <w:p w14:paraId="09BAF2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  <w:p w14:paraId="6406E7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ECTD2</w:t>
            </w:r>
          </w:p>
          <w:p w14:paraId="77F5E0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2E9F81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1C</w:t>
            </w:r>
          </w:p>
          <w:p w14:paraId="382863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2BD</w:t>
            </w:r>
          </w:p>
          <w:p w14:paraId="008ECF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  <w:p w14:paraId="01B919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B</w:t>
            </w:r>
          </w:p>
          <w:p w14:paraId="3510B8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C</w:t>
            </w:r>
          </w:p>
          <w:p w14:paraId="5D84AB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D</w:t>
            </w:r>
          </w:p>
          <w:p w14:paraId="45ACDC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E</w:t>
            </w:r>
          </w:p>
          <w:p w14:paraId="13842D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ST1H3F</w:t>
            </w:r>
          </w:p>
          <w:p w14:paraId="50C61A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G</w:t>
            </w:r>
          </w:p>
          <w:p w14:paraId="5B00C8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H</w:t>
            </w:r>
          </w:p>
          <w:p w14:paraId="480D56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I</w:t>
            </w:r>
          </w:p>
          <w:p w14:paraId="42C6A2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J</w:t>
            </w:r>
          </w:p>
          <w:p w14:paraId="594C48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2H3C</w:t>
            </w:r>
          </w:p>
          <w:p w14:paraId="5E74CE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2H3D</w:t>
            </w:r>
          </w:p>
          <w:p w14:paraId="421FEB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3H3</w:t>
            </w:r>
          </w:p>
          <w:p w14:paraId="5DA657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  <w:p w14:paraId="517B0B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</w:p>
          <w:p w14:paraId="7869B1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C</w:t>
            </w:r>
          </w:p>
          <w:p w14:paraId="09C916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1A</w:t>
            </w:r>
          </w:p>
          <w:p w14:paraId="0281DB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4G</w:t>
            </w:r>
          </w:p>
          <w:p w14:paraId="4AD8BB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RNPH1</w:t>
            </w:r>
          </w:p>
          <w:p w14:paraId="779395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OXB13</w:t>
            </w:r>
          </w:p>
          <w:p w14:paraId="73E618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5D3BA1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  <w:p w14:paraId="53B00C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F2BP</w:t>
            </w:r>
          </w:p>
          <w:p w14:paraId="23EE02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  <w:p w14:paraId="7CD727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COSLG</w:t>
            </w:r>
          </w:p>
          <w:p w14:paraId="650ADD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</w:p>
          <w:p w14:paraId="6CD8E5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  <w:p w14:paraId="57F316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  <w:p w14:paraId="23C429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FNGR1</w:t>
            </w:r>
          </w:p>
          <w:p w14:paraId="376EF5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</w:p>
          <w:p w14:paraId="36CD48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  <w:p w14:paraId="7C6BF2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  <w:p w14:paraId="54510C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BKE</w:t>
            </w:r>
          </w:p>
          <w:p w14:paraId="44606D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ZF1</w:t>
            </w:r>
          </w:p>
          <w:p w14:paraId="426589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  <w:p w14:paraId="4C6303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  <w:p w14:paraId="0D81F4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  <w:p w14:paraId="4D9216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HA</w:t>
            </w:r>
          </w:p>
          <w:p w14:paraId="7883B8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</w:p>
          <w:p w14:paraId="703706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A</w:t>
            </w:r>
          </w:p>
          <w:p w14:paraId="0A0184B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B</w:t>
            </w:r>
          </w:p>
          <w:p w14:paraId="774D32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L1</w:t>
            </w:r>
          </w:p>
          <w:p w14:paraId="6786FB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SR</w:t>
            </w:r>
          </w:p>
          <w:p w14:paraId="407261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</w:p>
          <w:p w14:paraId="7F0AF8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4</w:t>
            </w:r>
          </w:p>
          <w:p w14:paraId="62FB5F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S1</w:t>
            </w:r>
          </w:p>
          <w:p w14:paraId="607A6B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S2</w:t>
            </w:r>
          </w:p>
          <w:p w14:paraId="5372A9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70CF60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  <w:p w14:paraId="5EB534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  <w:p w14:paraId="68A979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ZF1</w:t>
            </w:r>
          </w:p>
          <w:p w14:paraId="48B7D0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  <w:p w14:paraId="4EC45A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AT6A</w:t>
            </w:r>
          </w:p>
          <w:p w14:paraId="5DC6B2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5A</w:t>
            </w:r>
          </w:p>
          <w:p w14:paraId="2AAE1D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DM5C</w:t>
            </w:r>
          </w:p>
          <w:p w14:paraId="74BEBB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6A</w:t>
            </w:r>
          </w:p>
          <w:p w14:paraId="5433C1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  <w:p w14:paraId="609264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  <w:p w14:paraId="6B2559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L</w:t>
            </w:r>
          </w:p>
          <w:p w14:paraId="12DA66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AA1429</w:t>
            </w:r>
          </w:p>
          <w:p w14:paraId="5F9F84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AA1549</w:t>
            </w:r>
          </w:p>
          <w:p w14:paraId="05A933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AA1919</w:t>
            </w:r>
          </w:p>
          <w:p w14:paraId="47351B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F5B</w:t>
            </w:r>
          </w:p>
          <w:p w14:paraId="5B63A0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  <w:p w14:paraId="180C3D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F4</w:t>
            </w:r>
          </w:p>
          <w:p w14:paraId="28AD5F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HL6</w:t>
            </w:r>
          </w:p>
          <w:p w14:paraId="1E3308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A</w:t>
            </w:r>
          </w:p>
          <w:p w14:paraId="26DDEF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B</w:t>
            </w:r>
          </w:p>
          <w:p w14:paraId="2B3F05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C</w:t>
            </w:r>
          </w:p>
          <w:p w14:paraId="2BB280F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  <w:p w14:paraId="7A0A86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NSTRN</w:t>
            </w:r>
          </w:p>
          <w:p w14:paraId="00D5F5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PNB1</w:t>
            </w:r>
          </w:p>
          <w:p w14:paraId="2B28A6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  <w:p w14:paraId="51942E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RT26</w:t>
            </w:r>
          </w:p>
          <w:p w14:paraId="3CBBD3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TS1</w:t>
            </w:r>
          </w:p>
          <w:p w14:paraId="0CBBBC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</w:p>
          <w:p w14:paraId="19328D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MO1</w:t>
            </w:r>
          </w:p>
          <w:p w14:paraId="437E04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OC494141</w:t>
            </w:r>
          </w:p>
          <w:p w14:paraId="547E36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  <w:p w14:paraId="08EE5A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SM3</w:t>
            </w:r>
          </w:p>
          <w:p w14:paraId="3B0D70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TK</w:t>
            </w:r>
          </w:p>
          <w:p w14:paraId="0D978E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  <w:p w14:paraId="0A40DE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ZTR1</w:t>
            </w:r>
          </w:p>
          <w:p w14:paraId="759606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  <w:p w14:paraId="1793BC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GI2</w:t>
            </w:r>
          </w:p>
          <w:p w14:paraId="19A92E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LT1</w:t>
            </w:r>
          </w:p>
          <w:p w14:paraId="0A66E3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  <w:p w14:paraId="28296F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  <w:p w14:paraId="589862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2</w:t>
            </w:r>
          </w:p>
          <w:p w14:paraId="691A20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  <w:p w14:paraId="2A6D49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</w:t>
            </w:r>
          </w:p>
          <w:p w14:paraId="3DA7096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3</w:t>
            </w:r>
          </w:p>
          <w:p w14:paraId="4C20AB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</w:p>
          <w:p w14:paraId="1C67F8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4K3</w:t>
            </w:r>
          </w:p>
          <w:p w14:paraId="5BC187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  <w:p w14:paraId="2A80B2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  <w:p w14:paraId="264FA0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AP1</w:t>
            </w:r>
          </w:p>
          <w:p w14:paraId="57D0D6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RS</w:t>
            </w:r>
          </w:p>
          <w:p w14:paraId="01BB89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1292AD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  <w:p w14:paraId="201AB2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C1</w:t>
            </w:r>
          </w:p>
          <w:p w14:paraId="3B3DF8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  <w:p w14:paraId="537C65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4</w:t>
            </w:r>
          </w:p>
          <w:p w14:paraId="66533B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12</w:t>
            </w:r>
          </w:p>
          <w:p w14:paraId="220BA9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F2B</w:t>
            </w:r>
          </w:p>
          <w:p w14:paraId="34610B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N1</w:t>
            </w:r>
          </w:p>
          <w:p w14:paraId="0A0B944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RTK</w:t>
            </w:r>
          </w:p>
          <w:p w14:paraId="7944E4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62F17D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A</w:t>
            </w:r>
          </w:p>
          <w:p w14:paraId="6555DB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ST2</w:t>
            </w:r>
          </w:p>
          <w:p w14:paraId="29E57B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ICU3</w:t>
            </w:r>
          </w:p>
          <w:p w14:paraId="63BD3B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ITF</w:t>
            </w:r>
          </w:p>
          <w:p w14:paraId="6D94E04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KLN1</w:t>
            </w:r>
          </w:p>
          <w:p w14:paraId="036BF7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KNK1</w:t>
            </w:r>
          </w:p>
          <w:p w14:paraId="6000EE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  <w:p w14:paraId="1ED95A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NDA</w:t>
            </w:r>
          </w:p>
          <w:p w14:paraId="137E1A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  <w:p w14:paraId="67D550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RE11</w:t>
            </w:r>
          </w:p>
          <w:p w14:paraId="7D8212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RE11A</w:t>
            </w:r>
          </w:p>
          <w:p w14:paraId="0216B5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RPL1</w:t>
            </w:r>
          </w:p>
          <w:p w14:paraId="3C3D06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14:paraId="0C24B1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3</w:t>
            </w:r>
          </w:p>
          <w:p w14:paraId="76A8D8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6</w:t>
            </w:r>
          </w:p>
          <w:p w14:paraId="4695CA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I1</w:t>
            </w:r>
          </w:p>
          <w:p w14:paraId="7B89F7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I2</w:t>
            </w:r>
          </w:p>
          <w:p w14:paraId="76E3BC4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T1</w:t>
            </w:r>
          </w:p>
          <w:p w14:paraId="19BB7F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T1R</w:t>
            </w:r>
          </w:p>
          <w:p w14:paraId="4924E3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AP</w:t>
            </w:r>
          </w:p>
          <w:p w14:paraId="27284D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  <w:p w14:paraId="502012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14:paraId="797D6B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R</w:t>
            </w:r>
          </w:p>
          <w:p w14:paraId="5B940B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RR</w:t>
            </w:r>
          </w:p>
          <w:p w14:paraId="599613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TP</w:t>
            </w:r>
          </w:p>
          <w:p w14:paraId="6D7E1A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US1</w:t>
            </w:r>
          </w:p>
          <w:p w14:paraId="19D36E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TYH</w:t>
            </w:r>
          </w:p>
          <w:p w14:paraId="5F40B3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B</w:t>
            </w:r>
          </w:p>
          <w:p w14:paraId="5021D6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3D3F67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L</w:t>
            </w:r>
          </w:p>
          <w:p w14:paraId="446596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N</w:t>
            </w:r>
          </w:p>
          <w:p w14:paraId="0838F6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  <w:p w14:paraId="0C56D2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OD1</w:t>
            </w:r>
          </w:p>
          <w:p w14:paraId="79E454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AA25</w:t>
            </w:r>
          </w:p>
          <w:p w14:paraId="477B78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ARG2</w:t>
            </w:r>
          </w:p>
          <w:p w14:paraId="66C15D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  <w:p w14:paraId="233C76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A3</w:t>
            </w:r>
          </w:p>
          <w:p w14:paraId="619FE7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A4</w:t>
            </w:r>
          </w:p>
          <w:p w14:paraId="4E7406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R1</w:t>
            </w:r>
          </w:p>
          <w:p w14:paraId="542D51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DRG1</w:t>
            </w:r>
          </w:p>
          <w:p w14:paraId="69901D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EGR1</w:t>
            </w:r>
          </w:p>
          <w:p w14:paraId="58C44A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1</w:t>
            </w:r>
          </w:p>
          <w:p w14:paraId="7D64AA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2</w:t>
            </w:r>
          </w:p>
          <w:p w14:paraId="19E407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  <w:p w14:paraId="5BEE97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FIB</w:t>
            </w:r>
          </w:p>
          <w:p w14:paraId="6B294D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2A7F65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2</w:t>
            </w:r>
          </w:p>
          <w:p w14:paraId="746DE8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3</w:t>
            </w:r>
          </w:p>
          <w:p w14:paraId="37882F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MD3</w:t>
            </w:r>
          </w:p>
          <w:p w14:paraId="7E9507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  <w:p w14:paraId="364C58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29FA01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  <w:p w14:paraId="770D2F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4</w:t>
            </w:r>
          </w:p>
          <w:p w14:paraId="4FF005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  <w:p w14:paraId="45FF5A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  <w:p w14:paraId="7040E8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4A3</w:t>
            </w:r>
          </w:p>
          <w:p w14:paraId="0530C3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  <w:p w14:paraId="3ABCEE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  <w:p w14:paraId="7D2479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5C2</w:t>
            </w:r>
          </w:p>
          <w:p w14:paraId="7B5F1F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HL1</w:t>
            </w:r>
          </w:p>
          <w:p w14:paraId="0B3EC1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  <w:p w14:paraId="0183D1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  <w:p w14:paraId="390CC6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3</w:t>
            </w:r>
          </w:p>
          <w:p w14:paraId="3A32A53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  <w:p w14:paraId="43F954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P93</w:t>
            </w:r>
          </w:p>
          <w:p w14:paraId="4F25AF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TM1</w:t>
            </w:r>
          </w:p>
          <w:p w14:paraId="73CE75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OR7C1</w:t>
            </w:r>
          </w:p>
          <w:p w14:paraId="528044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2RY8</w:t>
            </w:r>
          </w:p>
          <w:p w14:paraId="1DC104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</w:p>
          <w:p w14:paraId="10C6C9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</w:p>
          <w:p w14:paraId="351E20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7</w:t>
            </w:r>
          </w:p>
          <w:p w14:paraId="5FCF97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39E554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K2</w:t>
            </w:r>
          </w:p>
          <w:p w14:paraId="2DEF72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  <w:p w14:paraId="5605B5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2</w:t>
            </w:r>
          </w:p>
          <w:p w14:paraId="3403BF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3</w:t>
            </w:r>
          </w:p>
          <w:p w14:paraId="0ED6C1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  <w:p w14:paraId="5FC4A5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8</w:t>
            </w:r>
          </w:p>
          <w:p w14:paraId="1619E9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  <w:p w14:paraId="7B25F5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X1</w:t>
            </w:r>
          </w:p>
          <w:p w14:paraId="7A37BD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CNXL4</w:t>
            </w:r>
          </w:p>
          <w:p w14:paraId="476741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  <w:p w14:paraId="5F3DC5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</w:p>
          <w:p w14:paraId="5FBB92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  <w:p w14:paraId="39DDE8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</w:p>
          <w:p w14:paraId="111F7F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K1</w:t>
            </w:r>
          </w:p>
          <w:p w14:paraId="006B23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PK1</w:t>
            </w:r>
          </w:p>
          <w:p w14:paraId="294B07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GM2</w:t>
            </w:r>
          </w:p>
          <w:p w14:paraId="3E6072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</w:p>
          <w:p w14:paraId="1506C3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OX2B</w:t>
            </w:r>
          </w:p>
          <w:p w14:paraId="3F87CC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TF1</w:t>
            </w:r>
          </w:p>
          <w:p w14:paraId="57CDE4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2B</w:t>
            </w:r>
          </w:p>
          <w:p w14:paraId="10B7C6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2G</w:t>
            </w:r>
          </w:p>
          <w:p w14:paraId="754603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IK3C3</w:t>
            </w:r>
          </w:p>
          <w:p w14:paraId="19F85C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680D5D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  <w:p w14:paraId="63B671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</w:p>
          <w:p w14:paraId="69241F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G</w:t>
            </w:r>
          </w:p>
          <w:p w14:paraId="29D8B3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  <w:p w14:paraId="796980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  <w:p w14:paraId="5F707E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</w:p>
          <w:p w14:paraId="79BDA1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  <w:p w14:paraId="7AE748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P5K1A</w:t>
            </w:r>
          </w:p>
          <w:p w14:paraId="15D5A9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AG1</w:t>
            </w:r>
          </w:p>
          <w:p w14:paraId="40C5FA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CG2</w:t>
            </w:r>
          </w:p>
          <w:p w14:paraId="063663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K2</w:t>
            </w:r>
          </w:p>
          <w:p w14:paraId="6F9F96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</w:p>
          <w:p w14:paraId="584C3DB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1</w:t>
            </w:r>
          </w:p>
          <w:p w14:paraId="7FE9BE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2</w:t>
            </w:r>
          </w:p>
          <w:p w14:paraId="452EAC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NRC1</w:t>
            </w:r>
          </w:p>
          <w:p w14:paraId="2AA19D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D1</w:t>
            </w:r>
          </w:p>
          <w:p w14:paraId="153301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  <w:p w14:paraId="60DCDF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U5F1</w:t>
            </w:r>
          </w:p>
          <w:p w14:paraId="146796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</w:p>
          <w:p w14:paraId="64FDE8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L</w:t>
            </w:r>
          </w:p>
          <w:p w14:paraId="7BBE2F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M1D</w:t>
            </w:r>
          </w:p>
          <w:p w14:paraId="4A2C28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</w:p>
          <w:p w14:paraId="1B0775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2A</w:t>
            </w:r>
          </w:p>
          <w:p w14:paraId="083DE4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4R2</w:t>
            </w:r>
          </w:p>
          <w:p w14:paraId="496F20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6C</w:t>
            </w:r>
          </w:p>
          <w:p w14:paraId="474272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RC1</w:t>
            </w:r>
          </w:p>
          <w:p w14:paraId="5B3878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CC</w:t>
            </w:r>
          </w:p>
          <w:p w14:paraId="206EF2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5B4CEF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4</w:t>
            </w:r>
          </w:p>
          <w:p w14:paraId="31863A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EX2</w:t>
            </w:r>
          </w:p>
          <w:p w14:paraId="05827A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R1A</w:t>
            </w:r>
          </w:p>
          <w:p w14:paraId="79B039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CI</w:t>
            </w:r>
          </w:p>
          <w:p w14:paraId="788BFC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1</w:t>
            </w:r>
          </w:p>
          <w:p w14:paraId="2D687A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  <w:p w14:paraId="1C3F70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PF8</w:t>
            </w:r>
          </w:p>
          <w:p w14:paraId="48BE03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SS1</w:t>
            </w:r>
          </w:p>
          <w:p w14:paraId="3CA57A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SS8</w:t>
            </w:r>
          </w:p>
          <w:p w14:paraId="336B09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2C66E6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02AFA1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4A1</w:t>
            </w:r>
          </w:p>
          <w:p w14:paraId="26D3A3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</w:p>
          <w:p w14:paraId="2032B84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  <w:p w14:paraId="54D4D8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O</w:t>
            </w:r>
          </w:p>
          <w:p w14:paraId="047838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S</w:t>
            </w:r>
          </w:p>
          <w:p w14:paraId="130D5A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T</w:t>
            </w:r>
          </w:p>
          <w:p w14:paraId="025589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267CC2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B35</w:t>
            </w:r>
          </w:p>
          <w:p w14:paraId="1B2FBD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C1</w:t>
            </w:r>
          </w:p>
          <w:p w14:paraId="119569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  <w:p w14:paraId="2BF506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21</w:t>
            </w:r>
          </w:p>
          <w:p w14:paraId="7218E5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0</w:t>
            </w:r>
          </w:p>
          <w:p w14:paraId="4023B3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  <w:p w14:paraId="34B078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B</w:t>
            </w:r>
          </w:p>
          <w:p w14:paraId="7102BE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</w:p>
          <w:p w14:paraId="114170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D</w:t>
            </w:r>
          </w:p>
          <w:p w14:paraId="168D98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2</w:t>
            </w:r>
          </w:p>
          <w:p w14:paraId="5131DA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L</w:t>
            </w:r>
          </w:p>
          <w:p w14:paraId="009C19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</w:p>
          <w:p w14:paraId="7F8ABE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NBP2</w:t>
            </w:r>
          </w:p>
          <w:p w14:paraId="08BD27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RA</w:t>
            </w:r>
          </w:p>
          <w:p w14:paraId="5BAF9D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</w:p>
          <w:p w14:paraId="7B2B01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SEF</w:t>
            </w:r>
          </w:p>
          <w:p w14:paraId="3BEF27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  <w:p w14:paraId="60B7F56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M10</w:t>
            </w:r>
          </w:p>
          <w:p w14:paraId="0C4E58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</w:t>
            </w:r>
          </w:p>
          <w:p w14:paraId="34A2DF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4</w:t>
            </w:r>
          </w:p>
          <w:p w14:paraId="6759C2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L</w:t>
            </w:r>
          </w:p>
          <w:p w14:paraId="797575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2A1E7D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FPL3S</w:t>
            </w:r>
          </w:p>
          <w:p w14:paraId="6EBA91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FWD2</w:t>
            </w:r>
          </w:p>
          <w:p w14:paraId="0669C5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EB</w:t>
            </w:r>
          </w:p>
          <w:p w14:paraId="22D94D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</w:p>
          <w:p w14:paraId="057C8F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  <w:p w14:paraId="169890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T1</w:t>
            </w:r>
          </w:p>
          <w:p w14:paraId="75EDBC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NF43</w:t>
            </w:r>
          </w:p>
          <w:p w14:paraId="3C644C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  <w:p w14:paraId="6EDB26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A4</w:t>
            </w:r>
          </w:p>
          <w:p w14:paraId="6863E0E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B2</w:t>
            </w:r>
          </w:p>
          <w:p w14:paraId="5AB879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TOR</w:t>
            </w:r>
          </w:p>
          <w:p w14:paraId="721DE7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GC</w:t>
            </w:r>
          </w:p>
          <w:p w14:paraId="0052A2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</w:p>
          <w:p w14:paraId="7D1EB8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S2</w:t>
            </w:r>
          </w:p>
          <w:p w14:paraId="1E968E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M1</w:t>
            </w:r>
          </w:p>
          <w:p w14:paraId="10F829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SPO2</w:t>
            </w:r>
          </w:p>
          <w:p w14:paraId="1B683F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TEL1</w:t>
            </w:r>
          </w:p>
          <w:p w14:paraId="094D0A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  <w:p w14:paraId="6B9C7A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T1</w:t>
            </w:r>
          </w:p>
          <w:p w14:paraId="6D1768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XFP2</w:t>
            </w:r>
          </w:p>
          <w:p w14:paraId="3608C7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XRA</w:t>
            </w:r>
          </w:p>
          <w:p w14:paraId="09E249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YBP</w:t>
            </w:r>
          </w:p>
          <w:p w14:paraId="491AC5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  <w:p w14:paraId="230971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</w:t>
            </w:r>
          </w:p>
          <w:p w14:paraId="3C5A1E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F2</w:t>
            </w:r>
          </w:p>
          <w:p w14:paraId="6859F0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B</w:t>
            </w:r>
          </w:p>
          <w:p w14:paraId="5D7CC4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  <w:p w14:paraId="167C44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D</w:t>
            </w:r>
          </w:p>
          <w:p w14:paraId="38573D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SN1</w:t>
            </w:r>
          </w:p>
          <w:p w14:paraId="05D603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2</w:t>
            </w:r>
          </w:p>
          <w:p w14:paraId="7E5FFF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3</w:t>
            </w:r>
          </w:p>
          <w:p w14:paraId="43D691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D2</w:t>
            </w:r>
          </w:p>
          <w:p w14:paraId="199A94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D8</w:t>
            </w:r>
          </w:p>
          <w:p w14:paraId="5A3D21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F3B1</w:t>
            </w:r>
          </w:p>
          <w:p w14:paraId="7635F2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GIP1</w:t>
            </w:r>
          </w:p>
          <w:p w14:paraId="0E94EE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  <w:p w14:paraId="029989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</w:p>
          <w:p w14:paraId="573292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D1A</w:t>
            </w:r>
          </w:p>
          <w:p w14:paraId="4A1A9D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D1B</w:t>
            </w:r>
          </w:p>
          <w:p w14:paraId="7A0AA4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B</w:t>
            </w:r>
          </w:p>
          <w:p w14:paraId="054CEE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OC2</w:t>
            </w:r>
          </w:p>
          <w:p w14:paraId="736622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Q1</w:t>
            </w:r>
          </w:p>
          <w:p w14:paraId="303FC0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29A1</w:t>
            </w:r>
          </w:p>
          <w:p w14:paraId="18B908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29A4</w:t>
            </w:r>
          </w:p>
          <w:p w14:paraId="0D8BB2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30A5</w:t>
            </w:r>
          </w:p>
          <w:p w14:paraId="433A2F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34A2</w:t>
            </w:r>
          </w:p>
          <w:p w14:paraId="2A387E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45A3</w:t>
            </w:r>
          </w:p>
          <w:p w14:paraId="5466FF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5A8</w:t>
            </w:r>
          </w:p>
          <w:p w14:paraId="0E706B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7A8</w:t>
            </w:r>
          </w:p>
          <w:p w14:paraId="09E3D1B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O1B3</w:t>
            </w:r>
          </w:p>
          <w:p w14:paraId="03F12F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IT1</w:t>
            </w:r>
          </w:p>
          <w:p w14:paraId="56AC899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IT2</w:t>
            </w:r>
          </w:p>
          <w:p w14:paraId="3426A2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X4</w:t>
            </w:r>
          </w:p>
          <w:p w14:paraId="492C11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14:paraId="3A96ED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4B1C50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14:paraId="183862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  <w:p w14:paraId="46318A5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  <w:p w14:paraId="7595DC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D1</w:t>
            </w:r>
          </w:p>
          <w:p w14:paraId="112A25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C6</w:t>
            </w:r>
          </w:p>
          <w:p w14:paraId="18F00E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O</w:t>
            </w:r>
          </w:p>
          <w:p w14:paraId="4C5DDB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YD3</w:t>
            </w:r>
          </w:p>
          <w:p w14:paraId="47BF50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NCAIP</w:t>
            </w:r>
          </w:p>
          <w:p w14:paraId="118CCE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ND1</w:t>
            </w:r>
          </w:p>
          <w:p w14:paraId="61E282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NTG1</w:t>
            </w:r>
          </w:p>
          <w:p w14:paraId="49AC51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CS1</w:t>
            </w:r>
          </w:p>
          <w:p w14:paraId="72B9E4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  <w:p w14:paraId="606EB8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</w:p>
          <w:p w14:paraId="12A1BC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0</w:t>
            </w:r>
          </w:p>
          <w:p w14:paraId="61DC0D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7</w:t>
            </w:r>
          </w:p>
          <w:p w14:paraId="51F62E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6C6A04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9</w:t>
            </w:r>
          </w:p>
          <w:p w14:paraId="3A3133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AG9</w:t>
            </w:r>
          </w:p>
          <w:p w14:paraId="0C97A7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EN</w:t>
            </w:r>
          </w:p>
          <w:p w14:paraId="30FBC9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INK1</w:t>
            </w:r>
          </w:p>
          <w:p w14:paraId="467636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  <w:p w14:paraId="4020BD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RED1</w:t>
            </w:r>
          </w:p>
          <w:p w14:paraId="4321E4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TA1</w:t>
            </w:r>
          </w:p>
          <w:p w14:paraId="063CEC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  <w:p w14:paraId="6A4F478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SF2</w:t>
            </w:r>
          </w:p>
          <w:p w14:paraId="7E784B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67F758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MBP</w:t>
            </w:r>
          </w:p>
          <w:p w14:paraId="171B94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  <w:p w14:paraId="18143E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  <w:p w14:paraId="5BA55B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</w:p>
          <w:p w14:paraId="71AE11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5B</w:t>
            </w:r>
          </w:p>
          <w:p w14:paraId="3DF4FA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1</w:t>
            </w:r>
          </w:p>
          <w:p w14:paraId="7A4036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9</w:t>
            </w:r>
          </w:p>
          <w:p w14:paraId="0C74CD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38L</w:t>
            </w:r>
          </w:p>
          <w:p w14:paraId="77EBB4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</w:p>
          <w:p w14:paraId="286B38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CLG2</w:t>
            </w:r>
          </w:p>
          <w:p w14:paraId="345401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FU</w:t>
            </w:r>
          </w:p>
          <w:p w14:paraId="15D242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Z12</w:t>
            </w:r>
          </w:p>
          <w:p w14:paraId="3E4B99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</w:p>
          <w:p w14:paraId="75537D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CC3</w:t>
            </w:r>
          </w:p>
          <w:p w14:paraId="1F0766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F1</w:t>
            </w:r>
          </w:p>
          <w:p w14:paraId="79E1DA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F15</w:t>
            </w:r>
          </w:p>
          <w:p w14:paraId="688C51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</w:p>
          <w:p w14:paraId="6A297D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2</w:t>
            </w:r>
          </w:p>
          <w:p w14:paraId="54C38B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RBP1</w:t>
            </w:r>
          </w:p>
          <w:p w14:paraId="6CCBAD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TDN2</w:t>
            </w:r>
          </w:p>
          <w:p w14:paraId="5CCDE4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BX3</w:t>
            </w:r>
          </w:p>
          <w:p w14:paraId="61BCFF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EB1</w:t>
            </w:r>
          </w:p>
          <w:p w14:paraId="2A9F9F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  <w:p w14:paraId="48BEDB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4</w:t>
            </w:r>
          </w:p>
          <w:p w14:paraId="5D076E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7L2</w:t>
            </w:r>
          </w:p>
          <w:p w14:paraId="0133BE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C</w:t>
            </w:r>
          </w:p>
          <w:p w14:paraId="39209F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338D17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C</w:t>
            </w:r>
          </w:p>
          <w:p w14:paraId="46B978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</w:p>
          <w:p w14:paraId="54407F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1</w:t>
            </w:r>
          </w:p>
          <w:p w14:paraId="497631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2</w:t>
            </w:r>
          </w:p>
          <w:p w14:paraId="5642C6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FE3</w:t>
            </w:r>
          </w:p>
          <w:p w14:paraId="5AC741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  <w:p w14:paraId="29183E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  <w:p w14:paraId="221FFB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HOC1</w:t>
            </w:r>
          </w:p>
          <w:p w14:paraId="4002E2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IAL1</w:t>
            </w:r>
          </w:p>
          <w:p w14:paraId="49B0DB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IMM17A</w:t>
            </w:r>
          </w:p>
          <w:p w14:paraId="20E084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IPARP</w:t>
            </w:r>
          </w:p>
          <w:p w14:paraId="604AF0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9SF3</w:t>
            </w:r>
          </w:p>
          <w:p w14:paraId="35F9CE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EM127</w:t>
            </w:r>
          </w:p>
          <w:p w14:paraId="4B6550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PRSS2</w:t>
            </w:r>
          </w:p>
          <w:p w14:paraId="08D7DF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C</w:t>
            </w:r>
          </w:p>
          <w:p w14:paraId="5CAA92A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</w:p>
          <w:p w14:paraId="16C809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  <w:p w14:paraId="131B73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1F2BAD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P2A</w:t>
            </w:r>
          </w:p>
          <w:p w14:paraId="69ABEE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  <w:p w14:paraId="03F601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BP1</w:t>
            </w:r>
          </w:p>
          <w:p w14:paraId="0F9129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63</w:t>
            </w:r>
          </w:p>
          <w:p w14:paraId="4EF1FE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M3</w:t>
            </w:r>
          </w:p>
          <w:p w14:paraId="34C8B6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MT</w:t>
            </w:r>
          </w:p>
          <w:p w14:paraId="130081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AF2</w:t>
            </w:r>
          </w:p>
          <w:p w14:paraId="157CD5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AF7</w:t>
            </w:r>
          </w:p>
          <w:p w14:paraId="711918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IM33</w:t>
            </w:r>
          </w:p>
          <w:p w14:paraId="6AD577B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  <w:p w14:paraId="1A5FC9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  <w:p w14:paraId="67CDC1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  <w:p w14:paraId="5B87E0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TC3</w:t>
            </w:r>
          </w:p>
          <w:p w14:paraId="06C7B5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TC30A</w:t>
            </w:r>
          </w:p>
          <w:p w14:paraId="367862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  <w:p w14:paraId="436883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RO3</w:t>
            </w:r>
          </w:p>
          <w:p w14:paraId="1B7B314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2AF1</w:t>
            </w:r>
          </w:p>
          <w:p w14:paraId="601F26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BR5</w:t>
            </w:r>
          </w:p>
          <w:p w14:paraId="26083F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1A1</w:t>
            </w:r>
          </w:p>
          <w:p w14:paraId="257CB3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2B4</w:t>
            </w:r>
          </w:p>
          <w:p w14:paraId="3C0732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MPS</w:t>
            </w:r>
          </w:p>
          <w:p w14:paraId="7B3762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  <w:p w14:paraId="16BBC8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RI1</w:t>
            </w:r>
          </w:p>
          <w:p w14:paraId="3D1536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SP40</w:t>
            </w:r>
          </w:p>
          <w:p w14:paraId="71DD73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57A07F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</w:p>
          <w:p w14:paraId="43593E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PS36</w:t>
            </w:r>
          </w:p>
          <w:p w14:paraId="51CB41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TCN1</w:t>
            </w:r>
          </w:p>
          <w:p w14:paraId="7D8F204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BP11</w:t>
            </w:r>
          </w:p>
          <w:p w14:paraId="76D522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DR70</w:t>
            </w:r>
          </w:p>
          <w:p w14:paraId="6989F3D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HSC1</w:t>
            </w:r>
          </w:p>
          <w:p w14:paraId="6C5B97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HSC1L1</w:t>
            </w:r>
          </w:p>
          <w:p w14:paraId="10E05A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ISP3</w:t>
            </w:r>
          </w:p>
          <w:p w14:paraId="0A0586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T1</w:t>
            </w:r>
          </w:p>
          <w:p w14:paraId="110CBDB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WP1</w:t>
            </w:r>
          </w:p>
          <w:p w14:paraId="30D7F7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</w:p>
          <w:p w14:paraId="683F66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IAP</w:t>
            </w:r>
          </w:p>
          <w:p w14:paraId="634A78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C</w:t>
            </w:r>
          </w:p>
          <w:p w14:paraId="3B06A3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O1</w:t>
            </w:r>
          </w:p>
          <w:p w14:paraId="08AE0D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1</w:t>
            </w:r>
          </w:p>
          <w:p w14:paraId="185144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2</w:t>
            </w:r>
          </w:p>
          <w:p w14:paraId="00ABA7E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5453DBF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ES1</w:t>
            </w:r>
          </w:p>
          <w:p w14:paraId="302B92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BTB2</w:t>
            </w:r>
          </w:p>
          <w:p w14:paraId="12923F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FHX3</w:t>
            </w:r>
          </w:p>
          <w:p w14:paraId="0F9A01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</w:t>
            </w:r>
          </w:p>
          <w:p w14:paraId="22322E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7A21C6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318</w:t>
            </w:r>
          </w:p>
          <w:p w14:paraId="4CBC5363" w14:textId="7CCE630E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703</w:t>
            </w:r>
          </w:p>
        </w:tc>
        <w:tc>
          <w:tcPr>
            <w:tcW w:w="1514" w:type="dxa"/>
          </w:tcPr>
          <w:p w14:paraId="66A874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CB1</w:t>
            </w:r>
          </w:p>
          <w:p w14:paraId="679A70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</w:p>
          <w:p w14:paraId="2AD424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</w:p>
          <w:p w14:paraId="277F8E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  <w:p w14:paraId="6377A5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VR1</w:t>
            </w:r>
          </w:p>
          <w:p w14:paraId="001A3F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CVR1B</w:t>
            </w:r>
          </w:p>
          <w:p w14:paraId="0A1315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GO2</w:t>
            </w:r>
          </w:p>
          <w:p w14:paraId="192054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  <w:p w14:paraId="085237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  <w:p w14:paraId="552995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  <w:p w14:paraId="37488C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  <w:p w14:paraId="75521B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OX12B</w:t>
            </w:r>
          </w:p>
          <w:p w14:paraId="6A068B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MER1</w:t>
            </w:r>
          </w:p>
          <w:p w14:paraId="182261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NKRD11</w:t>
            </w:r>
          </w:p>
          <w:p w14:paraId="7A0BE7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14:paraId="35B166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EX1</w:t>
            </w:r>
          </w:p>
          <w:p w14:paraId="71A592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77F55A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AF</w:t>
            </w:r>
          </w:p>
          <w:p w14:paraId="1A985B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FRP1</w:t>
            </w:r>
          </w:p>
          <w:p w14:paraId="61FD323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  <w:p w14:paraId="497C94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  <w:p w14:paraId="4B4CF8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2</w:t>
            </w:r>
          </w:p>
          <w:p w14:paraId="62F2DA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5B</w:t>
            </w:r>
          </w:p>
          <w:p w14:paraId="19B8E3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NS</w:t>
            </w:r>
          </w:p>
          <w:p w14:paraId="64FE1B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  <w:p w14:paraId="0378569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2</w:t>
            </w:r>
          </w:p>
          <w:p w14:paraId="3A9EFF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IC</w:t>
            </w:r>
          </w:p>
          <w:p w14:paraId="00BCBC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  <w:p w14:paraId="6389DD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  <w:p w14:paraId="3AFBF6B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6F33C5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  <w:p w14:paraId="302070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  <w:p w14:paraId="678C4C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1</w:t>
            </w:r>
          </w:p>
          <w:p w14:paraId="0C6D855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2</w:t>
            </w:r>
          </w:p>
          <w:p w14:paraId="60A21A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  <w:p w14:paraId="45E9FD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3CB068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BAM1</w:t>
            </w:r>
          </w:p>
          <w:p w14:paraId="569D61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P1</w:t>
            </w:r>
          </w:p>
          <w:p w14:paraId="6EA41A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RD1</w:t>
            </w:r>
          </w:p>
          <w:p w14:paraId="2888A0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BC3</w:t>
            </w:r>
          </w:p>
          <w:p w14:paraId="1C93222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10</w:t>
            </w:r>
          </w:p>
          <w:p w14:paraId="539316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L2</w:t>
            </w:r>
          </w:p>
          <w:p w14:paraId="4CCE4E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</w:p>
          <w:p w14:paraId="21ABED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11</w:t>
            </w:r>
          </w:p>
          <w:p w14:paraId="5BCCC8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2L2</w:t>
            </w:r>
          </w:p>
          <w:p w14:paraId="5A33AF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L6</w:t>
            </w:r>
          </w:p>
          <w:p w14:paraId="0BD1A7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OR</w:t>
            </w:r>
          </w:p>
          <w:p w14:paraId="050A39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ORL1</w:t>
            </w:r>
          </w:p>
          <w:p w14:paraId="744E1D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CR</w:t>
            </w:r>
          </w:p>
          <w:p w14:paraId="73C324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  <w:p w14:paraId="206DDF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7</w:t>
            </w:r>
          </w:p>
          <w:p w14:paraId="3232DE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LM</w:t>
            </w:r>
          </w:p>
          <w:p w14:paraId="648744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344F7D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  <w:p w14:paraId="688E0A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  <w:p w14:paraId="2C22FA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  <w:p w14:paraId="54F55D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  <w:p w14:paraId="642262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IP1</w:t>
            </w:r>
          </w:p>
          <w:p w14:paraId="1630B5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G1</w:t>
            </w:r>
          </w:p>
          <w:p w14:paraId="65BE5E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G2</w:t>
            </w:r>
          </w:p>
          <w:p w14:paraId="533EB4B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</w:p>
          <w:p w14:paraId="27A8D5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11orf30</w:t>
            </w:r>
          </w:p>
          <w:p w14:paraId="131698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8orf34</w:t>
            </w:r>
          </w:p>
          <w:p w14:paraId="64F5E0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LR</w:t>
            </w:r>
          </w:p>
          <w:p w14:paraId="47B4E9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RD11</w:t>
            </w:r>
          </w:p>
          <w:p w14:paraId="025D71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RM1</w:t>
            </w:r>
          </w:p>
          <w:p w14:paraId="55D4B3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7</w:t>
            </w:r>
          </w:p>
          <w:p w14:paraId="5BED33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  <w:p w14:paraId="35D06A0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FB</w:t>
            </w:r>
          </w:p>
          <w:p w14:paraId="177FBE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  <w:p w14:paraId="1AC84D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R3</w:t>
            </w:r>
          </w:p>
          <w:p w14:paraId="1162CD4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  <w:p w14:paraId="1668DA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2</w:t>
            </w:r>
          </w:p>
          <w:p w14:paraId="4F9920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3</w:t>
            </w:r>
          </w:p>
          <w:p w14:paraId="40871E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  <w:p w14:paraId="1AA83C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2</w:t>
            </w:r>
          </w:p>
          <w:p w14:paraId="431D5E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  <w:p w14:paraId="58BDB9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6</w:t>
            </w:r>
          </w:p>
          <w:p w14:paraId="0184F4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3EAP</w:t>
            </w:r>
          </w:p>
          <w:p w14:paraId="64AB54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44</w:t>
            </w:r>
          </w:p>
          <w:p w14:paraId="1BC77A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0</w:t>
            </w:r>
          </w:p>
          <w:p w14:paraId="4EB4CB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9A</w:t>
            </w:r>
          </w:p>
          <w:p w14:paraId="08ED503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79B</w:t>
            </w:r>
          </w:p>
          <w:p w14:paraId="132B47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A</w:t>
            </w:r>
          </w:p>
          <w:p w14:paraId="7E663E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</w:p>
          <w:p w14:paraId="336A3C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73</w:t>
            </w:r>
          </w:p>
          <w:p w14:paraId="0D9BE8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  <w:p w14:paraId="313CE3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12</w:t>
            </w:r>
          </w:p>
          <w:p w14:paraId="07EF44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  <w:p w14:paraId="01291D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215B7E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DK8</w:t>
            </w:r>
          </w:p>
          <w:p w14:paraId="4E0CDC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  <w:p w14:paraId="5E7AEB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  <w:p w14:paraId="2CA749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28C28D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</w:p>
          <w:p w14:paraId="4AAEBF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C</w:t>
            </w:r>
          </w:p>
          <w:p w14:paraId="2CF86E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</w:p>
          <w:p w14:paraId="51B407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NPA</w:t>
            </w:r>
          </w:p>
          <w:p w14:paraId="028731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D2</w:t>
            </w:r>
          </w:p>
          <w:p w14:paraId="1791B3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D4</w:t>
            </w:r>
          </w:p>
          <w:p w14:paraId="4B9373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  <w:p w14:paraId="72C028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  <w:p w14:paraId="50E3E1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IC</w:t>
            </w:r>
          </w:p>
          <w:p w14:paraId="5156DD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0C7E73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</w:p>
          <w:p w14:paraId="6A2739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LF2</w:t>
            </w:r>
          </w:p>
          <w:p w14:paraId="7DD076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DE1</w:t>
            </w:r>
          </w:p>
          <w:p w14:paraId="414C00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1BC287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3R</w:t>
            </w:r>
          </w:p>
          <w:p w14:paraId="10C78D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</w:p>
          <w:p w14:paraId="5283B9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  <w:p w14:paraId="227AF1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A1</w:t>
            </w:r>
          </w:p>
          <w:p w14:paraId="617FEB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037985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TN</w:t>
            </w:r>
          </w:p>
          <w:p w14:paraId="67FAEC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  <w:p w14:paraId="204DFB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4A</w:t>
            </w:r>
          </w:p>
          <w:p w14:paraId="6AA504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57AC85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  <w:p w14:paraId="108903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7A1</w:t>
            </w:r>
          </w:p>
          <w:p w14:paraId="73643D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67A193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  <w:p w14:paraId="3CA5F6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C8</w:t>
            </w:r>
          </w:p>
          <w:p w14:paraId="45E18B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78B9B8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4B1</w:t>
            </w:r>
          </w:p>
          <w:p w14:paraId="07F681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SLTR2</w:t>
            </w:r>
          </w:p>
          <w:p w14:paraId="16E35A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  <w:p w14:paraId="2B1024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CUN1D1</w:t>
            </w:r>
          </w:p>
          <w:p w14:paraId="2556BD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1</w:t>
            </w:r>
          </w:p>
          <w:p w14:paraId="0BAC77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  <w:p w14:paraId="726F53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X43</w:t>
            </w:r>
          </w:p>
          <w:p w14:paraId="33E789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CER1</w:t>
            </w:r>
          </w:p>
          <w:p w14:paraId="54A20A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S3</w:t>
            </w:r>
          </w:p>
          <w:p w14:paraId="6781868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</w:p>
          <w:p w14:paraId="6F132C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  <w:p w14:paraId="4D94B3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  <w:p w14:paraId="5CC7FC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B</w:t>
            </w:r>
          </w:p>
          <w:p w14:paraId="7F3217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OT1L</w:t>
            </w:r>
          </w:p>
          <w:p w14:paraId="3FAD30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7217CE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ROSHA</w:t>
            </w:r>
          </w:p>
          <w:p w14:paraId="1663E9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SP4</w:t>
            </w:r>
          </w:p>
          <w:p w14:paraId="11FC0B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YNC2H1</w:t>
            </w:r>
          </w:p>
          <w:p w14:paraId="0D5A6C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2F3</w:t>
            </w:r>
          </w:p>
          <w:p w14:paraId="610188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ED</w:t>
            </w:r>
          </w:p>
          <w:p w14:paraId="12EAD9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L7</w:t>
            </w:r>
          </w:p>
          <w:p w14:paraId="569680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66C2E2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1AX</w:t>
            </w:r>
          </w:p>
          <w:p w14:paraId="5D7D09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4A2</w:t>
            </w:r>
          </w:p>
          <w:p w14:paraId="20F4FE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IF4E</w:t>
            </w:r>
          </w:p>
          <w:p w14:paraId="71C271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LF3</w:t>
            </w:r>
          </w:p>
          <w:p w14:paraId="4B9905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  <w:p w14:paraId="486B9A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AS1</w:t>
            </w:r>
          </w:p>
          <w:p w14:paraId="631325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  <w:p w14:paraId="708F82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2</w:t>
            </w:r>
          </w:p>
          <w:p w14:paraId="4C9E2D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</w:p>
          <w:p w14:paraId="6B3D3B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5</w:t>
            </w:r>
          </w:p>
          <w:p w14:paraId="272F6D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7</w:t>
            </w:r>
          </w:p>
          <w:p w14:paraId="6197E2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B1</w:t>
            </w:r>
          </w:p>
          <w:p w14:paraId="1AE8834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B4</w:t>
            </w:r>
          </w:p>
          <w:p w14:paraId="6501CA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  <w:p w14:paraId="10B3634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  <w:p w14:paraId="4CF52D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  <w:p w14:paraId="74D5FD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  <w:p w14:paraId="5078EC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</w:p>
          <w:p w14:paraId="4A1C06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3</w:t>
            </w:r>
          </w:p>
          <w:p w14:paraId="303082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4</w:t>
            </w:r>
          </w:p>
          <w:p w14:paraId="4FF94A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5</w:t>
            </w:r>
          </w:p>
          <w:p w14:paraId="29A5D8D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F</w:t>
            </w:r>
          </w:p>
          <w:p w14:paraId="5A7CF6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G</w:t>
            </w:r>
          </w:p>
          <w:p w14:paraId="070CDF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RFI1</w:t>
            </w:r>
          </w:p>
          <w:p w14:paraId="13D64B5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1F1543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</w:p>
          <w:p w14:paraId="0DC528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1</w:t>
            </w:r>
          </w:p>
          <w:p w14:paraId="5FA858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6</w:t>
            </w:r>
          </w:p>
          <w:p w14:paraId="585380D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WSR1</w:t>
            </w:r>
          </w:p>
          <w:p w14:paraId="16829E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XT1</w:t>
            </w:r>
          </w:p>
          <w:p w14:paraId="2C114C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1</w:t>
            </w:r>
          </w:p>
          <w:p w14:paraId="2EAF893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  <w:p w14:paraId="1F2EB8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DD</w:t>
            </w:r>
          </w:p>
          <w:p w14:paraId="5E55AF5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175A</w:t>
            </w:r>
          </w:p>
          <w:p w14:paraId="18357B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46C</w:t>
            </w:r>
          </w:p>
          <w:p w14:paraId="56BE43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M58A</w:t>
            </w:r>
          </w:p>
          <w:p w14:paraId="5C2856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A</w:t>
            </w:r>
          </w:p>
          <w:p w14:paraId="127C3D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C</w:t>
            </w:r>
          </w:p>
          <w:p w14:paraId="433EDD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  <w:p w14:paraId="5DB651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E</w:t>
            </w:r>
          </w:p>
          <w:p w14:paraId="3653D2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F</w:t>
            </w:r>
          </w:p>
          <w:p w14:paraId="48C265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G</w:t>
            </w:r>
          </w:p>
          <w:p w14:paraId="64B576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I</w:t>
            </w:r>
          </w:p>
          <w:p w14:paraId="20A1D7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NCL</w:t>
            </w:r>
          </w:p>
          <w:p w14:paraId="7BE150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M</w:t>
            </w:r>
          </w:p>
          <w:p w14:paraId="0DEB8D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  <w:p w14:paraId="209812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  <w:p w14:paraId="04F918C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3</w:t>
            </w:r>
          </w:p>
          <w:p w14:paraId="63372E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570694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CGR2A</w:t>
            </w:r>
          </w:p>
          <w:p w14:paraId="326DF5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CGR3A</w:t>
            </w:r>
          </w:p>
          <w:p w14:paraId="3F61DAD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0</w:t>
            </w:r>
          </w:p>
          <w:p w14:paraId="28153A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2</w:t>
            </w:r>
          </w:p>
          <w:p w14:paraId="51723C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4</w:t>
            </w:r>
          </w:p>
          <w:p w14:paraId="269671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9</w:t>
            </w:r>
          </w:p>
          <w:p w14:paraId="749325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23</w:t>
            </w:r>
          </w:p>
          <w:p w14:paraId="4C1D24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3</w:t>
            </w:r>
          </w:p>
          <w:p w14:paraId="1518A5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4</w:t>
            </w:r>
          </w:p>
          <w:p w14:paraId="6DA197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6</w:t>
            </w:r>
          </w:p>
          <w:p w14:paraId="6B35BB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0773E5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043345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3DF49C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4</w:t>
            </w:r>
          </w:p>
          <w:p w14:paraId="6C376F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  <w:p w14:paraId="25C12AA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7E8F36D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5737C9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124B1B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4</w:t>
            </w:r>
          </w:p>
          <w:p w14:paraId="6678A3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A1</w:t>
            </w:r>
          </w:p>
          <w:p w14:paraId="3D2C45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L2</w:t>
            </w:r>
          </w:p>
          <w:p w14:paraId="6671DE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</w:p>
          <w:p w14:paraId="3979EF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</w:p>
          <w:p w14:paraId="15DED2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RS2</w:t>
            </w:r>
          </w:p>
          <w:p w14:paraId="20362E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SHR</w:t>
            </w:r>
          </w:p>
          <w:p w14:paraId="59B171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UBP1</w:t>
            </w:r>
          </w:p>
          <w:p w14:paraId="0754E26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</w:p>
          <w:p w14:paraId="5E7E69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B2</w:t>
            </w:r>
          </w:p>
          <w:p w14:paraId="3295C2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BRA6</w:t>
            </w:r>
          </w:p>
          <w:p w14:paraId="3650E3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LNT12</w:t>
            </w:r>
          </w:p>
          <w:p w14:paraId="58237B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1</w:t>
            </w:r>
          </w:p>
          <w:p w14:paraId="64555B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  <w:p w14:paraId="39ACF6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  <w:p w14:paraId="3B81A5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4</w:t>
            </w:r>
          </w:p>
          <w:p w14:paraId="77C60C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6</w:t>
            </w:r>
          </w:p>
          <w:p w14:paraId="03E3CA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EN1</w:t>
            </w:r>
          </w:p>
          <w:p w14:paraId="54EE15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GH</w:t>
            </w:r>
          </w:p>
          <w:p w14:paraId="4CBFDE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ID4</w:t>
            </w:r>
          </w:p>
          <w:p w14:paraId="77B99D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LI1</w:t>
            </w:r>
          </w:p>
          <w:p w14:paraId="26E517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1</w:t>
            </w:r>
          </w:p>
          <w:p w14:paraId="3DD2D4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3</w:t>
            </w:r>
          </w:p>
          <w:p w14:paraId="5C25AB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Q</w:t>
            </w:r>
          </w:p>
          <w:p w14:paraId="2C3387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4FCF2D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PR124</w:t>
            </w:r>
          </w:p>
          <w:p w14:paraId="5A0F40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PS2</w:t>
            </w:r>
          </w:p>
          <w:p w14:paraId="1628C4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EM1</w:t>
            </w:r>
          </w:p>
          <w:p w14:paraId="351040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4B7ED7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M3</w:t>
            </w:r>
          </w:p>
          <w:p w14:paraId="5C28F4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</w:p>
          <w:p w14:paraId="2A3466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A1</w:t>
            </w:r>
          </w:p>
          <w:p w14:paraId="375CD6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M1</w:t>
            </w:r>
          </w:p>
          <w:p w14:paraId="7F9EE9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</w:p>
          <w:p w14:paraId="0E79B2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F3A</w:t>
            </w:r>
          </w:p>
          <w:p w14:paraId="6DBB23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F3B</w:t>
            </w:r>
          </w:p>
          <w:p w14:paraId="3F3C57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3F3C</w:t>
            </w:r>
          </w:p>
          <w:p w14:paraId="08FE68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AS3</w:t>
            </w:r>
          </w:p>
          <w:p w14:paraId="2306EE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  <w:p w14:paraId="5BFDDA9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DAC6</w:t>
            </w:r>
          </w:p>
          <w:p w14:paraId="34B720C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70724B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1C</w:t>
            </w:r>
          </w:p>
          <w:p w14:paraId="6BD24C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2BD</w:t>
            </w:r>
          </w:p>
          <w:p w14:paraId="7DD7C0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A</w:t>
            </w:r>
          </w:p>
          <w:p w14:paraId="5906FBE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B</w:t>
            </w:r>
          </w:p>
          <w:p w14:paraId="7BFB4F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C</w:t>
            </w:r>
          </w:p>
          <w:p w14:paraId="731A0F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D</w:t>
            </w:r>
          </w:p>
          <w:p w14:paraId="49CE8F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E</w:t>
            </w:r>
          </w:p>
          <w:p w14:paraId="146615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F</w:t>
            </w:r>
          </w:p>
          <w:p w14:paraId="2B416A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G</w:t>
            </w:r>
          </w:p>
          <w:p w14:paraId="07955E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H</w:t>
            </w:r>
          </w:p>
          <w:p w14:paraId="085A4B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I</w:t>
            </w:r>
          </w:p>
          <w:p w14:paraId="0B0991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1H3J</w:t>
            </w:r>
          </w:p>
          <w:p w14:paraId="092501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2H3C</w:t>
            </w:r>
          </w:p>
          <w:p w14:paraId="6BAA98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2H3D</w:t>
            </w:r>
          </w:p>
          <w:p w14:paraId="0A9AE4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IST3H3</w:t>
            </w:r>
          </w:p>
          <w:p w14:paraId="7345C3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  <w:p w14:paraId="566469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B</w:t>
            </w:r>
          </w:p>
          <w:p w14:paraId="6537EA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MMR</w:t>
            </w:r>
          </w:p>
          <w:p w14:paraId="2D3558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1A</w:t>
            </w:r>
          </w:p>
          <w:p w14:paraId="728C8DE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OXB13</w:t>
            </w:r>
          </w:p>
          <w:p w14:paraId="152BC8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4BAE45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  <w:p w14:paraId="77AB0C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  <w:p w14:paraId="780A1A3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</w:p>
          <w:p w14:paraId="369C29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COSLG</w:t>
            </w:r>
          </w:p>
          <w:p w14:paraId="1FE3F5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</w:p>
          <w:p w14:paraId="075C15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  <w:p w14:paraId="72B841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  <w:p w14:paraId="21A35F5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FNGR1</w:t>
            </w:r>
          </w:p>
          <w:p w14:paraId="138D76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</w:p>
          <w:p w14:paraId="350CD9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  <w:p w14:paraId="48F37E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  <w:p w14:paraId="4052F7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BKE</w:t>
            </w:r>
          </w:p>
          <w:p w14:paraId="49F287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KZF1</w:t>
            </w:r>
          </w:p>
          <w:p w14:paraId="7843F8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  <w:p w14:paraId="629ACA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  <w:p w14:paraId="6760AA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  <w:p w14:paraId="026F26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  <w:p w14:paraId="7D1DFA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  <w:p w14:paraId="022FEF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HA</w:t>
            </w:r>
          </w:p>
          <w:p w14:paraId="03F582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</w:p>
          <w:p w14:paraId="7CA7ED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A</w:t>
            </w:r>
          </w:p>
          <w:p w14:paraId="513E29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B</w:t>
            </w:r>
          </w:p>
          <w:p w14:paraId="58BFE6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L1</w:t>
            </w:r>
          </w:p>
          <w:p w14:paraId="54F47C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SR</w:t>
            </w:r>
          </w:p>
          <w:p w14:paraId="426300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</w:p>
          <w:p w14:paraId="6B193E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4</w:t>
            </w:r>
          </w:p>
          <w:p w14:paraId="428DD17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S1</w:t>
            </w:r>
          </w:p>
          <w:p w14:paraId="55A8D3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S2</w:t>
            </w:r>
          </w:p>
          <w:p w14:paraId="48C90A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639C7D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  <w:p w14:paraId="058AF95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  <w:p w14:paraId="3F8CAF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  <w:p w14:paraId="1347480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AT6A</w:t>
            </w:r>
          </w:p>
          <w:p w14:paraId="30A348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3B</w:t>
            </w:r>
          </w:p>
          <w:p w14:paraId="0327F2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5A</w:t>
            </w:r>
          </w:p>
          <w:p w14:paraId="2E9500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5C</w:t>
            </w:r>
          </w:p>
          <w:p w14:paraId="254AD1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6A</w:t>
            </w:r>
          </w:p>
          <w:p w14:paraId="424B16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  <w:p w14:paraId="55B60B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  <w:p w14:paraId="43DA04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L</w:t>
            </w:r>
          </w:p>
          <w:p w14:paraId="1DE84D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  <w:p w14:paraId="740025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F4</w:t>
            </w:r>
          </w:p>
          <w:p w14:paraId="449A30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LHL6</w:t>
            </w:r>
          </w:p>
          <w:p w14:paraId="6A4A254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A</w:t>
            </w:r>
          </w:p>
          <w:p w14:paraId="3985ED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B</w:t>
            </w:r>
          </w:p>
          <w:p w14:paraId="61F9766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C</w:t>
            </w:r>
          </w:p>
          <w:p w14:paraId="3A411DF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D</w:t>
            </w:r>
          </w:p>
          <w:p w14:paraId="6F2896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NSTRN</w:t>
            </w:r>
          </w:p>
          <w:p w14:paraId="032D33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  <w:p w14:paraId="78233BB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TS1</w:t>
            </w:r>
          </w:p>
          <w:p w14:paraId="7AB803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ATS2</w:t>
            </w:r>
          </w:p>
          <w:p w14:paraId="006852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IG4</w:t>
            </w:r>
          </w:p>
          <w:p w14:paraId="3D4032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IMK1</w:t>
            </w:r>
          </w:p>
          <w:p w14:paraId="62F014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IN28B</w:t>
            </w:r>
          </w:p>
          <w:p w14:paraId="2F5095B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MO1</w:t>
            </w:r>
          </w:p>
          <w:p w14:paraId="418CBE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  <w:p w14:paraId="4F7F0F8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TK</w:t>
            </w:r>
          </w:p>
          <w:p w14:paraId="5883EC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  <w:p w14:paraId="581AEC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ZTR1</w:t>
            </w:r>
          </w:p>
          <w:p w14:paraId="1BFC6E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F</w:t>
            </w:r>
          </w:p>
          <w:p w14:paraId="3E1ED3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GI2</w:t>
            </w:r>
          </w:p>
          <w:p w14:paraId="3FADB3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LT1</w:t>
            </w:r>
          </w:p>
          <w:p w14:paraId="05CC3E6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  <w:p w14:paraId="07827D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2</w:t>
            </w:r>
          </w:p>
          <w:p w14:paraId="3404968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  <w:p w14:paraId="2F0F3F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</w:t>
            </w:r>
          </w:p>
          <w:p w14:paraId="770929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3</w:t>
            </w:r>
          </w:p>
          <w:p w14:paraId="35882D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4</w:t>
            </w:r>
          </w:p>
          <w:p w14:paraId="445198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  <w:p w14:paraId="09633BF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  <w:p w14:paraId="3F015E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KAP1</w:t>
            </w:r>
          </w:p>
          <w:p w14:paraId="32A4B5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73C531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  <w:p w14:paraId="6EFA10F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C1</w:t>
            </w:r>
          </w:p>
          <w:p w14:paraId="0A6A59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  <w:p w14:paraId="2CF0E3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4</w:t>
            </w:r>
          </w:p>
          <w:p w14:paraId="304F8B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COM</w:t>
            </w:r>
          </w:p>
          <w:p w14:paraId="76B22A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D12</w:t>
            </w:r>
          </w:p>
          <w:p w14:paraId="2C054A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F2B</w:t>
            </w:r>
          </w:p>
          <w:p w14:paraId="6214BA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N1</w:t>
            </w:r>
          </w:p>
          <w:p w14:paraId="5034406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RTK</w:t>
            </w:r>
          </w:p>
          <w:p w14:paraId="7F986C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157F32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A</w:t>
            </w:r>
          </w:p>
          <w:p w14:paraId="4BCC5C6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GMT</w:t>
            </w:r>
          </w:p>
          <w:p w14:paraId="7A01C0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ITF</w:t>
            </w:r>
          </w:p>
          <w:p w14:paraId="303A03A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KNK1</w:t>
            </w:r>
          </w:p>
          <w:p w14:paraId="3CAA65B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  <w:p w14:paraId="700C43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3</w:t>
            </w:r>
          </w:p>
          <w:p w14:paraId="2188EC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  <w:p w14:paraId="1CEDF6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RE11A</w:t>
            </w:r>
          </w:p>
          <w:p w14:paraId="701B69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14:paraId="66B062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3</w:t>
            </w:r>
          </w:p>
          <w:p w14:paraId="17B877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6</w:t>
            </w:r>
          </w:p>
          <w:p w14:paraId="1AD2D3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I1</w:t>
            </w:r>
          </w:p>
          <w:p w14:paraId="2519F76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I2</w:t>
            </w:r>
          </w:p>
          <w:p w14:paraId="70351A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T1</w:t>
            </w:r>
          </w:p>
          <w:p w14:paraId="404123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T1R</w:t>
            </w:r>
          </w:p>
          <w:p w14:paraId="1DFBA48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AP</w:t>
            </w:r>
          </w:p>
          <w:p w14:paraId="59E32C9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  <w:p w14:paraId="7B31EE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14:paraId="4590C7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RR</w:t>
            </w:r>
          </w:p>
          <w:p w14:paraId="5E4A57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TYH</w:t>
            </w:r>
          </w:p>
          <w:p w14:paraId="65162B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XI1</w:t>
            </w:r>
          </w:p>
          <w:p w14:paraId="1E9A84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28CF86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L</w:t>
            </w:r>
          </w:p>
          <w:p w14:paraId="3C66D5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N</w:t>
            </w:r>
          </w:p>
          <w:p w14:paraId="500FFD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  <w:p w14:paraId="108762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O3B</w:t>
            </w:r>
          </w:p>
          <w:p w14:paraId="34DFA2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OD1</w:t>
            </w:r>
          </w:p>
          <w:p w14:paraId="025DF4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  <w:p w14:paraId="69708C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COA3</w:t>
            </w:r>
          </w:p>
          <w:p w14:paraId="1DCEB6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R1</w:t>
            </w:r>
          </w:p>
          <w:p w14:paraId="1E45ED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DRG1</w:t>
            </w:r>
          </w:p>
          <w:p w14:paraId="7BB6C8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EGR1</w:t>
            </w:r>
          </w:p>
          <w:p w14:paraId="2E409D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EIL1</w:t>
            </w:r>
          </w:p>
          <w:p w14:paraId="7FE569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1</w:t>
            </w:r>
          </w:p>
          <w:p w14:paraId="1F0924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2</w:t>
            </w:r>
          </w:p>
          <w:p w14:paraId="3CB70B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  <w:p w14:paraId="554CEF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037B79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2-1</w:t>
            </w:r>
          </w:p>
          <w:p w14:paraId="330229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KX3-1</w:t>
            </w:r>
          </w:p>
          <w:p w14:paraId="750E7FD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</w:p>
          <w:p w14:paraId="484A93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  <w:p w14:paraId="700E30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6B5AFA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  <w:p w14:paraId="1C36A3B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4</w:t>
            </w:r>
          </w:p>
          <w:p w14:paraId="7732FD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  <w:p w14:paraId="7A2261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  <w:p w14:paraId="141157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QO2</w:t>
            </w:r>
          </w:p>
          <w:p w14:paraId="785A22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  <w:p w14:paraId="34F9089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  <w:p w14:paraId="50CACC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5C2</w:t>
            </w:r>
          </w:p>
          <w:p w14:paraId="0F159B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HL1</w:t>
            </w:r>
          </w:p>
          <w:p w14:paraId="4AFB87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  <w:p w14:paraId="2E9362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  <w:p w14:paraId="673F908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3</w:t>
            </w:r>
          </w:p>
          <w:p w14:paraId="0C994B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  <w:p w14:paraId="6FEA161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UP93</w:t>
            </w:r>
          </w:p>
          <w:p w14:paraId="025E8A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OPRM1</w:t>
            </w:r>
          </w:p>
          <w:p w14:paraId="7FE5238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2RY8</w:t>
            </w:r>
          </w:p>
          <w:p w14:paraId="14908CD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</w:p>
          <w:p w14:paraId="087912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</w:p>
          <w:p w14:paraId="27CBF5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K7</w:t>
            </w:r>
          </w:p>
          <w:p w14:paraId="5693B2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7B3FA9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K2</w:t>
            </w:r>
          </w:p>
          <w:p w14:paraId="544FFE9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  <w:p w14:paraId="1BE5CE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2</w:t>
            </w:r>
          </w:p>
          <w:p w14:paraId="5A36A0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3</w:t>
            </w:r>
          </w:p>
          <w:p w14:paraId="7CA737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  <w:p w14:paraId="361420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  <w:p w14:paraId="3D21E4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CAP</w:t>
            </w:r>
          </w:p>
          <w:p w14:paraId="5840A5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  <w:p w14:paraId="4322DA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</w:p>
          <w:p w14:paraId="2B25BC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  <w:p w14:paraId="61C86C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</w:p>
          <w:p w14:paraId="60E8B9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K1</w:t>
            </w:r>
          </w:p>
          <w:p w14:paraId="5B2DC8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PK1</w:t>
            </w:r>
          </w:p>
          <w:p w14:paraId="066A9E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</w:p>
          <w:p w14:paraId="4341DFA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B</w:t>
            </w:r>
          </w:p>
          <w:p w14:paraId="512E37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OX2B</w:t>
            </w:r>
          </w:p>
          <w:p w14:paraId="7519D2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2B</w:t>
            </w:r>
          </w:p>
          <w:p w14:paraId="7AB3AB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2G</w:t>
            </w:r>
          </w:p>
          <w:p w14:paraId="59BA10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3</w:t>
            </w:r>
          </w:p>
          <w:p w14:paraId="52251D4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74E16C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</w:p>
          <w:p w14:paraId="06FF37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</w:p>
          <w:p w14:paraId="07F8D5F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G</w:t>
            </w:r>
          </w:p>
          <w:p w14:paraId="70364F6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  <w:p w14:paraId="6E9041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  <w:p w14:paraId="2F3A83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</w:p>
          <w:p w14:paraId="72D316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  <w:p w14:paraId="27198A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</w:p>
          <w:p w14:paraId="19D66A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CG2</w:t>
            </w:r>
          </w:p>
          <w:p w14:paraId="51CA9E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LK2</w:t>
            </w:r>
          </w:p>
          <w:p w14:paraId="6523B8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AIP1</w:t>
            </w:r>
          </w:p>
          <w:p w14:paraId="2668479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1</w:t>
            </w:r>
          </w:p>
          <w:p w14:paraId="098FDC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2</w:t>
            </w:r>
          </w:p>
          <w:p w14:paraId="6F148A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NRC1</w:t>
            </w:r>
          </w:p>
          <w:p w14:paraId="021693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D1</w:t>
            </w:r>
          </w:p>
          <w:p w14:paraId="371A40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  <w:p w14:paraId="0539BA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N1</w:t>
            </w:r>
          </w:p>
          <w:p w14:paraId="12BF971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</w:p>
          <w:p w14:paraId="5B1376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M1D</w:t>
            </w:r>
          </w:p>
          <w:p w14:paraId="14B66B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</w:p>
          <w:p w14:paraId="3551E2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2A</w:t>
            </w:r>
          </w:p>
          <w:p w14:paraId="217C51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4R2</w:t>
            </w:r>
          </w:p>
          <w:p w14:paraId="394DAC6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6C</w:t>
            </w:r>
          </w:p>
          <w:p w14:paraId="73DCB0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747B8F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4</w:t>
            </w:r>
          </w:p>
          <w:p w14:paraId="434D09E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EX2</w:t>
            </w:r>
          </w:p>
          <w:p w14:paraId="7D81D3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A1</w:t>
            </w:r>
          </w:p>
          <w:p w14:paraId="789D08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R1A</w:t>
            </w:r>
          </w:p>
          <w:p w14:paraId="3B68BA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CI</w:t>
            </w:r>
          </w:p>
          <w:p w14:paraId="3BB878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1</w:t>
            </w:r>
          </w:p>
          <w:p w14:paraId="2F00EA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  <w:p w14:paraId="5140AA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SS8</w:t>
            </w:r>
          </w:p>
          <w:p w14:paraId="38D8451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5BDF3D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1E38D0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4A1</w:t>
            </w:r>
          </w:p>
          <w:p w14:paraId="049799E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</w:p>
          <w:p w14:paraId="46F906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  <w:p w14:paraId="5A8670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O</w:t>
            </w:r>
          </w:p>
          <w:p w14:paraId="729A18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S</w:t>
            </w:r>
          </w:p>
          <w:p w14:paraId="1CA480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T</w:t>
            </w:r>
          </w:p>
          <w:p w14:paraId="6DD0257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653B3F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B35</w:t>
            </w:r>
          </w:p>
          <w:p w14:paraId="2CF714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  <w:p w14:paraId="1DDA7B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2</w:t>
            </w:r>
          </w:p>
          <w:p w14:paraId="61D0C5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D21</w:t>
            </w:r>
          </w:p>
          <w:p w14:paraId="212860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0</w:t>
            </w:r>
          </w:p>
          <w:p w14:paraId="2514A2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  <w:p w14:paraId="2399DA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B</w:t>
            </w:r>
          </w:p>
          <w:p w14:paraId="604E7B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</w:p>
          <w:p w14:paraId="3DD6CE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D</w:t>
            </w:r>
          </w:p>
          <w:p w14:paraId="74C937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2</w:t>
            </w:r>
          </w:p>
          <w:p w14:paraId="666B30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B</w:t>
            </w:r>
          </w:p>
          <w:p w14:paraId="393A75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L</w:t>
            </w:r>
          </w:p>
          <w:p w14:paraId="12AEB6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</w:p>
          <w:p w14:paraId="538F29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NBP2</w:t>
            </w:r>
          </w:p>
          <w:p w14:paraId="362B54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RA</w:t>
            </w:r>
          </w:p>
          <w:p w14:paraId="375592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</w:p>
          <w:p w14:paraId="68DBAC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  <w:p w14:paraId="4E860F6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M10</w:t>
            </w:r>
          </w:p>
          <w:p w14:paraId="080B01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</w:t>
            </w:r>
          </w:p>
          <w:p w14:paraId="294630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4</w:t>
            </w:r>
          </w:p>
          <w:p w14:paraId="04B5AE1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L</w:t>
            </w:r>
          </w:p>
          <w:p w14:paraId="48E379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59A993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FWD2</w:t>
            </w:r>
          </w:p>
          <w:p w14:paraId="59883EF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BDF2</w:t>
            </w:r>
          </w:p>
          <w:p w14:paraId="5AE4693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EB</w:t>
            </w:r>
          </w:p>
          <w:p w14:paraId="07A4400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</w:p>
          <w:p w14:paraId="43388A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  <w:p w14:paraId="6B1EBC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T1</w:t>
            </w:r>
          </w:p>
          <w:p w14:paraId="15386F9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NF43</w:t>
            </w:r>
          </w:p>
          <w:p w14:paraId="311CF5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  <w:p w14:paraId="3EFB6C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A4</w:t>
            </w:r>
          </w:p>
          <w:p w14:paraId="4E8AE36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S6KB2</w:t>
            </w:r>
          </w:p>
          <w:p w14:paraId="414286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PTOR</w:t>
            </w:r>
          </w:p>
          <w:p w14:paraId="302E395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GC</w:t>
            </w:r>
          </w:p>
          <w:p w14:paraId="785B50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S</w:t>
            </w:r>
          </w:p>
          <w:p w14:paraId="623F00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AS2</w:t>
            </w:r>
          </w:p>
          <w:p w14:paraId="2605312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RM1</w:t>
            </w:r>
          </w:p>
          <w:p w14:paraId="303BC91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SF1</w:t>
            </w:r>
          </w:p>
          <w:p w14:paraId="009F21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TEL1</w:t>
            </w:r>
          </w:p>
          <w:p w14:paraId="73D4D5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  <w:p w14:paraId="47081F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T1</w:t>
            </w:r>
          </w:p>
          <w:p w14:paraId="1DA0E0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XRA</w:t>
            </w:r>
          </w:p>
          <w:p w14:paraId="3FE0084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YBP</w:t>
            </w:r>
          </w:p>
          <w:p w14:paraId="10AA85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</w:t>
            </w:r>
          </w:p>
          <w:p w14:paraId="78C6D2F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F2</w:t>
            </w:r>
          </w:p>
          <w:p w14:paraId="7E9780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B</w:t>
            </w:r>
          </w:p>
          <w:p w14:paraId="1539FD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  <w:p w14:paraId="6CBB5B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D</w:t>
            </w:r>
          </w:p>
          <w:p w14:paraId="6AB698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MA3C</w:t>
            </w:r>
          </w:p>
          <w:p w14:paraId="79FC10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1</w:t>
            </w:r>
          </w:p>
          <w:p w14:paraId="561176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2</w:t>
            </w:r>
          </w:p>
          <w:p w14:paraId="76FE1C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SN3</w:t>
            </w:r>
          </w:p>
          <w:p w14:paraId="0D8C98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TD2</w:t>
            </w:r>
          </w:p>
          <w:p w14:paraId="65C7689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D8</w:t>
            </w:r>
          </w:p>
          <w:p w14:paraId="2E056E5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F3B1</w:t>
            </w:r>
          </w:p>
          <w:p w14:paraId="216693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  <w:p w14:paraId="772875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B3</w:t>
            </w:r>
          </w:p>
          <w:p w14:paraId="662C73F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2D1A</w:t>
            </w:r>
          </w:p>
          <w:p w14:paraId="5268ACB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OC2</w:t>
            </w:r>
          </w:p>
          <w:p w14:paraId="14B6728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HQ1</w:t>
            </w:r>
          </w:p>
          <w:p w14:paraId="36543F3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O1B1</w:t>
            </w:r>
          </w:p>
          <w:p w14:paraId="590923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CO1B3</w:t>
            </w:r>
          </w:p>
          <w:p w14:paraId="4EAB6F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IT1</w:t>
            </w:r>
          </w:p>
          <w:p w14:paraId="21D7F9A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IT2</w:t>
            </w:r>
          </w:p>
          <w:p w14:paraId="7591BB8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LX4</w:t>
            </w:r>
          </w:p>
          <w:p w14:paraId="72D53D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14:paraId="79AF09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4AFA2B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14:paraId="7A5F205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  <w:p w14:paraId="2E68D6B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  <w:p w14:paraId="07010E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D1</w:t>
            </w:r>
          </w:p>
          <w:p w14:paraId="4E9837A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O</w:t>
            </w:r>
          </w:p>
          <w:p w14:paraId="409BC1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YD3</w:t>
            </w:r>
          </w:p>
          <w:p w14:paraId="3269C8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NCAIP</w:t>
            </w:r>
          </w:p>
          <w:p w14:paraId="1F2F69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CS1</w:t>
            </w:r>
          </w:p>
          <w:p w14:paraId="78E8EFC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  <w:p w14:paraId="1B4419A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</w:p>
          <w:p w14:paraId="1E9842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0</w:t>
            </w:r>
          </w:p>
          <w:p w14:paraId="523942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17</w:t>
            </w:r>
          </w:p>
          <w:p w14:paraId="79CBB34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16A8D2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4</w:t>
            </w:r>
          </w:p>
          <w:p w14:paraId="65A1601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9</w:t>
            </w:r>
          </w:p>
          <w:p w14:paraId="7AEFD3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EN</w:t>
            </w:r>
          </w:p>
          <w:p w14:paraId="5D9984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  <w:p w14:paraId="657FA9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RED1</w:t>
            </w:r>
          </w:p>
          <w:p w14:paraId="6D9008F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TA1</w:t>
            </w:r>
          </w:p>
          <w:p w14:paraId="49B55C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  <w:p w14:paraId="4DAF3F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SF2</w:t>
            </w:r>
          </w:p>
          <w:p w14:paraId="571339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17A32A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  <w:p w14:paraId="6993B0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  <w:p w14:paraId="61F9CF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</w:p>
          <w:p w14:paraId="47AA6D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5B</w:t>
            </w:r>
          </w:p>
          <w:p w14:paraId="7042F5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1</w:t>
            </w:r>
          </w:p>
          <w:p w14:paraId="53D18A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9</w:t>
            </w:r>
          </w:p>
          <w:p w14:paraId="28BEA1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40</w:t>
            </w:r>
          </w:p>
          <w:p w14:paraId="343AA2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FU</w:t>
            </w:r>
          </w:p>
          <w:p w14:paraId="487BD01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Z12</w:t>
            </w:r>
          </w:p>
          <w:p w14:paraId="50EA27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YK</w:t>
            </w:r>
          </w:p>
          <w:p w14:paraId="41F0542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F1</w:t>
            </w:r>
          </w:p>
          <w:p w14:paraId="3BD96C2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AP1</w:t>
            </w:r>
          </w:p>
          <w:p w14:paraId="1F17FE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P2</w:t>
            </w:r>
          </w:p>
          <w:p w14:paraId="769A7D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BX3</w:t>
            </w:r>
          </w:p>
          <w:p w14:paraId="1FC95C3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EB1</w:t>
            </w:r>
          </w:p>
          <w:p w14:paraId="0AE474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3</w:t>
            </w:r>
          </w:p>
          <w:p w14:paraId="794A42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CF7L2</w:t>
            </w:r>
          </w:p>
          <w:p w14:paraId="30D608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DG</w:t>
            </w:r>
          </w:p>
          <w:p w14:paraId="1DFDE9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30EA22C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C</w:t>
            </w:r>
          </w:p>
          <w:p w14:paraId="21440C2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</w:p>
          <w:p w14:paraId="4A93C7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1</w:t>
            </w:r>
          </w:p>
          <w:p w14:paraId="2257945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2</w:t>
            </w:r>
          </w:p>
          <w:p w14:paraId="14E1C5D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  <w:p w14:paraId="346F77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  <w:p w14:paraId="3347BA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  <w:p w14:paraId="61CE3E4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IPARP</w:t>
            </w:r>
          </w:p>
          <w:p w14:paraId="4038C4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  <w:p w14:paraId="5CDFC24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EM127</w:t>
            </w:r>
          </w:p>
          <w:p w14:paraId="0F2BF1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PRSS2</w:t>
            </w:r>
          </w:p>
          <w:p w14:paraId="23D5384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  <w:p w14:paraId="45DD71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</w:p>
          <w:p w14:paraId="5B65CBE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  <w:p w14:paraId="6B4B51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SF11</w:t>
            </w:r>
          </w:p>
          <w:p w14:paraId="43732E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34CCFA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2A</w:t>
            </w:r>
          </w:p>
          <w:p w14:paraId="36AE7F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  <w:p w14:paraId="5F68F0F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BP1</w:t>
            </w:r>
          </w:p>
          <w:p w14:paraId="57F262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63</w:t>
            </w:r>
          </w:p>
          <w:p w14:paraId="08BC3F2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AF2</w:t>
            </w:r>
          </w:p>
          <w:p w14:paraId="38CF72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AF7</w:t>
            </w:r>
          </w:p>
          <w:p w14:paraId="09785A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RRAP</w:t>
            </w:r>
          </w:p>
          <w:p w14:paraId="692AD1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  <w:p w14:paraId="2AA828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  <w:p w14:paraId="1021FA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  <w:p w14:paraId="029175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Z2</w:t>
            </w:r>
          </w:p>
          <w:p w14:paraId="2152AF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Z3</w:t>
            </w:r>
          </w:p>
          <w:p w14:paraId="7C16AC8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TF1</w:t>
            </w:r>
          </w:p>
          <w:p w14:paraId="0CE6D3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XN</w:t>
            </w:r>
          </w:p>
          <w:p w14:paraId="0E5352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XNRD2</w:t>
            </w:r>
          </w:p>
          <w:p w14:paraId="2D98F92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  <w:p w14:paraId="609BB3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RO3</w:t>
            </w:r>
          </w:p>
          <w:p w14:paraId="503F17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2AF1</w:t>
            </w:r>
          </w:p>
          <w:p w14:paraId="1F63CE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1A1</w:t>
            </w:r>
          </w:p>
          <w:p w14:paraId="52F7AA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1A4</w:t>
            </w:r>
          </w:p>
          <w:p w14:paraId="025986D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MPS</w:t>
            </w:r>
          </w:p>
          <w:p w14:paraId="3F9650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PF1</w:t>
            </w:r>
          </w:p>
          <w:p w14:paraId="049C18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7373EF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</w:p>
          <w:p w14:paraId="41B6A61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TCN1</w:t>
            </w:r>
          </w:p>
          <w:p w14:paraId="170F600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HSC1</w:t>
            </w:r>
          </w:p>
          <w:p w14:paraId="43E2EC6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HSC1L1</w:t>
            </w:r>
          </w:p>
          <w:p w14:paraId="7394877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ISP3</w:t>
            </w:r>
          </w:p>
          <w:p w14:paraId="241E65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T1</w:t>
            </w:r>
          </w:p>
          <w:p w14:paraId="3D374D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WWTR1</w:t>
            </w:r>
          </w:p>
          <w:p w14:paraId="0DAB664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IAP</w:t>
            </w:r>
          </w:p>
          <w:p w14:paraId="03804EE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C</w:t>
            </w:r>
          </w:p>
          <w:p w14:paraId="6C5F86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O1</w:t>
            </w:r>
          </w:p>
          <w:p w14:paraId="27B7B8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1</w:t>
            </w:r>
          </w:p>
          <w:p w14:paraId="4E1FF6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2</w:t>
            </w:r>
          </w:p>
          <w:p w14:paraId="3B36BF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3</w:t>
            </w:r>
          </w:p>
          <w:p w14:paraId="3E5AB2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386DAD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ES1</w:t>
            </w:r>
          </w:p>
          <w:p w14:paraId="62B0C4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BTB2</w:t>
            </w:r>
          </w:p>
          <w:p w14:paraId="3275CD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FHX3</w:t>
            </w:r>
          </w:p>
          <w:p w14:paraId="6C53F1D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6FD7E603" w14:textId="6B721135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703</w:t>
            </w:r>
          </w:p>
        </w:tc>
        <w:tc>
          <w:tcPr>
            <w:tcW w:w="1141" w:type="dxa"/>
          </w:tcPr>
          <w:p w14:paraId="19FC0F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CB1</w:t>
            </w:r>
          </w:p>
          <w:p w14:paraId="75F664E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NF1A</w:t>
            </w:r>
          </w:p>
          <w:p w14:paraId="088954A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RAS</w:t>
            </w:r>
          </w:p>
          <w:p w14:paraId="178030D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SD3B1</w:t>
            </w:r>
          </w:p>
          <w:p w14:paraId="2BDEF3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  <w:p w14:paraId="23400D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19</w:t>
            </w:r>
          </w:p>
          <w:p w14:paraId="6B61619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</w:p>
          <w:p w14:paraId="11E959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  <w:p w14:paraId="40245B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1</w:t>
            </w:r>
          </w:p>
          <w:p w14:paraId="4DDA5E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2</w:t>
            </w:r>
          </w:p>
          <w:p w14:paraId="4D6C6D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  <w:p w14:paraId="53B93C8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</w:p>
          <w:p w14:paraId="0452D7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DM1</w:t>
            </w:r>
          </w:p>
          <w:p w14:paraId="792199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A</w:t>
            </w:r>
          </w:p>
          <w:p w14:paraId="1917DF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K</w:t>
            </w:r>
          </w:p>
          <w:p w14:paraId="43E981E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B</w:t>
            </w:r>
          </w:p>
          <w:p w14:paraId="7028E0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RT</w:t>
            </w:r>
          </w:p>
          <w:p w14:paraId="6B29D1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E1</w:t>
            </w:r>
          </w:p>
          <w:p w14:paraId="3E574B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274</w:t>
            </w:r>
          </w:p>
          <w:p w14:paraId="35F887A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  <w:p w14:paraId="1A77F7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</w:p>
          <w:p w14:paraId="0757B1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</w:p>
          <w:p w14:paraId="4A3C66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LK</w:t>
            </w:r>
          </w:p>
          <w:p w14:paraId="0A2C605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MER1</w:t>
            </w:r>
          </w:p>
          <w:p w14:paraId="637822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PC</w:t>
            </w:r>
          </w:p>
          <w:p w14:paraId="12C7B44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  <w:p w14:paraId="125B70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AF</w:t>
            </w:r>
          </w:p>
          <w:p w14:paraId="58FA38A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  <w:p w14:paraId="125D221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1B</w:t>
            </w:r>
          </w:p>
          <w:p w14:paraId="19F071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RID2</w:t>
            </w:r>
          </w:p>
          <w:p w14:paraId="384A32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  <w:p w14:paraId="11726E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  <w:p w14:paraId="6DF907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</w:t>
            </w:r>
          </w:p>
          <w:p w14:paraId="05B460B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TRX</w:t>
            </w:r>
          </w:p>
          <w:p w14:paraId="73EFCE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  <w:p w14:paraId="51D0474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  <w:p w14:paraId="3E4A60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IN2</w:t>
            </w:r>
          </w:p>
          <w:p w14:paraId="4653D1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  <w:p w14:paraId="18AA417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2M</w:t>
            </w:r>
          </w:p>
          <w:p w14:paraId="569DC1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P1</w:t>
            </w:r>
          </w:p>
          <w:p w14:paraId="7D106F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ARD1</w:t>
            </w:r>
          </w:p>
          <w:p w14:paraId="7A95ED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L2</w:t>
            </w:r>
          </w:p>
          <w:p w14:paraId="64C0E0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C73</w:t>
            </w:r>
          </w:p>
          <w:p w14:paraId="567C2F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H1</w:t>
            </w:r>
          </w:p>
          <w:p w14:paraId="752B897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  <w:p w14:paraId="2246C26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6</w:t>
            </w:r>
          </w:p>
          <w:p w14:paraId="0F9CA7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8</w:t>
            </w:r>
          </w:p>
          <w:p w14:paraId="07C87D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12</w:t>
            </w:r>
          </w:p>
          <w:p w14:paraId="3170E29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  <w:p w14:paraId="52B170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</w:p>
          <w:p w14:paraId="7C24A19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</w:p>
          <w:p w14:paraId="245772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</w:p>
          <w:p w14:paraId="49C0FFE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DKN2C</w:t>
            </w:r>
          </w:p>
          <w:p w14:paraId="0C26EE9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EBPA</w:t>
            </w:r>
          </w:p>
          <w:p w14:paraId="4C9B888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  <w:p w14:paraId="05D2221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  <w:p w14:paraId="6972FE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  <w:p w14:paraId="7B9E85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</w:p>
          <w:p w14:paraId="0B6A0B1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SF1R</w:t>
            </w:r>
          </w:p>
          <w:p w14:paraId="7E3939E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</w:p>
          <w:p w14:paraId="746FB2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  <w:p w14:paraId="7C2B58C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  <w:p w14:paraId="25F9E9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CAM</w:t>
            </w:r>
          </w:p>
          <w:p w14:paraId="7F8606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</w:p>
          <w:p w14:paraId="53A43FF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  <w:p w14:paraId="5F3726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  <w:p w14:paraId="61CBC2D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</w:p>
          <w:p w14:paraId="60FE14C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1</w:t>
            </w:r>
          </w:p>
          <w:p w14:paraId="0E71223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</w:p>
          <w:p w14:paraId="253A69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3</w:t>
            </w:r>
          </w:p>
          <w:p w14:paraId="4CF6E4E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4</w:t>
            </w:r>
          </w:p>
          <w:p w14:paraId="36B9489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RCC5</w:t>
            </w:r>
          </w:p>
          <w:p w14:paraId="7D21AE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103BDD4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TV1</w:t>
            </w:r>
          </w:p>
          <w:p w14:paraId="63A5529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WSR1</w:t>
            </w:r>
          </w:p>
          <w:p w14:paraId="585E94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</w:p>
          <w:p w14:paraId="3F84C7D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3</w:t>
            </w:r>
          </w:p>
          <w:p w14:paraId="63F2E78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1</w:t>
            </w:r>
          </w:p>
          <w:p w14:paraId="78A92C3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GFR4</w:t>
            </w:r>
          </w:p>
          <w:p w14:paraId="0D1306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DH2</w:t>
            </w:r>
          </w:p>
          <w:p w14:paraId="2DE22E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</w:p>
          <w:p w14:paraId="592802C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FNGR1</w:t>
            </w:r>
          </w:p>
          <w:p w14:paraId="6F00026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</w:p>
          <w:p w14:paraId="6E6A2A3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1R</w:t>
            </w:r>
          </w:p>
          <w:p w14:paraId="79E3AF7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  <w:p w14:paraId="2ED0515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  <w:p w14:paraId="08CC2A2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3</w:t>
            </w:r>
          </w:p>
          <w:p w14:paraId="1B78F3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BKE</w:t>
            </w:r>
          </w:p>
          <w:p w14:paraId="0A121D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LT4</w:t>
            </w:r>
          </w:p>
          <w:p w14:paraId="741041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KZF1</w:t>
            </w:r>
          </w:p>
          <w:p w14:paraId="2EA848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XA1</w:t>
            </w:r>
          </w:p>
          <w:p w14:paraId="08EC8E2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  <w:p w14:paraId="761504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OXP1</w:t>
            </w:r>
          </w:p>
          <w:p w14:paraId="1F5C14B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NPP4B</w:t>
            </w:r>
          </w:p>
          <w:p w14:paraId="2A92E6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IRF2</w:t>
            </w:r>
          </w:p>
          <w:p w14:paraId="60A2982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</w:p>
          <w:p w14:paraId="58B47C4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1</w:t>
            </w:r>
          </w:p>
          <w:p w14:paraId="1F1023F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2</w:t>
            </w:r>
          </w:p>
          <w:p w14:paraId="49402D0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2</w:t>
            </w:r>
          </w:p>
          <w:p w14:paraId="3E0BE97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AK3</w:t>
            </w:r>
          </w:p>
          <w:p w14:paraId="6A0758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  <w:p w14:paraId="36DF3A3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4</w:t>
            </w:r>
          </w:p>
          <w:p w14:paraId="2CC9AF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  <w:p w14:paraId="506F87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ATA6</w:t>
            </w:r>
          </w:p>
          <w:p w14:paraId="61ACD5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M6A</w:t>
            </w:r>
          </w:p>
          <w:p w14:paraId="3E75E7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  <w:p w14:paraId="4C44D7A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EAP1</w:t>
            </w:r>
          </w:p>
          <w:p w14:paraId="0811B6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11</w:t>
            </w:r>
          </w:p>
          <w:p w14:paraId="2AA4523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Q</w:t>
            </w:r>
          </w:p>
          <w:p w14:paraId="7CF385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NAS</w:t>
            </w:r>
          </w:p>
          <w:p w14:paraId="25680B9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  <w:p w14:paraId="23922B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  <w:p w14:paraId="399300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  <w:p w14:paraId="5793D4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DM4</w:t>
            </w:r>
          </w:p>
          <w:p w14:paraId="5D4C2CA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D12</w:t>
            </w:r>
          </w:p>
          <w:p w14:paraId="4E591F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F2B</w:t>
            </w:r>
          </w:p>
          <w:p w14:paraId="4C1BBF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N1</w:t>
            </w:r>
          </w:p>
          <w:p w14:paraId="5F7D78B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  <w:p w14:paraId="6B8BFA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ITF</w:t>
            </w:r>
          </w:p>
          <w:p w14:paraId="741FEA3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LH1</w:t>
            </w:r>
          </w:p>
          <w:p w14:paraId="07696F6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PL</w:t>
            </w:r>
          </w:p>
          <w:p w14:paraId="72E30B5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2</w:t>
            </w:r>
          </w:p>
          <w:p w14:paraId="0B371B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SH6</w:t>
            </w:r>
          </w:p>
          <w:p w14:paraId="5C30FE2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HFR</w:t>
            </w:r>
          </w:p>
          <w:p w14:paraId="5E92F0B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</w:p>
          <w:p w14:paraId="462A62F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UTYH</w:t>
            </w:r>
          </w:p>
          <w:p w14:paraId="6322A10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  <w:p w14:paraId="42893FF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L</w:t>
            </w:r>
          </w:p>
          <w:p w14:paraId="2667FB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CN</w:t>
            </w:r>
          </w:p>
          <w:p w14:paraId="7E29ACE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YD88</w:t>
            </w:r>
          </w:p>
          <w:p w14:paraId="1FDC117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PM1</w:t>
            </w:r>
          </w:p>
          <w:p w14:paraId="58969E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  <w:p w14:paraId="25395B4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</w:p>
          <w:p w14:paraId="247023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  <w:p w14:paraId="7D10300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1</w:t>
            </w:r>
          </w:p>
          <w:p w14:paraId="7110A1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2</w:t>
            </w:r>
          </w:p>
          <w:p w14:paraId="261E833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TRK3</w:t>
            </w:r>
          </w:p>
          <w:p w14:paraId="7B9C86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LB2</w:t>
            </w:r>
          </w:p>
          <w:p w14:paraId="3ECFC6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AR1A</w:t>
            </w:r>
          </w:p>
          <w:p w14:paraId="43F7D5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KCI</w:t>
            </w:r>
          </w:p>
          <w:p w14:paraId="15C207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RKDC</w:t>
            </w:r>
          </w:p>
          <w:p w14:paraId="4F98B13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2FD278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</w:p>
          <w:p w14:paraId="386E157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</w:p>
          <w:p w14:paraId="723A624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TPRD</w:t>
            </w:r>
          </w:p>
          <w:p w14:paraId="44D914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C</w:t>
            </w:r>
          </w:p>
          <w:p w14:paraId="56FF388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DHD</w:t>
            </w:r>
          </w:p>
          <w:p w14:paraId="1827DD1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ETD2</w:t>
            </w:r>
          </w:p>
          <w:p w14:paraId="4C59C3F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F3B1</w:t>
            </w:r>
          </w:p>
          <w:p w14:paraId="2ABF20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  <w:p w14:paraId="0140B6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  <w:p w14:paraId="2AB5B4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  <w:p w14:paraId="17CB30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</w:p>
          <w:p w14:paraId="691AED6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  <w:p w14:paraId="4912D6A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ARCB1</w:t>
            </w:r>
          </w:p>
          <w:p w14:paraId="72C1D6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MO</w:t>
            </w:r>
          </w:p>
          <w:p w14:paraId="115971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</w:p>
          <w:p w14:paraId="2F6E9E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  <w:p w14:paraId="41D30C4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POP</w:t>
            </w:r>
          </w:p>
          <w:p w14:paraId="588B3C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  <w:p w14:paraId="70A9C24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ET2</w:t>
            </w:r>
          </w:p>
          <w:p w14:paraId="3B8FAE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  <w:p w14:paraId="121ED84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EM127</w:t>
            </w:r>
          </w:p>
          <w:p w14:paraId="445CE66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MPRSS2</w:t>
            </w:r>
          </w:p>
          <w:p w14:paraId="3AFEDA0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AIP3</w:t>
            </w:r>
          </w:p>
          <w:p w14:paraId="5DFE05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  <w:p w14:paraId="7530334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  <w:p w14:paraId="552B128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  <w:p w14:paraId="70730E5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P63</w:t>
            </w:r>
          </w:p>
          <w:p w14:paraId="08FB555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  <w:p w14:paraId="2D05A3C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  <w:p w14:paraId="4C68D3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SHR</w:t>
            </w:r>
          </w:p>
          <w:p w14:paraId="6C859C0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TYMS</w:t>
            </w:r>
          </w:p>
          <w:p w14:paraId="5CC089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2AF1</w:t>
            </w:r>
          </w:p>
          <w:p w14:paraId="6164C0E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UGT1A1</w:t>
            </w:r>
          </w:p>
          <w:p w14:paraId="7148975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  <w:p w14:paraId="08E2940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</w:p>
          <w:p w14:paraId="7755F65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PC</w:t>
            </w:r>
          </w:p>
          <w:p w14:paraId="37D9002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XRCC1</w:t>
            </w:r>
          </w:p>
          <w:p w14:paraId="1AE71AF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  <w:p w14:paraId="2F01CD1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  <w:p w14:paraId="7326E6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QKI</w:t>
            </w:r>
          </w:p>
          <w:p w14:paraId="3673AC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RP2</w:t>
            </w:r>
          </w:p>
          <w:p w14:paraId="0EBB687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</w:p>
          <w:p w14:paraId="46A2557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AX5</w:t>
            </w:r>
          </w:p>
          <w:p w14:paraId="5CB5D30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0</w:t>
            </w:r>
          </w:p>
          <w:p w14:paraId="466EA0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TNNB1</w:t>
            </w:r>
          </w:p>
          <w:p w14:paraId="1D13BF4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RIN2A</w:t>
            </w:r>
          </w:p>
          <w:p w14:paraId="199D313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M3</w:t>
            </w:r>
          </w:p>
          <w:p w14:paraId="3E7647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IRC3</w:t>
            </w:r>
          </w:p>
          <w:p w14:paraId="5A99340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UL3</w:t>
            </w:r>
          </w:p>
          <w:p w14:paraId="426DC41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  <w:p w14:paraId="08086E2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MT2C</w:t>
            </w:r>
          </w:p>
          <w:p w14:paraId="46760F0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LM</w:t>
            </w:r>
          </w:p>
          <w:p w14:paraId="3A2A6E7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</w:p>
          <w:p w14:paraId="08DD4B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</w:p>
          <w:p w14:paraId="2CAE55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  <w:p w14:paraId="37165ED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  <w:p w14:paraId="704147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CD1LG2</w:t>
            </w:r>
          </w:p>
          <w:p w14:paraId="1370550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A</w:t>
            </w:r>
          </w:p>
          <w:p w14:paraId="577B3E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GFRB</w:t>
            </w:r>
          </w:p>
          <w:p w14:paraId="2E1FFE6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DK1</w:t>
            </w:r>
          </w:p>
          <w:p w14:paraId="1C6EF4C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HOX2B</w:t>
            </w:r>
          </w:p>
          <w:p w14:paraId="67B0735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</w:p>
          <w:p w14:paraId="7744D72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</w:p>
          <w:p w14:paraId="26FE95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  <w:p w14:paraId="0FC516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</w:t>
            </w:r>
          </w:p>
          <w:p w14:paraId="170AE3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B</w:t>
            </w:r>
          </w:p>
          <w:p w14:paraId="17D0BAF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C</w:t>
            </w:r>
          </w:p>
          <w:p w14:paraId="3DA214C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1D</w:t>
            </w:r>
          </w:p>
          <w:p w14:paraId="0E0448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D54L</w:t>
            </w:r>
          </w:p>
          <w:p w14:paraId="5560016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</w:p>
          <w:p w14:paraId="5F23488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ARA</w:t>
            </w:r>
          </w:p>
          <w:p w14:paraId="67A32B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  <w:p w14:paraId="79C9BFD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CQL4</w:t>
            </w:r>
          </w:p>
          <w:p w14:paraId="4BD2A21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  <w:p w14:paraId="6AA0D1F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</w:p>
          <w:p w14:paraId="36A42F3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ICTOR</w:t>
            </w:r>
          </w:p>
          <w:p w14:paraId="53B3870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AF</w:t>
            </w:r>
          </w:p>
          <w:p w14:paraId="294FE6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1</w:t>
            </w:r>
          </w:p>
          <w:p w14:paraId="795100C4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CA2</w:t>
            </w:r>
          </w:p>
          <w:p w14:paraId="3397467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  <w:p w14:paraId="4D76B5A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  <w:p w14:paraId="5E243FA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LD</w:t>
            </w:r>
          </w:p>
          <w:p w14:paraId="2FABD8E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YP2D6</w:t>
            </w:r>
          </w:p>
          <w:p w14:paraId="6EAC852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A</w:t>
            </w:r>
          </w:p>
          <w:p w14:paraId="6B7C4F2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C</w:t>
            </w:r>
          </w:p>
          <w:p w14:paraId="1AF66BD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D2</w:t>
            </w:r>
          </w:p>
          <w:p w14:paraId="7A9489C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E</w:t>
            </w:r>
          </w:p>
          <w:p w14:paraId="2F773DC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</w:p>
          <w:p w14:paraId="0C8935F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RIP1</w:t>
            </w:r>
          </w:p>
          <w:p w14:paraId="06E8DDB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BTK</w:t>
            </w:r>
          </w:p>
          <w:p w14:paraId="2E8E6EC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  <w:p w14:paraId="293D869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  <w:p w14:paraId="386119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HLA-A</w:t>
            </w:r>
          </w:p>
          <w:p w14:paraId="002420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  <w:p w14:paraId="04F43081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PYD</w:t>
            </w:r>
          </w:p>
          <w:p w14:paraId="26F56E8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P19A1</w:t>
            </w:r>
          </w:p>
          <w:p w14:paraId="309DF2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F</w:t>
            </w:r>
          </w:p>
          <w:p w14:paraId="367071B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AXX</w:t>
            </w:r>
          </w:p>
          <w:p w14:paraId="12C68B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G</w:t>
            </w:r>
          </w:p>
          <w:p w14:paraId="65F1CA9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NCL</w:t>
            </w:r>
          </w:p>
          <w:p w14:paraId="07F72E5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RP1B</w:t>
            </w:r>
          </w:p>
          <w:p w14:paraId="30B8E39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LYN</w:t>
            </w:r>
          </w:p>
          <w:p w14:paraId="400015F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</w:p>
          <w:p w14:paraId="5E574C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2</w:t>
            </w:r>
          </w:p>
          <w:p w14:paraId="5627EEB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</w:p>
          <w:p w14:paraId="54FDA63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MAP3K1</w:t>
            </w:r>
          </w:p>
          <w:p w14:paraId="21DE6D9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BN</w:t>
            </w:r>
          </w:p>
          <w:p w14:paraId="6D1FED8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COR1</w:t>
            </w:r>
          </w:p>
          <w:p w14:paraId="7CE78D62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1</w:t>
            </w:r>
          </w:p>
          <w:p w14:paraId="5A27DDDD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2</w:t>
            </w:r>
          </w:p>
          <w:p w14:paraId="46774B7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  <w:p w14:paraId="6996E873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  <w:p w14:paraId="5D6063E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1</w:t>
            </w:r>
          </w:p>
          <w:p w14:paraId="55E5BD3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MS2</w:t>
            </w:r>
          </w:p>
          <w:p w14:paraId="699872BE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NF43</w:t>
            </w:r>
          </w:p>
          <w:p w14:paraId="1876D0B9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OS1</w:t>
            </w:r>
          </w:p>
          <w:p w14:paraId="2131F9B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G2</w:t>
            </w:r>
          </w:p>
          <w:p w14:paraId="15449C6C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  <w:p w14:paraId="043199A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217</w:t>
            </w:r>
          </w:p>
          <w:p w14:paraId="7DE05AE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ZNF703</w:t>
            </w:r>
          </w:p>
          <w:p w14:paraId="230C5BD0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DR2</w:t>
            </w:r>
          </w:p>
          <w:p w14:paraId="2C2AF2D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AT1</w:t>
            </w:r>
          </w:p>
          <w:p w14:paraId="06B2BF08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ICER1</w:t>
            </w:r>
          </w:p>
          <w:p w14:paraId="12574DB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</w:p>
          <w:p w14:paraId="3A4DBEC6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  <w:p w14:paraId="539C827A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FBXW7</w:t>
            </w:r>
          </w:p>
          <w:p w14:paraId="36466647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TK11</w:t>
            </w:r>
          </w:p>
          <w:p w14:paraId="45CE711B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D1</w:t>
            </w:r>
          </w:p>
          <w:p w14:paraId="1BD6054F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POLE</w:t>
            </w:r>
          </w:p>
          <w:p w14:paraId="7C965BC5" w14:textId="77777777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SUFU</w:t>
            </w:r>
          </w:p>
          <w:p w14:paraId="2C7CEA3E" w14:textId="2F4B9DFC" w:rsidR="00182632" w:rsidRPr="00182632" w:rsidRDefault="00182632" w:rsidP="001826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2632">
              <w:rPr>
                <w:rFonts w:ascii="Times New Roman" w:hAnsi="Times New Roman" w:cs="Times New Roman"/>
                <w:sz w:val="18"/>
                <w:szCs w:val="18"/>
              </w:rPr>
              <w:t>RUNX1</w:t>
            </w:r>
          </w:p>
        </w:tc>
      </w:tr>
    </w:tbl>
    <w:p w14:paraId="2C8CC113" w14:textId="77777777" w:rsidR="00716860" w:rsidRPr="00182632" w:rsidRDefault="00716860" w:rsidP="00182632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716860" w:rsidRPr="00182632" w:rsidSect="0018263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B6B9E" w14:textId="77777777" w:rsidR="006878E0" w:rsidRDefault="006878E0" w:rsidP="00182632">
      <w:r>
        <w:separator/>
      </w:r>
    </w:p>
  </w:endnote>
  <w:endnote w:type="continuationSeparator" w:id="0">
    <w:p w14:paraId="3B5DDD8D" w14:textId="77777777" w:rsidR="006878E0" w:rsidRDefault="006878E0" w:rsidP="00182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781C2" w14:textId="77777777" w:rsidR="006878E0" w:rsidRDefault="006878E0" w:rsidP="00182632">
      <w:r>
        <w:separator/>
      </w:r>
    </w:p>
  </w:footnote>
  <w:footnote w:type="continuationSeparator" w:id="0">
    <w:p w14:paraId="2BA4A71B" w14:textId="77777777" w:rsidR="006878E0" w:rsidRDefault="006878E0" w:rsidP="00182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49"/>
    <w:rsid w:val="0011230B"/>
    <w:rsid w:val="00182632"/>
    <w:rsid w:val="00634BA0"/>
    <w:rsid w:val="006878E0"/>
    <w:rsid w:val="00716860"/>
    <w:rsid w:val="0076044C"/>
    <w:rsid w:val="00CD139F"/>
    <w:rsid w:val="00D06D79"/>
    <w:rsid w:val="00D72549"/>
    <w:rsid w:val="00E13A62"/>
    <w:rsid w:val="00F5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A35E60"/>
  <w15:chartTrackingRefBased/>
  <w15:docId w15:val="{09F120AE-5D43-4EF3-B907-277E964D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632"/>
    <w:rPr>
      <w:sz w:val="18"/>
      <w:szCs w:val="18"/>
    </w:rPr>
  </w:style>
  <w:style w:type="table" w:styleId="a7">
    <w:name w:val="Table Grid"/>
    <w:basedOn w:val="a1"/>
    <w:uiPriority w:val="39"/>
    <w:rsid w:val="00182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1826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8">
    <w:name w:val="Hyperlink"/>
    <w:basedOn w:val="a0"/>
    <w:uiPriority w:val="99"/>
    <w:semiHidden/>
    <w:unhideWhenUsed/>
    <w:rsid w:val="0018263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182632"/>
    <w:rPr>
      <w:color w:val="954F72"/>
      <w:u w:val="single"/>
    </w:rPr>
  </w:style>
  <w:style w:type="paragraph" w:customStyle="1" w:styleId="msonormal0">
    <w:name w:val="msonormal"/>
    <w:basedOn w:val="a"/>
    <w:rsid w:val="001826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8263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182632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6</Pages>
  <Words>3010</Words>
  <Characters>17158</Characters>
  <Application>Microsoft Office Word</Application>
  <DocSecurity>0</DocSecurity>
  <Lines>142</Lines>
  <Paragraphs>40</Paragraphs>
  <ScaleCrop>false</ScaleCrop>
  <Company/>
  <LinksUpToDate>false</LinksUpToDate>
  <CharactersWithSpaces>20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i</dc:creator>
  <cp:keywords/>
  <dc:description/>
  <cp:lastModifiedBy>li si</cp:lastModifiedBy>
  <cp:revision>10</cp:revision>
  <dcterms:created xsi:type="dcterms:W3CDTF">2022-10-10T03:26:00Z</dcterms:created>
  <dcterms:modified xsi:type="dcterms:W3CDTF">2022-10-10T06:25:00Z</dcterms:modified>
</cp:coreProperties>
</file>